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AAEF9" w14:textId="1990573D" w:rsidR="003924EE" w:rsidRPr="009D7B73" w:rsidRDefault="00107629" w:rsidP="00B170CC">
      <w:pPr>
        <w:pStyle w:val="Heading2"/>
      </w:pPr>
      <w:bookmarkStart w:id="0" w:name="_Ref91927524"/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  <w:bookmarkEnd w:id="0"/>
    </w:p>
    <w:p w14:paraId="2B805BC9" w14:textId="2833583E" w:rsidR="00A93EA9" w:rsidRPr="00107629" w:rsidRDefault="00A93EA9" w:rsidP="00107629">
      <w:pPr>
        <w:pStyle w:val="Caption"/>
        <w:keepNext/>
        <w:widowControl/>
        <w:spacing w:before="120" w:after="240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</w:pPr>
      <w:bookmarkStart w:id="1" w:name="_Ref91928319"/>
      <w:bookmarkStart w:id="2" w:name="_Ref91928314"/>
      <w:r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 xml:space="preserve">Table S </w:t>
      </w:r>
      <w:r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fldChar w:fldCharType="begin"/>
      </w:r>
      <w:r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instrText xml:space="preserve"> SEQ Table_S \* ARABIC </w:instrText>
      </w:r>
      <w:r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fldChar w:fldCharType="separate"/>
      </w:r>
      <w:r w:rsidR="00A27BFB">
        <w:rPr>
          <w:rFonts w:ascii="Times New Roman" w:eastAsiaTheme="minorEastAsia" w:hAnsi="Times New Roman" w:cs="Times New Roman"/>
          <w:b/>
          <w:bCs/>
          <w:noProof/>
          <w:kern w:val="0"/>
          <w:sz w:val="24"/>
          <w:szCs w:val="24"/>
          <w:lang w:eastAsia="en-US"/>
        </w:rPr>
        <w:t>1</w:t>
      </w:r>
      <w:r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fldChar w:fldCharType="end"/>
      </w:r>
      <w:bookmarkEnd w:id="1"/>
      <w:r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 xml:space="preserve"> Splice result statistics</w:t>
      </w:r>
      <w:bookmarkEnd w:id="2"/>
    </w:p>
    <w:tbl>
      <w:tblPr>
        <w:tblStyle w:val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9"/>
        <w:gridCol w:w="1250"/>
        <w:gridCol w:w="1456"/>
        <w:gridCol w:w="1459"/>
        <w:gridCol w:w="636"/>
        <w:gridCol w:w="1869"/>
        <w:gridCol w:w="1872"/>
        <w:gridCol w:w="1666"/>
        <w:gridCol w:w="2291"/>
      </w:tblGrid>
      <w:tr w:rsidR="00A93EA9" w:rsidRPr="006F5C80" w14:paraId="4EA05517" w14:textId="77777777" w:rsidTr="006F5C80">
        <w:trPr>
          <w:trHeight w:val="397"/>
        </w:trPr>
        <w:tc>
          <w:tcPr>
            <w:tcW w:w="523" w:type="pct"/>
            <w:noWrap/>
            <w:vAlign w:val="center"/>
          </w:tcPr>
          <w:p w14:paraId="764DF024" w14:textId="77777777" w:rsidR="00A93EA9" w:rsidRPr="006F5C80" w:rsidRDefault="00A93EA9" w:rsidP="00A93E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F5C8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erm</w:t>
            </w:r>
          </w:p>
        </w:tc>
        <w:tc>
          <w:tcPr>
            <w:tcW w:w="448" w:type="pct"/>
            <w:noWrap/>
            <w:vAlign w:val="center"/>
          </w:tcPr>
          <w:p w14:paraId="27028D87" w14:textId="77777777" w:rsidR="00A93EA9" w:rsidRPr="006F5C80" w:rsidRDefault="00A93EA9" w:rsidP="00A93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F5C8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522" w:type="pct"/>
            <w:noWrap/>
            <w:vAlign w:val="center"/>
          </w:tcPr>
          <w:p w14:paraId="27FC3A41" w14:textId="77777777" w:rsidR="00A93EA9" w:rsidRPr="006F5C80" w:rsidRDefault="00A93EA9" w:rsidP="00A93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F5C8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gt;=500bp</w:t>
            </w:r>
          </w:p>
        </w:tc>
        <w:tc>
          <w:tcPr>
            <w:tcW w:w="523" w:type="pct"/>
            <w:noWrap/>
            <w:vAlign w:val="center"/>
          </w:tcPr>
          <w:p w14:paraId="12538AA9" w14:textId="77777777" w:rsidR="00A93EA9" w:rsidRPr="006F5C80" w:rsidRDefault="00A93EA9" w:rsidP="00A93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F5C8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gt;=1000bp</w:t>
            </w:r>
          </w:p>
        </w:tc>
        <w:tc>
          <w:tcPr>
            <w:tcW w:w="225" w:type="pct"/>
            <w:noWrap/>
            <w:vAlign w:val="center"/>
          </w:tcPr>
          <w:p w14:paraId="29FB2DF8" w14:textId="77777777" w:rsidR="00A93EA9" w:rsidRPr="006F5C80" w:rsidRDefault="00A93EA9" w:rsidP="00A93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F5C8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50</w:t>
            </w:r>
          </w:p>
        </w:tc>
        <w:tc>
          <w:tcPr>
            <w:tcW w:w="670" w:type="pct"/>
            <w:noWrap/>
            <w:vAlign w:val="center"/>
          </w:tcPr>
          <w:p w14:paraId="241F3BE4" w14:textId="77777777" w:rsidR="00A93EA9" w:rsidRPr="006F5C80" w:rsidRDefault="00A93EA9" w:rsidP="00A93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F5C8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otal_Length</w:t>
            </w:r>
            <w:proofErr w:type="spellEnd"/>
          </w:p>
        </w:tc>
        <w:tc>
          <w:tcPr>
            <w:tcW w:w="671" w:type="pct"/>
            <w:noWrap/>
            <w:vAlign w:val="center"/>
          </w:tcPr>
          <w:p w14:paraId="5D496787" w14:textId="77777777" w:rsidR="00A93EA9" w:rsidRPr="006F5C80" w:rsidRDefault="00A93EA9" w:rsidP="00A93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F5C8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x_Length</w:t>
            </w:r>
            <w:proofErr w:type="spellEnd"/>
          </w:p>
        </w:tc>
        <w:tc>
          <w:tcPr>
            <w:tcW w:w="597" w:type="pct"/>
            <w:noWrap/>
            <w:vAlign w:val="center"/>
          </w:tcPr>
          <w:p w14:paraId="64158DBE" w14:textId="77777777" w:rsidR="00A93EA9" w:rsidRPr="006F5C80" w:rsidRDefault="00A93EA9" w:rsidP="00A93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F5C8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in_Length</w:t>
            </w:r>
          </w:p>
        </w:tc>
        <w:tc>
          <w:tcPr>
            <w:tcW w:w="821" w:type="pct"/>
            <w:noWrap/>
            <w:vAlign w:val="center"/>
          </w:tcPr>
          <w:p w14:paraId="29EB9ADA" w14:textId="77777777" w:rsidR="00A93EA9" w:rsidRPr="006F5C80" w:rsidRDefault="00A93EA9" w:rsidP="00A93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F5C8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verage_Length</w:t>
            </w:r>
            <w:proofErr w:type="spellEnd"/>
          </w:p>
        </w:tc>
      </w:tr>
      <w:tr w:rsidR="00A93EA9" w:rsidRPr="006F5C80" w14:paraId="2B001873" w14:textId="77777777" w:rsidTr="006F5C80">
        <w:trPr>
          <w:trHeight w:val="397"/>
        </w:trPr>
        <w:tc>
          <w:tcPr>
            <w:tcW w:w="523" w:type="pct"/>
            <w:noWrap/>
            <w:vAlign w:val="center"/>
          </w:tcPr>
          <w:p w14:paraId="77ED4086" w14:textId="77777777" w:rsidR="00A93EA9" w:rsidRPr="006F5C80" w:rsidRDefault="00A93EA9" w:rsidP="00A93E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F5C8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nigene</w:t>
            </w:r>
          </w:p>
        </w:tc>
        <w:tc>
          <w:tcPr>
            <w:tcW w:w="448" w:type="pct"/>
            <w:noWrap/>
            <w:vAlign w:val="center"/>
          </w:tcPr>
          <w:p w14:paraId="63D14778" w14:textId="77777777" w:rsidR="00A93EA9" w:rsidRPr="006F5C80" w:rsidRDefault="00A93EA9" w:rsidP="00A93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F5C8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7001</w:t>
            </w:r>
          </w:p>
        </w:tc>
        <w:tc>
          <w:tcPr>
            <w:tcW w:w="522" w:type="pct"/>
            <w:noWrap/>
            <w:vAlign w:val="center"/>
          </w:tcPr>
          <w:p w14:paraId="6EAFAAEC" w14:textId="77777777" w:rsidR="00A93EA9" w:rsidRPr="006F5C80" w:rsidRDefault="00A93EA9" w:rsidP="00A93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F5C8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789</w:t>
            </w:r>
          </w:p>
        </w:tc>
        <w:tc>
          <w:tcPr>
            <w:tcW w:w="523" w:type="pct"/>
            <w:noWrap/>
            <w:vAlign w:val="center"/>
          </w:tcPr>
          <w:p w14:paraId="643D01E3" w14:textId="77777777" w:rsidR="00A93EA9" w:rsidRPr="006F5C80" w:rsidRDefault="00A93EA9" w:rsidP="00A93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F5C8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888</w:t>
            </w:r>
          </w:p>
        </w:tc>
        <w:tc>
          <w:tcPr>
            <w:tcW w:w="225" w:type="pct"/>
            <w:noWrap/>
            <w:vAlign w:val="center"/>
          </w:tcPr>
          <w:p w14:paraId="137E5FDF" w14:textId="77777777" w:rsidR="00A93EA9" w:rsidRPr="006F5C80" w:rsidRDefault="00A93EA9" w:rsidP="00A93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F5C8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44</w:t>
            </w:r>
          </w:p>
        </w:tc>
        <w:tc>
          <w:tcPr>
            <w:tcW w:w="670" w:type="pct"/>
            <w:noWrap/>
            <w:vAlign w:val="center"/>
          </w:tcPr>
          <w:p w14:paraId="7230B1E5" w14:textId="77777777" w:rsidR="00A93EA9" w:rsidRPr="006F5C80" w:rsidRDefault="00A93EA9" w:rsidP="00A93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F5C8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2346987</w:t>
            </w:r>
          </w:p>
        </w:tc>
        <w:tc>
          <w:tcPr>
            <w:tcW w:w="671" w:type="pct"/>
            <w:noWrap/>
            <w:vAlign w:val="center"/>
          </w:tcPr>
          <w:p w14:paraId="51258DC2" w14:textId="77777777" w:rsidR="00A93EA9" w:rsidRPr="006F5C80" w:rsidRDefault="00A93EA9" w:rsidP="00A93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F5C8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064</w:t>
            </w:r>
          </w:p>
        </w:tc>
        <w:tc>
          <w:tcPr>
            <w:tcW w:w="597" w:type="pct"/>
            <w:noWrap/>
            <w:vAlign w:val="center"/>
          </w:tcPr>
          <w:p w14:paraId="28BC3726" w14:textId="77777777" w:rsidR="00A93EA9" w:rsidRPr="006F5C80" w:rsidRDefault="00A93EA9" w:rsidP="00A93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F5C8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1</w:t>
            </w:r>
          </w:p>
        </w:tc>
        <w:tc>
          <w:tcPr>
            <w:tcW w:w="821" w:type="pct"/>
            <w:noWrap/>
            <w:vAlign w:val="center"/>
          </w:tcPr>
          <w:p w14:paraId="579C8751" w14:textId="77777777" w:rsidR="00A93EA9" w:rsidRPr="006F5C80" w:rsidRDefault="00A93EA9" w:rsidP="00A93EA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F5C8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93.79</w:t>
            </w:r>
          </w:p>
        </w:tc>
      </w:tr>
    </w:tbl>
    <w:p w14:paraId="2AF5FFD3" w14:textId="0E5770EB" w:rsidR="00A93EA9" w:rsidRDefault="00A93EA9" w:rsidP="00A93EA9">
      <w:pPr>
        <w:rPr>
          <w:rFonts w:ascii="Times New Roman" w:hAnsi="Times New Roman" w:cs="Times New Roman"/>
        </w:rPr>
      </w:pPr>
    </w:p>
    <w:p w14:paraId="4B93AC88" w14:textId="77777777" w:rsidR="003840EA" w:rsidRPr="00A93EA9" w:rsidRDefault="003840EA" w:rsidP="00A93EA9">
      <w:pPr>
        <w:rPr>
          <w:rFonts w:ascii="Times New Roman" w:hAnsi="Times New Roman" w:cs="Times New Roman"/>
        </w:rPr>
      </w:pPr>
    </w:p>
    <w:p w14:paraId="3A64181F" w14:textId="631C601F" w:rsidR="00A93EA9" w:rsidRPr="00107629" w:rsidRDefault="00A93EA9" w:rsidP="00107629">
      <w:pPr>
        <w:pStyle w:val="Caption"/>
        <w:keepNext/>
        <w:widowControl/>
        <w:spacing w:before="120" w:after="240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</w:pPr>
      <w:bookmarkStart w:id="3" w:name="_Ref91928419"/>
      <w:r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 xml:space="preserve">Table S </w:t>
      </w:r>
      <w:r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fldChar w:fldCharType="begin"/>
      </w:r>
      <w:r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instrText xml:space="preserve"> SEQ Table_S \* ARABIC </w:instrText>
      </w:r>
      <w:r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fldChar w:fldCharType="separate"/>
      </w:r>
      <w:r w:rsidR="00A27BFB">
        <w:rPr>
          <w:rFonts w:ascii="Times New Roman" w:eastAsiaTheme="minorEastAsia" w:hAnsi="Times New Roman" w:cs="Times New Roman"/>
          <w:b/>
          <w:bCs/>
          <w:noProof/>
          <w:kern w:val="0"/>
          <w:sz w:val="24"/>
          <w:szCs w:val="24"/>
          <w:lang w:eastAsia="en-US"/>
        </w:rPr>
        <w:t>2</w:t>
      </w:r>
      <w:r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fldChar w:fldCharType="end"/>
      </w:r>
      <w:bookmarkEnd w:id="3"/>
      <w:r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 xml:space="preserve"> Comparison results of Reads and Unigene</w:t>
      </w:r>
    </w:p>
    <w:tbl>
      <w:tblPr>
        <w:tblStyle w:val="1"/>
        <w:tblW w:w="491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2418"/>
        <w:gridCol w:w="2418"/>
        <w:gridCol w:w="2418"/>
        <w:gridCol w:w="2081"/>
        <w:gridCol w:w="2813"/>
      </w:tblGrid>
      <w:tr w:rsidR="00A93EA9" w:rsidRPr="006F5C80" w14:paraId="43E0EB34" w14:textId="77777777" w:rsidTr="006F5C80">
        <w:tc>
          <w:tcPr>
            <w:tcW w:w="56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FE2844" w14:textId="77777777" w:rsidR="00A93EA9" w:rsidRPr="006F5C80" w:rsidRDefault="00A93EA9" w:rsidP="00A93E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 xml:space="preserve">Sample 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D5B8BBA" w14:textId="77777777" w:rsidR="00A93EA9" w:rsidRPr="006F5C80" w:rsidRDefault="00A93EA9" w:rsidP="00A93EA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Total reads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0C1BF0" w14:textId="77777777" w:rsidR="00A93EA9" w:rsidRPr="006F5C80" w:rsidRDefault="00A93EA9" w:rsidP="00A93EA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Total mapped reads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79896F5" w14:textId="77777777" w:rsidR="00A93EA9" w:rsidRPr="006F5C80" w:rsidRDefault="00A93EA9" w:rsidP="00A93EA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Mutiple</w:t>
            </w:r>
            <w:proofErr w:type="spellEnd"/>
            <w:r w:rsidRPr="006F5C80">
              <w:rPr>
                <w:rFonts w:ascii="Times New Roman" w:hAnsi="Times New Roman" w:cs="Times New Roman"/>
                <w:sz w:val="21"/>
                <w:szCs w:val="21"/>
              </w:rPr>
              <w:t xml:space="preserve"> mapped reads</w:t>
            </w:r>
          </w:p>
        </w:tc>
        <w:tc>
          <w:tcPr>
            <w:tcW w:w="75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3E42DDD" w14:textId="77777777" w:rsidR="00A93EA9" w:rsidRPr="006F5C80" w:rsidRDefault="00A93EA9" w:rsidP="00A93EA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Unique mapped reads</w:t>
            </w:r>
          </w:p>
        </w:tc>
        <w:tc>
          <w:tcPr>
            <w:tcW w:w="102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3C0509A" w14:textId="77777777" w:rsidR="00A93EA9" w:rsidRPr="006F5C80" w:rsidRDefault="00A93EA9" w:rsidP="00A93EA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Reads mapped in proper pairs</w:t>
            </w:r>
          </w:p>
        </w:tc>
      </w:tr>
      <w:tr w:rsidR="00810D58" w:rsidRPr="006F5C80" w14:paraId="15E2C252" w14:textId="77777777" w:rsidTr="006F5C80">
        <w:tc>
          <w:tcPr>
            <w:tcW w:w="569" w:type="pct"/>
            <w:tcBorders>
              <w:top w:val="single" w:sz="6" w:space="0" w:color="auto"/>
              <w:bottom w:val="nil"/>
            </w:tcBorders>
            <w:vAlign w:val="center"/>
          </w:tcPr>
          <w:p w14:paraId="0BC48FAE" w14:textId="4886A1A6" w:rsidR="00810D58" w:rsidRPr="006F5C80" w:rsidRDefault="00810D58" w:rsidP="00A93EA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P30EE6_1</w:t>
            </w:r>
          </w:p>
        </w:tc>
        <w:tc>
          <w:tcPr>
            <w:tcW w:w="882" w:type="pct"/>
            <w:tcBorders>
              <w:top w:val="single" w:sz="6" w:space="0" w:color="auto"/>
              <w:bottom w:val="nil"/>
            </w:tcBorders>
            <w:vAlign w:val="center"/>
          </w:tcPr>
          <w:p w14:paraId="0EC8C634" w14:textId="38D20D00" w:rsidR="00810D58" w:rsidRPr="006F5C80" w:rsidRDefault="00810D58" w:rsidP="00A93EA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8912372(100.00%)</w:t>
            </w:r>
          </w:p>
        </w:tc>
        <w:tc>
          <w:tcPr>
            <w:tcW w:w="882" w:type="pct"/>
            <w:tcBorders>
              <w:top w:val="single" w:sz="6" w:space="0" w:color="auto"/>
              <w:bottom w:val="nil"/>
            </w:tcBorders>
            <w:vAlign w:val="center"/>
          </w:tcPr>
          <w:p w14:paraId="47687103" w14:textId="4D3E04FC" w:rsidR="00810D58" w:rsidRPr="006F5C80" w:rsidRDefault="00810D58" w:rsidP="00A93EA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6219588(94.49%)</w:t>
            </w:r>
          </w:p>
        </w:tc>
        <w:tc>
          <w:tcPr>
            <w:tcW w:w="882" w:type="pct"/>
            <w:tcBorders>
              <w:top w:val="single" w:sz="6" w:space="0" w:color="auto"/>
              <w:bottom w:val="nil"/>
            </w:tcBorders>
            <w:vAlign w:val="center"/>
          </w:tcPr>
          <w:p w14:paraId="0CC45BCE" w14:textId="7DC0CD8F" w:rsidR="00810D58" w:rsidRPr="006F5C80" w:rsidRDefault="00810D58" w:rsidP="00A93EA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26586287(54.35%)</w:t>
            </w:r>
          </w:p>
        </w:tc>
        <w:tc>
          <w:tcPr>
            <w:tcW w:w="759" w:type="pct"/>
            <w:tcBorders>
              <w:top w:val="single" w:sz="6" w:space="0" w:color="auto"/>
              <w:bottom w:val="nil"/>
            </w:tcBorders>
            <w:vAlign w:val="center"/>
          </w:tcPr>
          <w:p w14:paraId="6402ADE6" w14:textId="5AC51DF0" w:rsidR="00810D58" w:rsidRPr="006F5C80" w:rsidRDefault="00810D58" w:rsidP="00A93EA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19633301(40.14%)</w:t>
            </w:r>
          </w:p>
        </w:tc>
        <w:tc>
          <w:tcPr>
            <w:tcW w:w="1026" w:type="pct"/>
            <w:tcBorders>
              <w:top w:val="single" w:sz="6" w:space="0" w:color="auto"/>
              <w:bottom w:val="nil"/>
            </w:tcBorders>
            <w:vAlign w:val="center"/>
          </w:tcPr>
          <w:p w14:paraId="55D63602" w14:textId="23ECF7A9" w:rsidR="00810D58" w:rsidRPr="006F5C80" w:rsidRDefault="00ED7239" w:rsidP="00A93EA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3496048(88.93%)</w:t>
            </w:r>
          </w:p>
        </w:tc>
      </w:tr>
      <w:tr w:rsidR="00810D58" w:rsidRPr="006F5C80" w14:paraId="3DF211E1" w14:textId="77777777" w:rsidTr="006F5C80"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3745843A" w14:textId="6F82F41E" w:rsidR="00810D58" w:rsidRPr="006F5C80" w:rsidRDefault="00810D58" w:rsidP="00810D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P30EE6_2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00EE8701" w14:textId="51F5A024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9445544(100.00%)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59BDF459" w14:textId="5E27E11E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6052075(93.14%)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6753E302" w14:textId="431EF883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23772903(48.08%)</w:t>
            </w:r>
          </w:p>
        </w:tc>
        <w:tc>
          <w:tcPr>
            <w:tcW w:w="759" w:type="pct"/>
            <w:tcBorders>
              <w:top w:val="nil"/>
              <w:bottom w:val="nil"/>
            </w:tcBorders>
            <w:vAlign w:val="center"/>
          </w:tcPr>
          <w:p w14:paraId="18389F84" w14:textId="20E982CB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22279172(45.06%)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4F4C51FC" w14:textId="01A4C5A5" w:rsidR="00810D58" w:rsidRPr="006F5C80" w:rsidRDefault="00ED7239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2958506(86.88%)</w:t>
            </w:r>
          </w:p>
        </w:tc>
      </w:tr>
      <w:tr w:rsidR="00810D58" w:rsidRPr="006F5C80" w14:paraId="7EA4E0A6" w14:textId="77777777" w:rsidTr="006F5C80"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0AA4BCB5" w14:textId="4D029ED1" w:rsidR="00810D58" w:rsidRPr="006F5C80" w:rsidRDefault="00810D58" w:rsidP="00810D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P30EE6_3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6CE828AB" w14:textId="60A2E2FF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8542100(100.00%)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216D1BD0" w14:textId="241E5E01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6280405(95.34%)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71D0BF6B" w14:textId="6CCD1615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30399533(62.63%)</w:t>
            </w:r>
          </w:p>
        </w:tc>
        <w:tc>
          <w:tcPr>
            <w:tcW w:w="759" w:type="pct"/>
            <w:tcBorders>
              <w:top w:val="nil"/>
              <w:bottom w:val="nil"/>
            </w:tcBorders>
            <w:vAlign w:val="center"/>
          </w:tcPr>
          <w:p w14:paraId="704C694C" w14:textId="6E36EAD1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15880872(32.72%)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3E708B82" w14:textId="61CA207F" w:rsidR="00810D58" w:rsidRPr="006F5C80" w:rsidRDefault="00ED7239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3689796(90.00%)</w:t>
            </w:r>
          </w:p>
        </w:tc>
      </w:tr>
      <w:tr w:rsidR="00810D58" w:rsidRPr="006F5C80" w14:paraId="2F7CD2B2" w14:textId="77777777" w:rsidTr="006F5C80"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164B4C20" w14:textId="5384D8C2" w:rsidR="00810D58" w:rsidRPr="006F5C80" w:rsidRDefault="00810D58" w:rsidP="00810D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P30EE6_4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61B41900" w14:textId="2F338B73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8557594(100.00%)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553009BD" w14:textId="113520CD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5478881(93.66%)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2EF2715A" w14:textId="240731E0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25486664(52.49%)</w:t>
            </w:r>
          </w:p>
        </w:tc>
        <w:tc>
          <w:tcPr>
            <w:tcW w:w="759" w:type="pct"/>
            <w:tcBorders>
              <w:top w:val="nil"/>
              <w:bottom w:val="nil"/>
            </w:tcBorders>
            <w:vAlign w:val="center"/>
          </w:tcPr>
          <w:p w14:paraId="25F34D6F" w14:textId="7FA50D14" w:rsidR="00810D58" w:rsidRPr="006F5C80" w:rsidRDefault="00ED7239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19992217(41.17%)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1EE5699" w14:textId="61931404" w:rsidR="00810D58" w:rsidRPr="006F5C80" w:rsidRDefault="00ED7239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2429862(87.38%)</w:t>
            </w:r>
          </w:p>
        </w:tc>
      </w:tr>
      <w:tr w:rsidR="00810D58" w:rsidRPr="006F5C80" w14:paraId="380680F7" w14:textId="77777777" w:rsidTr="006F5C80">
        <w:tc>
          <w:tcPr>
            <w:tcW w:w="569" w:type="pct"/>
            <w:tcBorders>
              <w:top w:val="nil"/>
            </w:tcBorders>
            <w:vAlign w:val="center"/>
          </w:tcPr>
          <w:p w14:paraId="26ABF9C4" w14:textId="75FD117F" w:rsidR="00810D58" w:rsidRPr="006F5C80" w:rsidRDefault="00810D58" w:rsidP="00810D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CP30E</w:t>
            </w:r>
            <w:r w:rsidR="00D03860" w:rsidRPr="006F5C80"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14_1</w:t>
            </w:r>
          </w:p>
        </w:tc>
        <w:tc>
          <w:tcPr>
            <w:tcW w:w="882" w:type="pct"/>
            <w:tcBorders>
              <w:top w:val="nil"/>
            </w:tcBorders>
            <w:vAlign w:val="center"/>
          </w:tcPr>
          <w:p w14:paraId="2E999FCF" w14:textId="7CBF6C74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7898950(100.00%)</w:t>
            </w:r>
          </w:p>
        </w:tc>
        <w:tc>
          <w:tcPr>
            <w:tcW w:w="882" w:type="pct"/>
            <w:tcBorders>
              <w:top w:val="nil"/>
            </w:tcBorders>
            <w:vAlign w:val="center"/>
          </w:tcPr>
          <w:p w14:paraId="5694863D" w14:textId="0ABCA14A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_Hlk98253071"/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4973612</w:t>
            </w:r>
            <w:bookmarkEnd w:id="4"/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(93.89%)</w:t>
            </w:r>
          </w:p>
        </w:tc>
        <w:tc>
          <w:tcPr>
            <w:tcW w:w="882" w:type="pct"/>
            <w:tcBorders>
              <w:top w:val="nil"/>
            </w:tcBorders>
            <w:vAlign w:val="center"/>
          </w:tcPr>
          <w:p w14:paraId="1AEEBB4A" w14:textId="7530A3CA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5" w:name="_Hlk98253096"/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25806080(53.88%)</w:t>
            </w:r>
            <w:bookmarkEnd w:id="5"/>
          </w:p>
        </w:tc>
        <w:tc>
          <w:tcPr>
            <w:tcW w:w="759" w:type="pct"/>
            <w:tcBorders>
              <w:top w:val="nil"/>
            </w:tcBorders>
            <w:vAlign w:val="center"/>
          </w:tcPr>
          <w:p w14:paraId="5393B34A" w14:textId="502725EF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_Hlk98253131"/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19167532(40.02%)</w:t>
            </w:r>
            <w:bookmarkEnd w:id="6"/>
          </w:p>
        </w:tc>
        <w:tc>
          <w:tcPr>
            <w:tcW w:w="1026" w:type="pct"/>
            <w:tcBorders>
              <w:top w:val="nil"/>
            </w:tcBorders>
            <w:vAlign w:val="center"/>
          </w:tcPr>
          <w:p w14:paraId="6451FA91" w14:textId="370AA5FA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2001326(87.69%)</w:t>
            </w:r>
          </w:p>
        </w:tc>
      </w:tr>
      <w:tr w:rsidR="00810D58" w:rsidRPr="006F5C80" w14:paraId="5FF872D3" w14:textId="77777777" w:rsidTr="006F5C80">
        <w:tc>
          <w:tcPr>
            <w:tcW w:w="569" w:type="pct"/>
            <w:vAlign w:val="center"/>
          </w:tcPr>
          <w:p w14:paraId="6C8E59F8" w14:textId="622F29CF" w:rsidR="00810D58" w:rsidRPr="006F5C80" w:rsidRDefault="00810D58" w:rsidP="00810D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CP30EE14_2</w:t>
            </w:r>
          </w:p>
        </w:tc>
        <w:tc>
          <w:tcPr>
            <w:tcW w:w="882" w:type="pct"/>
            <w:vAlign w:val="center"/>
          </w:tcPr>
          <w:p w14:paraId="2C1E81EC" w14:textId="669F1DC0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7343402(100.00%)</w:t>
            </w:r>
          </w:p>
        </w:tc>
        <w:tc>
          <w:tcPr>
            <w:tcW w:w="882" w:type="pct"/>
            <w:vAlign w:val="center"/>
          </w:tcPr>
          <w:p w14:paraId="296AF3E8" w14:textId="6C6B48B3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4557044(94.11%)</w:t>
            </w:r>
          </w:p>
        </w:tc>
        <w:tc>
          <w:tcPr>
            <w:tcW w:w="882" w:type="pct"/>
            <w:vAlign w:val="center"/>
          </w:tcPr>
          <w:p w14:paraId="071BD577" w14:textId="5AE3729A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26616698(56.22%)</w:t>
            </w:r>
          </w:p>
        </w:tc>
        <w:tc>
          <w:tcPr>
            <w:tcW w:w="759" w:type="pct"/>
            <w:vAlign w:val="center"/>
          </w:tcPr>
          <w:p w14:paraId="51D8E2F6" w14:textId="7360E340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17940346(37.89%)</w:t>
            </w:r>
          </w:p>
        </w:tc>
        <w:tc>
          <w:tcPr>
            <w:tcW w:w="1026" w:type="pct"/>
            <w:vAlign w:val="center"/>
          </w:tcPr>
          <w:p w14:paraId="0887E212" w14:textId="425D3A48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1614122(87.90%)</w:t>
            </w:r>
          </w:p>
        </w:tc>
      </w:tr>
      <w:tr w:rsidR="00810D58" w:rsidRPr="006F5C80" w14:paraId="740D0757" w14:textId="77777777" w:rsidTr="006F5C80">
        <w:tc>
          <w:tcPr>
            <w:tcW w:w="569" w:type="pct"/>
            <w:vAlign w:val="center"/>
          </w:tcPr>
          <w:p w14:paraId="595A01E3" w14:textId="0072369F" w:rsidR="00810D58" w:rsidRPr="006F5C80" w:rsidRDefault="00810D58" w:rsidP="00810D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CP30EE14_3</w:t>
            </w:r>
          </w:p>
        </w:tc>
        <w:tc>
          <w:tcPr>
            <w:tcW w:w="882" w:type="pct"/>
            <w:vAlign w:val="center"/>
          </w:tcPr>
          <w:p w14:paraId="6D073741" w14:textId="043D1F37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9771594(100.00%)</w:t>
            </w:r>
          </w:p>
        </w:tc>
        <w:tc>
          <w:tcPr>
            <w:tcW w:w="882" w:type="pct"/>
            <w:vAlign w:val="center"/>
          </w:tcPr>
          <w:p w14:paraId="48DFB7FE" w14:textId="2CAC74DC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6786018(94.00%)</w:t>
            </w:r>
          </w:p>
        </w:tc>
        <w:tc>
          <w:tcPr>
            <w:tcW w:w="882" w:type="pct"/>
            <w:vAlign w:val="center"/>
          </w:tcPr>
          <w:p w14:paraId="49A25D05" w14:textId="2EEC8123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27678761(55.61%)</w:t>
            </w:r>
          </w:p>
        </w:tc>
        <w:tc>
          <w:tcPr>
            <w:tcW w:w="759" w:type="pct"/>
            <w:vAlign w:val="center"/>
          </w:tcPr>
          <w:p w14:paraId="74D7692C" w14:textId="72B7E190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19107257(38.39%)</w:t>
            </w:r>
          </w:p>
        </w:tc>
        <w:tc>
          <w:tcPr>
            <w:tcW w:w="1026" w:type="pct"/>
            <w:vAlign w:val="center"/>
          </w:tcPr>
          <w:p w14:paraId="06EAAD75" w14:textId="05C40DD1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3822282(88.05%)</w:t>
            </w:r>
          </w:p>
        </w:tc>
      </w:tr>
      <w:tr w:rsidR="00810D58" w:rsidRPr="006F5C80" w14:paraId="3BD76B11" w14:textId="77777777" w:rsidTr="006F5C80">
        <w:tc>
          <w:tcPr>
            <w:tcW w:w="569" w:type="pct"/>
            <w:tcBorders>
              <w:bottom w:val="nil"/>
            </w:tcBorders>
            <w:vAlign w:val="center"/>
          </w:tcPr>
          <w:p w14:paraId="32DF8A65" w14:textId="5A22F8FE" w:rsidR="00810D58" w:rsidRPr="006F5C80" w:rsidRDefault="00810D58" w:rsidP="00810D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CP30EE14_4</w:t>
            </w:r>
          </w:p>
        </w:tc>
        <w:tc>
          <w:tcPr>
            <w:tcW w:w="882" w:type="pct"/>
            <w:tcBorders>
              <w:bottom w:val="nil"/>
            </w:tcBorders>
            <w:vAlign w:val="center"/>
          </w:tcPr>
          <w:p w14:paraId="44CD0CD9" w14:textId="19608130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8112142(100.00%)</w:t>
            </w:r>
          </w:p>
        </w:tc>
        <w:tc>
          <w:tcPr>
            <w:tcW w:w="882" w:type="pct"/>
            <w:tcBorders>
              <w:bottom w:val="nil"/>
            </w:tcBorders>
            <w:vAlign w:val="center"/>
          </w:tcPr>
          <w:p w14:paraId="0972B79A" w14:textId="01CE4A12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5648195(94.88%)</w:t>
            </w:r>
          </w:p>
        </w:tc>
        <w:tc>
          <w:tcPr>
            <w:tcW w:w="882" w:type="pct"/>
            <w:tcBorders>
              <w:bottom w:val="nil"/>
            </w:tcBorders>
            <w:vAlign w:val="center"/>
          </w:tcPr>
          <w:p w14:paraId="10FA4F76" w14:textId="19A45BAD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29104876(60.49%)</w:t>
            </w:r>
          </w:p>
        </w:tc>
        <w:tc>
          <w:tcPr>
            <w:tcW w:w="759" w:type="pct"/>
            <w:tcBorders>
              <w:bottom w:val="nil"/>
            </w:tcBorders>
            <w:vAlign w:val="center"/>
          </w:tcPr>
          <w:p w14:paraId="6DC72467" w14:textId="6A688A7F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16543319(34.38%)</w:t>
            </w:r>
          </w:p>
        </w:tc>
        <w:tc>
          <w:tcPr>
            <w:tcW w:w="1026" w:type="pct"/>
            <w:tcBorders>
              <w:bottom w:val="nil"/>
            </w:tcBorders>
            <w:vAlign w:val="center"/>
          </w:tcPr>
          <w:p w14:paraId="0BCC68A6" w14:textId="26B34EA4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2495130(88.33%)</w:t>
            </w:r>
          </w:p>
        </w:tc>
      </w:tr>
      <w:tr w:rsidR="00810D58" w:rsidRPr="006F5C80" w14:paraId="746B391F" w14:textId="77777777" w:rsidTr="006F5C80"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52333EF2" w14:textId="2E67EFB4" w:rsidR="00810D58" w:rsidRPr="006F5C80" w:rsidRDefault="00810D58" w:rsidP="00810D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CP40EE10_1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1302A69A" w14:textId="77777777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9430526(100.00%)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67BE2FDE" w14:textId="77777777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6931978(94.95%)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063F5442" w14:textId="77777777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31170099(63.06%)</w:t>
            </w:r>
          </w:p>
        </w:tc>
        <w:tc>
          <w:tcPr>
            <w:tcW w:w="759" w:type="pct"/>
            <w:tcBorders>
              <w:top w:val="nil"/>
              <w:bottom w:val="nil"/>
            </w:tcBorders>
            <w:vAlign w:val="center"/>
          </w:tcPr>
          <w:p w14:paraId="46901E13" w14:textId="77777777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15761879(31.89%)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21DE9E4A" w14:textId="77777777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3863358(88.74%)</w:t>
            </w:r>
          </w:p>
        </w:tc>
      </w:tr>
      <w:tr w:rsidR="00810D58" w:rsidRPr="006F5C80" w14:paraId="7B37D3DC" w14:textId="77777777" w:rsidTr="006F5C80"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507B5BF6" w14:textId="5A55207D" w:rsidR="00810D58" w:rsidRPr="006F5C80" w:rsidRDefault="00810D58" w:rsidP="00810D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CP40EE10_2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2783D664" w14:textId="77777777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8506672(100.00%)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07C494FF" w14:textId="77777777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5823419(94.47%)</w:t>
            </w:r>
          </w:p>
        </w:tc>
        <w:tc>
          <w:tcPr>
            <w:tcW w:w="882" w:type="pct"/>
            <w:tcBorders>
              <w:top w:val="nil"/>
              <w:bottom w:val="nil"/>
            </w:tcBorders>
            <w:vAlign w:val="center"/>
          </w:tcPr>
          <w:p w14:paraId="1B94A5DF" w14:textId="77777777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29174585(60.15%)</w:t>
            </w:r>
          </w:p>
        </w:tc>
        <w:tc>
          <w:tcPr>
            <w:tcW w:w="759" w:type="pct"/>
            <w:tcBorders>
              <w:top w:val="nil"/>
              <w:bottom w:val="nil"/>
            </w:tcBorders>
            <w:vAlign w:val="center"/>
          </w:tcPr>
          <w:p w14:paraId="30AC2E6F" w14:textId="77777777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16648834(34.32%)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87E2AAB" w14:textId="77777777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2831782(88.30%)</w:t>
            </w:r>
          </w:p>
        </w:tc>
      </w:tr>
      <w:tr w:rsidR="00810D58" w:rsidRPr="006F5C80" w14:paraId="5A723FF6" w14:textId="77777777" w:rsidTr="006F5C80">
        <w:tc>
          <w:tcPr>
            <w:tcW w:w="569" w:type="pct"/>
            <w:tcBorders>
              <w:top w:val="nil"/>
            </w:tcBorders>
            <w:vAlign w:val="center"/>
          </w:tcPr>
          <w:p w14:paraId="27C794C9" w14:textId="56B4ED36" w:rsidR="00810D58" w:rsidRPr="006F5C80" w:rsidRDefault="00810D58" w:rsidP="00810D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CP40EE10_</w:t>
            </w:r>
            <w:r w:rsidR="00D03860" w:rsidRPr="006F5C8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82" w:type="pct"/>
            <w:tcBorders>
              <w:top w:val="nil"/>
            </w:tcBorders>
            <w:vAlign w:val="center"/>
          </w:tcPr>
          <w:p w14:paraId="2EA3B238" w14:textId="77777777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50190664(100.00%)</w:t>
            </w:r>
          </w:p>
        </w:tc>
        <w:tc>
          <w:tcPr>
            <w:tcW w:w="882" w:type="pct"/>
            <w:tcBorders>
              <w:top w:val="nil"/>
            </w:tcBorders>
            <w:vAlign w:val="center"/>
          </w:tcPr>
          <w:p w14:paraId="58F8E7F5" w14:textId="77777777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7422977(94.49%)</w:t>
            </w:r>
          </w:p>
        </w:tc>
        <w:tc>
          <w:tcPr>
            <w:tcW w:w="882" w:type="pct"/>
            <w:tcBorders>
              <w:top w:val="nil"/>
            </w:tcBorders>
            <w:vAlign w:val="center"/>
          </w:tcPr>
          <w:p w14:paraId="5FE78522" w14:textId="77777777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30603199(60.97%)</w:t>
            </w:r>
          </w:p>
        </w:tc>
        <w:tc>
          <w:tcPr>
            <w:tcW w:w="759" w:type="pct"/>
            <w:tcBorders>
              <w:top w:val="nil"/>
            </w:tcBorders>
            <w:vAlign w:val="center"/>
          </w:tcPr>
          <w:p w14:paraId="4FEB4F1B" w14:textId="77777777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16819778(33.51%)</w:t>
            </w:r>
          </w:p>
        </w:tc>
        <w:tc>
          <w:tcPr>
            <w:tcW w:w="1026" w:type="pct"/>
            <w:tcBorders>
              <w:top w:val="nil"/>
            </w:tcBorders>
            <w:vAlign w:val="center"/>
          </w:tcPr>
          <w:p w14:paraId="11468BEA" w14:textId="77777777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4433898(88.53%)</w:t>
            </w:r>
          </w:p>
        </w:tc>
      </w:tr>
      <w:tr w:rsidR="00810D58" w:rsidRPr="006F5C80" w14:paraId="6783E9EE" w14:textId="77777777" w:rsidTr="006F5C80">
        <w:tc>
          <w:tcPr>
            <w:tcW w:w="569" w:type="pct"/>
            <w:vAlign w:val="center"/>
          </w:tcPr>
          <w:p w14:paraId="6C0CA3CB" w14:textId="72F68B90" w:rsidR="00810D58" w:rsidRPr="006F5C80" w:rsidRDefault="00810D58" w:rsidP="00810D5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CP40EE10_4</w:t>
            </w:r>
          </w:p>
        </w:tc>
        <w:tc>
          <w:tcPr>
            <w:tcW w:w="882" w:type="pct"/>
            <w:vAlign w:val="center"/>
          </w:tcPr>
          <w:p w14:paraId="3BF4A45F" w14:textId="77777777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6761518(100.00%)</w:t>
            </w:r>
          </w:p>
        </w:tc>
        <w:tc>
          <w:tcPr>
            <w:tcW w:w="882" w:type="pct"/>
            <w:vAlign w:val="center"/>
          </w:tcPr>
          <w:p w14:paraId="3352B3A5" w14:textId="77777777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4215186(94.55%)</w:t>
            </w:r>
          </w:p>
        </w:tc>
        <w:tc>
          <w:tcPr>
            <w:tcW w:w="882" w:type="pct"/>
            <w:vAlign w:val="center"/>
          </w:tcPr>
          <w:p w14:paraId="06C28056" w14:textId="77777777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28847964(61.69%)</w:t>
            </w:r>
          </w:p>
        </w:tc>
        <w:tc>
          <w:tcPr>
            <w:tcW w:w="759" w:type="pct"/>
            <w:vAlign w:val="center"/>
          </w:tcPr>
          <w:p w14:paraId="6EC209FA" w14:textId="77777777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15367222(32.86%)</w:t>
            </w:r>
          </w:p>
        </w:tc>
        <w:tc>
          <w:tcPr>
            <w:tcW w:w="1026" w:type="pct"/>
            <w:vAlign w:val="center"/>
          </w:tcPr>
          <w:p w14:paraId="2505B881" w14:textId="77777777" w:rsidR="00810D58" w:rsidRPr="006F5C80" w:rsidRDefault="00810D58" w:rsidP="00810D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5C80">
              <w:rPr>
                <w:rFonts w:ascii="Times New Roman" w:hAnsi="Times New Roman" w:cs="Times New Roman"/>
                <w:sz w:val="21"/>
                <w:szCs w:val="21"/>
              </w:rPr>
              <w:t>41328268(88.38%)</w:t>
            </w:r>
          </w:p>
        </w:tc>
      </w:tr>
    </w:tbl>
    <w:p w14:paraId="77E154E1" w14:textId="77777777" w:rsidR="00417419" w:rsidRDefault="00417419" w:rsidP="00A93EA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</w:p>
    <w:p w14:paraId="304F446E" w14:textId="77777777" w:rsidR="006F5E7C" w:rsidRDefault="006F5E7C" w:rsidP="003924EE">
      <w:pPr>
        <w:rPr>
          <w:rFonts w:ascii="Times New Roman" w:hAnsi="Times New Roman" w:cs="Times New Roman"/>
          <w:sz w:val="28"/>
          <w:szCs w:val="28"/>
        </w:rPr>
        <w:sectPr w:rsidR="006F5E7C" w:rsidSect="006F5C80">
          <w:pgSz w:w="16838" w:h="11906" w:orient="landscape" w:code="9"/>
          <w:pgMar w:top="1797" w:right="1440" w:bottom="1797" w:left="1440" w:header="851" w:footer="992" w:gutter="0"/>
          <w:cols w:space="425"/>
          <w:docGrid w:linePitch="312"/>
        </w:sectPr>
      </w:pPr>
    </w:p>
    <w:p w14:paraId="6CF4F044" w14:textId="71F37A61" w:rsidR="001E3AFF" w:rsidRPr="00107629" w:rsidRDefault="004B33A0" w:rsidP="00107629">
      <w:pPr>
        <w:pStyle w:val="Caption"/>
        <w:keepNext/>
        <w:widowControl/>
        <w:spacing w:before="120" w:after="240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</w:pPr>
      <w:r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lastRenderedPageBreak/>
        <w:t xml:space="preserve">Table S </w:t>
      </w:r>
      <w:r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fldChar w:fldCharType="begin"/>
      </w:r>
      <w:r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instrText xml:space="preserve"> SEQ Table_S \* ARABIC </w:instrText>
      </w:r>
      <w:r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fldChar w:fldCharType="separate"/>
      </w:r>
      <w:r w:rsidR="00A27BFB">
        <w:rPr>
          <w:rFonts w:ascii="Times New Roman" w:eastAsiaTheme="minorEastAsia" w:hAnsi="Times New Roman" w:cs="Times New Roman"/>
          <w:b/>
          <w:bCs/>
          <w:noProof/>
          <w:kern w:val="0"/>
          <w:sz w:val="24"/>
          <w:szCs w:val="24"/>
          <w:lang w:eastAsia="en-US"/>
        </w:rPr>
        <w:t>3</w:t>
      </w:r>
      <w:r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fldChar w:fldCharType="end"/>
      </w:r>
      <w:r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bookmarkStart w:id="7" w:name="_Hlk101108427"/>
      <w:r w:rsidR="001E3AFF"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 xml:space="preserve">Description of </w:t>
      </w:r>
      <w:r w:rsidR="00F1770C"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>up-</w:t>
      </w:r>
      <w:r w:rsidR="001E3AFF"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 xml:space="preserve">regulated genes in </w:t>
      </w:r>
      <w:r w:rsidR="00F1770C"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 xml:space="preserve">metabolism-related </w:t>
      </w:r>
      <w:r w:rsidR="001E3AFF"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 xml:space="preserve">pathways of </w:t>
      </w:r>
      <w:r w:rsidR="00224694"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>CP40EE10</w:t>
      </w:r>
      <w:r w:rsidR="001E3AFF"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 xml:space="preserve"> vs</w:t>
      </w:r>
      <w:r w:rsidR="00224694"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 xml:space="preserve"> CP30EE6</w:t>
      </w:r>
      <w:r w:rsidR="001E3AFF"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 xml:space="preserve"> and </w:t>
      </w:r>
      <w:r w:rsidR="00224694"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>CP40EE10</w:t>
      </w:r>
      <w:r w:rsidR="001E3AFF"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 xml:space="preserve"> vs</w:t>
      </w:r>
      <w:r w:rsidR="00224694"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 xml:space="preserve"> CP30EE14</w:t>
      </w:r>
      <w:bookmarkEnd w:id="7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1558"/>
        <w:gridCol w:w="6217"/>
        <w:gridCol w:w="4087"/>
      </w:tblGrid>
      <w:tr w:rsidR="00DB4083" w:rsidRPr="003924EE" w14:paraId="2AB1233D" w14:textId="77777777" w:rsidTr="005677FC">
        <w:trPr>
          <w:trHeight w:val="20"/>
        </w:trPr>
        <w:tc>
          <w:tcPr>
            <w:tcW w:w="75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591B99C" w14:textId="70E7C74C" w:rsidR="00DB4083" w:rsidRPr="003924EE" w:rsidRDefault="00DB4083" w:rsidP="00E92DCF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558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D7F6AFE" w14:textId="77777777" w:rsidR="00DB4083" w:rsidRPr="003924EE" w:rsidRDefault="00DB4083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  <w:r w:rsidRPr="003924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ne name</w:t>
            </w:r>
          </w:p>
        </w:tc>
        <w:tc>
          <w:tcPr>
            <w:tcW w:w="222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C387566" w14:textId="77777777" w:rsidR="00DB4083" w:rsidRPr="003924EE" w:rsidRDefault="00DB4083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ene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924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464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CFCD62C" w14:textId="77777777" w:rsidR="00DB4083" w:rsidRPr="003924EE" w:rsidRDefault="00DB4083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924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thway definition</w:t>
            </w:r>
          </w:p>
        </w:tc>
      </w:tr>
      <w:tr w:rsidR="00AE7BB7" w:rsidRPr="003924EE" w14:paraId="04FD09E8" w14:textId="77777777" w:rsidTr="005677FC">
        <w:trPr>
          <w:trHeight w:val="20"/>
        </w:trPr>
        <w:tc>
          <w:tcPr>
            <w:tcW w:w="751" w:type="pct"/>
            <w:vMerge w:val="restart"/>
            <w:tcBorders>
              <w:top w:val="single" w:sz="6" w:space="0" w:color="auto"/>
            </w:tcBorders>
            <w:vAlign w:val="center"/>
          </w:tcPr>
          <w:p w14:paraId="47F83777" w14:textId="23F68023" w:rsidR="00AE7BB7" w:rsidRPr="003924EE" w:rsidRDefault="00224694" w:rsidP="00E92DCF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P40EE10</w:t>
            </w:r>
            <w:r w:rsidR="00AE7BB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vs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30EE6</w:t>
            </w:r>
          </w:p>
        </w:tc>
        <w:tc>
          <w:tcPr>
            <w:tcW w:w="558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3DD460A8" w14:textId="0A3F8F54" w:rsidR="00AE7BB7" w:rsidRPr="003924EE" w:rsidRDefault="00AE7BB7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1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LA2</w:t>
            </w:r>
          </w:p>
        </w:tc>
        <w:tc>
          <w:tcPr>
            <w:tcW w:w="2227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178CE8F9" w14:textId="348B602E" w:rsidR="00AE7BB7" w:rsidRPr="003924EE" w:rsidRDefault="00AE7BB7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1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cretory phospholipase A2</w:t>
            </w:r>
          </w:p>
        </w:tc>
        <w:tc>
          <w:tcPr>
            <w:tcW w:w="1464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5EACC2B1" w14:textId="77777777" w:rsidR="00AE7BB7" w:rsidRDefault="00AE7BB7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1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inoleic acid metabolism</w:t>
            </w:r>
          </w:p>
          <w:p w14:paraId="56264114" w14:textId="77777777" w:rsidR="00AE7BB7" w:rsidRDefault="00AE7BB7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1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pha-Linolenic acid metabolism</w:t>
            </w:r>
          </w:p>
          <w:p w14:paraId="3B3381F2" w14:textId="77777777" w:rsidR="00AE7BB7" w:rsidRDefault="00AE7BB7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065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rachidonic acid metabolism</w:t>
            </w:r>
          </w:p>
          <w:p w14:paraId="13D24711" w14:textId="15BF5655" w:rsidR="00AE7BB7" w:rsidRPr="003924EE" w:rsidRDefault="00AE7BB7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D4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ther lipid metabolism</w:t>
            </w:r>
          </w:p>
        </w:tc>
      </w:tr>
      <w:tr w:rsidR="005677FC" w:rsidRPr="003924EE" w14:paraId="3A6E172E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13E73D90" w14:textId="77777777" w:rsidR="005677FC" w:rsidRDefault="005677FC" w:rsidP="001E3AFF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noWrap/>
            <w:vAlign w:val="center"/>
          </w:tcPr>
          <w:p w14:paraId="4DFE9384" w14:textId="77777777" w:rsidR="005677FC" w:rsidRPr="00AE7BB7" w:rsidRDefault="005677FC" w:rsidP="005677FC">
            <w:pPr>
              <w:autoSpaceDE w:val="0"/>
              <w:autoSpaceDN w:val="0"/>
              <w:adjustRightInd w:val="0"/>
              <w:ind w:leftChars="5157" w:left="1083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E3AFF" w:rsidRPr="003924EE" w14:paraId="3BA8CE7C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31B740CF" w14:textId="77777777" w:rsidR="001E3AFF" w:rsidRDefault="001E3AFF" w:rsidP="001E3AFF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5E3E1BF7" w14:textId="3BB17579" w:rsidR="001E3AFF" w:rsidRPr="00C11625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2D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DH</w:t>
            </w:r>
          </w:p>
        </w:tc>
        <w:tc>
          <w:tcPr>
            <w:tcW w:w="2227" w:type="pct"/>
            <w:noWrap/>
            <w:vAlign w:val="center"/>
          </w:tcPr>
          <w:p w14:paraId="0FC3B99C" w14:textId="39605165" w:rsidR="001E3AFF" w:rsidRPr="00C11625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2D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dehyde dehydrogenase (NAD+)</w:t>
            </w:r>
          </w:p>
        </w:tc>
        <w:tc>
          <w:tcPr>
            <w:tcW w:w="1464" w:type="pct"/>
            <w:noWrap/>
            <w:vAlign w:val="center"/>
          </w:tcPr>
          <w:p w14:paraId="173A187A" w14:textId="77777777" w:rsidR="001E3AFF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E7BB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ycolysis/Gluconeogenesis</w:t>
            </w:r>
          </w:p>
          <w:p w14:paraId="62B45835" w14:textId="2AC9B00D" w:rsidR="001E3AFF" w:rsidRPr="00C11625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D4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rginine and proline metabolism</w:t>
            </w:r>
          </w:p>
        </w:tc>
      </w:tr>
      <w:tr w:rsidR="005677FC" w:rsidRPr="003924EE" w14:paraId="5E1B34E2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2EF8A08B" w14:textId="77777777" w:rsidR="005677FC" w:rsidRDefault="005677FC" w:rsidP="001E3AFF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noWrap/>
            <w:vAlign w:val="center"/>
          </w:tcPr>
          <w:p w14:paraId="3379AE29" w14:textId="77777777" w:rsidR="005677FC" w:rsidRPr="00AE7BB7" w:rsidRDefault="005677FC" w:rsidP="005677FC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E3AFF" w:rsidRPr="003924EE" w14:paraId="00B6FB1B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50BE2E6A" w14:textId="77777777" w:rsidR="001E3AFF" w:rsidRPr="003924EE" w:rsidRDefault="001E3AFF" w:rsidP="001E3AFF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  <w:hideMark/>
          </w:tcPr>
          <w:p w14:paraId="1A1AC6E9" w14:textId="3739FB98" w:rsidR="001E3AFF" w:rsidRPr="003924EE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1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BP</w:t>
            </w:r>
          </w:p>
        </w:tc>
        <w:tc>
          <w:tcPr>
            <w:tcW w:w="2227" w:type="pct"/>
            <w:noWrap/>
            <w:vAlign w:val="center"/>
            <w:hideMark/>
          </w:tcPr>
          <w:p w14:paraId="104DA84C" w14:textId="084AC237" w:rsidR="001E3AFF" w:rsidRPr="003924EE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1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ructose-1,6-bisphosphatase 1</w:t>
            </w:r>
          </w:p>
        </w:tc>
        <w:tc>
          <w:tcPr>
            <w:tcW w:w="1464" w:type="pct"/>
            <w:vMerge w:val="restart"/>
            <w:noWrap/>
            <w:vAlign w:val="center"/>
            <w:hideMark/>
          </w:tcPr>
          <w:p w14:paraId="7590A2BD" w14:textId="77777777" w:rsidR="001E3AFF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ly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lysis/Gluconeogenesis</w:t>
            </w:r>
          </w:p>
          <w:p w14:paraId="0E3E224F" w14:textId="1E6A1C1C" w:rsidR="001E3AFF" w:rsidRPr="003924EE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0655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entose phosphate pathway</w:t>
            </w:r>
          </w:p>
        </w:tc>
      </w:tr>
      <w:tr w:rsidR="001E3AFF" w:rsidRPr="003924EE" w14:paraId="1562759D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59024342" w14:textId="77777777" w:rsidR="001E3AFF" w:rsidRPr="003924EE" w:rsidRDefault="001E3AFF" w:rsidP="001E3AFF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  <w:hideMark/>
          </w:tcPr>
          <w:p w14:paraId="5A51C207" w14:textId="609368B6" w:rsidR="001E3AFF" w:rsidRPr="003924EE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2D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DO</w:t>
            </w:r>
          </w:p>
        </w:tc>
        <w:tc>
          <w:tcPr>
            <w:tcW w:w="2227" w:type="pct"/>
            <w:noWrap/>
            <w:vAlign w:val="center"/>
            <w:hideMark/>
          </w:tcPr>
          <w:p w14:paraId="0D8D5D77" w14:textId="40F7022B" w:rsidR="001E3AFF" w:rsidRPr="003924EE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2D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ructose-bisphosphate aldolase, class I</w:t>
            </w:r>
          </w:p>
        </w:tc>
        <w:tc>
          <w:tcPr>
            <w:tcW w:w="1464" w:type="pct"/>
            <w:vMerge/>
            <w:noWrap/>
            <w:vAlign w:val="center"/>
            <w:hideMark/>
          </w:tcPr>
          <w:p w14:paraId="60617215" w14:textId="4FF8E376" w:rsidR="001E3AFF" w:rsidRPr="003924EE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77FC" w:rsidRPr="003924EE" w14:paraId="1097837B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6625E563" w14:textId="77777777" w:rsidR="005677FC" w:rsidRPr="003924EE" w:rsidRDefault="005677FC" w:rsidP="001E3AFF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noWrap/>
            <w:vAlign w:val="center"/>
          </w:tcPr>
          <w:p w14:paraId="47EE008A" w14:textId="77777777" w:rsidR="005677FC" w:rsidRPr="003924EE" w:rsidRDefault="005677FC" w:rsidP="005677FC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E3AFF" w:rsidRPr="003924EE" w14:paraId="5FD54ABE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61FEB674" w14:textId="77777777" w:rsidR="001E3AFF" w:rsidRPr="003924EE" w:rsidRDefault="001E3AFF" w:rsidP="001E3AFF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  <w:hideMark/>
          </w:tcPr>
          <w:p w14:paraId="0622C861" w14:textId="54AE43AF" w:rsidR="001E3AFF" w:rsidRPr="003924EE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2227" w:type="pct"/>
            <w:noWrap/>
            <w:vAlign w:val="center"/>
            <w:hideMark/>
          </w:tcPr>
          <w:p w14:paraId="7F6DE96E" w14:textId="08D53DAD" w:rsidR="001E3AFF" w:rsidRPr="003924EE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2D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yceraldehyde 3-phosphate dehydrogenase (phosphorylating)</w:t>
            </w:r>
          </w:p>
        </w:tc>
        <w:tc>
          <w:tcPr>
            <w:tcW w:w="1464" w:type="pct"/>
            <w:vMerge w:val="restart"/>
            <w:noWrap/>
            <w:vAlign w:val="center"/>
            <w:hideMark/>
          </w:tcPr>
          <w:p w14:paraId="36A12A01" w14:textId="6F143ECF" w:rsidR="001E3AFF" w:rsidRPr="003924EE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5493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  <w:r w:rsidRPr="00A5493B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ly</w:t>
            </w:r>
            <w:r w:rsidRPr="00A5493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lysis/Gluconeogenesis</w:t>
            </w:r>
          </w:p>
        </w:tc>
      </w:tr>
      <w:tr w:rsidR="001E3AFF" w:rsidRPr="003924EE" w14:paraId="23B15602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3A41F8BC" w14:textId="77777777" w:rsidR="001E3AFF" w:rsidRPr="003924EE" w:rsidRDefault="001E3AFF" w:rsidP="001E3AFF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  <w:hideMark/>
          </w:tcPr>
          <w:p w14:paraId="49E7DDBB" w14:textId="68AFB0AA" w:rsidR="001E3AFF" w:rsidRPr="003924EE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2D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NO</w:t>
            </w:r>
          </w:p>
        </w:tc>
        <w:tc>
          <w:tcPr>
            <w:tcW w:w="2227" w:type="pct"/>
            <w:noWrap/>
            <w:vAlign w:val="center"/>
            <w:hideMark/>
          </w:tcPr>
          <w:p w14:paraId="5F322F37" w14:textId="37196791" w:rsidR="001E3AFF" w:rsidRPr="003924EE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92DC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nolase</w:t>
            </w:r>
          </w:p>
        </w:tc>
        <w:tc>
          <w:tcPr>
            <w:tcW w:w="1464" w:type="pct"/>
            <w:vMerge/>
            <w:noWrap/>
            <w:vAlign w:val="center"/>
            <w:hideMark/>
          </w:tcPr>
          <w:p w14:paraId="4C779C3B" w14:textId="3B23175F" w:rsidR="001E3AFF" w:rsidRPr="003924EE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77FC" w:rsidRPr="003924EE" w14:paraId="745587ED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3620EEE8" w14:textId="77777777" w:rsidR="005677FC" w:rsidRPr="003924EE" w:rsidRDefault="005677FC" w:rsidP="001E3AFF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noWrap/>
            <w:vAlign w:val="center"/>
          </w:tcPr>
          <w:p w14:paraId="4F791CDF" w14:textId="77777777" w:rsidR="005677FC" w:rsidRPr="003924EE" w:rsidRDefault="005677FC" w:rsidP="005677FC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E3AFF" w:rsidRPr="003924EE" w14:paraId="40C71EA9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121A1055" w14:textId="77777777" w:rsidR="001E3AFF" w:rsidRPr="003924EE" w:rsidRDefault="001E3AFF" w:rsidP="001E3AFF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  <w:hideMark/>
          </w:tcPr>
          <w:p w14:paraId="3446A3BA" w14:textId="385105DC" w:rsidR="001E3AFF" w:rsidRPr="003924EE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B</w:t>
            </w:r>
            <w:proofErr w:type="spellEnd"/>
          </w:p>
        </w:tc>
        <w:tc>
          <w:tcPr>
            <w:tcW w:w="2227" w:type="pct"/>
            <w:noWrap/>
            <w:vAlign w:val="center"/>
            <w:hideMark/>
          </w:tcPr>
          <w:p w14:paraId="1503DEBB" w14:textId="4FC6AF9D" w:rsidR="001E3AFF" w:rsidRPr="003924EE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C7E2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utamate 5-kinase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  <w:r w:rsidRPr="008C7E2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glutamate-5-semialdehyde dehydrogenase</w:t>
            </w:r>
          </w:p>
        </w:tc>
        <w:tc>
          <w:tcPr>
            <w:tcW w:w="1464" w:type="pct"/>
            <w:vMerge w:val="restart"/>
            <w:noWrap/>
            <w:vAlign w:val="center"/>
            <w:hideMark/>
          </w:tcPr>
          <w:p w14:paraId="599EEBC1" w14:textId="242B7F29" w:rsidR="001E3AFF" w:rsidRPr="003924EE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D4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rginine and proline metabolism</w:t>
            </w:r>
          </w:p>
        </w:tc>
      </w:tr>
      <w:tr w:rsidR="001E3AFF" w:rsidRPr="003924EE" w14:paraId="7C43F4E0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15459275" w14:textId="77777777" w:rsidR="001E3AFF" w:rsidRPr="003924EE" w:rsidRDefault="001E3AFF" w:rsidP="001E3AFF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29104143" w14:textId="6B2BE0B7" w:rsidR="001E3AFF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D4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DH2</w:t>
            </w:r>
          </w:p>
        </w:tc>
        <w:tc>
          <w:tcPr>
            <w:tcW w:w="2227" w:type="pct"/>
            <w:noWrap/>
            <w:vAlign w:val="center"/>
          </w:tcPr>
          <w:p w14:paraId="6FA46800" w14:textId="0D58B755" w:rsidR="001E3AFF" w:rsidRPr="003924EE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D4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ydroxyproline dehydrogenase</w:t>
            </w:r>
          </w:p>
        </w:tc>
        <w:tc>
          <w:tcPr>
            <w:tcW w:w="1464" w:type="pct"/>
            <w:vMerge/>
            <w:noWrap/>
            <w:vAlign w:val="center"/>
          </w:tcPr>
          <w:p w14:paraId="1136BED7" w14:textId="3A0FF896" w:rsidR="001E3AFF" w:rsidRPr="006D4C31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E3AFF" w:rsidRPr="003924EE" w14:paraId="299BCD3C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713223C1" w14:textId="77777777" w:rsidR="001E3AFF" w:rsidRPr="003924EE" w:rsidRDefault="001E3AFF" w:rsidP="001E3AFF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2B928F03" w14:textId="310D7DAC" w:rsidR="001E3AFF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D4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eD</w:t>
            </w:r>
            <w:proofErr w:type="spellEnd"/>
            <w:r w:rsidRPr="006D4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AMD</w:t>
            </w:r>
          </w:p>
        </w:tc>
        <w:tc>
          <w:tcPr>
            <w:tcW w:w="2227" w:type="pct"/>
            <w:noWrap/>
            <w:vAlign w:val="center"/>
          </w:tcPr>
          <w:p w14:paraId="30852F25" w14:textId="603FA540" w:rsidR="001E3AFF" w:rsidRPr="003924EE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D4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-adenosylmethionine decarboxylase</w:t>
            </w:r>
          </w:p>
        </w:tc>
        <w:tc>
          <w:tcPr>
            <w:tcW w:w="1464" w:type="pct"/>
            <w:vMerge/>
            <w:noWrap/>
            <w:vAlign w:val="center"/>
          </w:tcPr>
          <w:p w14:paraId="006E7C1B" w14:textId="22F655B4" w:rsidR="001E3AFF" w:rsidRPr="006D4C31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677FC" w:rsidRPr="003924EE" w14:paraId="352160F4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493615C8" w14:textId="77777777" w:rsidR="005677FC" w:rsidRPr="003924EE" w:rsidRDefault="005677FC" w:rsidP="001E3AFF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noWrap/>
            <w:vAlign w:val="center"/>
          </w:tcPr>
          <w:p w14:paraId="587C56F9" w14:textId="77777777" w:rsidR="005677FC" w:rsidRPr="006D4C31" w:rsidRDefault="005677FC" w:rsidP="005677FC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E3AFF" w:rsidRPr="003924EE" w14:paraId="6EDB9A23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66E8BCA8" w14:textId="77777777" w:rsidR="001E3AFF" w:rsidRPr="003924EE" w:rsidRDefault="001E3AFF" w:rsidP="001E3AFF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099A6D8C" w14:textId="04B380AA" w:rsidR="001E3AFF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3A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PX</w:t>
            </w:r>
          </w:p>
        </w:tc>
        <w:tc>
          <w:tcPr>
            <w:tcW w:w="2227" w:type="pct"/>
            <w:noWrap/>
            <w:vAlign w:val="center"/>
          </w:tcPr>
          <w:p w14:paraId="046958A6" w14:textId="5280230A" w:rsidR="001E3AFF" w:rsidRPr="006D4C31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3A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utathione peroxidase</w:t>
            </w:r>
          </w:p>
        </w:tc>
        <w:tc>
          <w:tcPr>
            <w:tcW w:w="1464" w:type="pct"/>
            <w:noWrap/>
            <w:vAlign w:val="center"/>
          </w:tcPr>
          <w:p w14:paraId="587A820A" w14:textId="1991DD10" w:rsidR="001E3AFF" w:rsidRPr="006D4C31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E3AF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rachidonic acid metabolism</w:t>
            </w:r>
          </w:p>
        </w:tc>
      </w:tr>
      <w:tr w:rsidR="001E3AFF" w:rsidRPr="003924EE" w14:paraId="2B2A460C" w14:textId="77777777" w:rsidTr="003570C6">
        <w:trPr>
          <w:trHeight w:val="20"/>
        </w:trPr>
        <w:tc>
          <w:tcPr>
            <w:tcW w:w="751" w:type="pct"/>
            <w:vMerge/>
            <w:tcBorders>
              <w:bottom w:val="single" w:sz="6" w:space="0" w:color="auto"/>
            </w:tcBorders>
            <w:vAlign w:val="center"/>
          </w:tcPr>
          <w:p w14:paraId="5969DEC8" w14:textId="77777777" w:rsidR="001E3AFF" w:rsidRPr="003924EE" w:rsidRDefault="001E3AFF" w:rsidP="001E3AFF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bottom w:val="single" w:sz="6" w:space="0" w:color="auto"/>
            </w:tcBorders>
            <w:noWrap/>
            <w:vAlign w:val="center"/>
          </w:tcPr>
          <w:p w14:paraId="4D948D2D" w14:textId="71D8584A" w:rsidR="001E3AFF" w:rsidRPr="006D4C31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PP2</w:t>
            </w:r>
          </w:p>
        </w:tc>
        <w:tc>
          <w:tcPr>
            <w:tcW w:w="2227" w:type="pct"/>
            <w:tcBorders>
              <w:bottom w:val="single" w:sz="6" w:space="0" w:color="auto"/>
            </w:tcBorders>
            <w:noWrap/>
            <w:vAlign w:val="center"/>
          </w:tcPr>
          <w:p w14:paraId="56F8CE1D" w14:textId="47802E3A" w:rsidR="001E3AFF" w:rsidRPr="006D4C31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D4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tonucleotide pyrophosphatase/phosphodiesterase family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member 2</w:t>
            </w:r>
          </w:p>
        </w:tc>
        <w:tc>
          <w:tcPr>
            <w:tcW w:w="1464" w:type="pct"/>
            <w:tcBorders>
              <w:bottom w:val="single" w:sz="6" w:space="0" w:color="auto"/>
            </w:tcBorders>
            <w:noWrap/>
            <w:vAlign w:val="center"/>
          </w:tcPr>
          <w:p w14:paraId="2208156A" w14:textId="369BAAF9" w:rsidR="001E3AFF" w:rsidRPr="006D4C31" w:rsidRDefault="001E3AFF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D4C3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ther lipid metabolism</w:t>
            </w:r>
          </w:p>
        </w:tc>
      </w:tr>
      <w:tr w:rsidR="003570C6" w:rsidRPr="006D4C31" w14:paraId="7FEDFE6C" w14:textId="77777777" w:rsidTr="003570C6">
        <w:trPr>
          <w:trHeight w:val="20"/>
        </w:trPr>
        <w:tc>
          <w:tcPr>
            <w:tcW w:w="751" w:type="pct"/>
            <w:vMerge w:val="restart"/>
            <w:tcBorders>
              <w:top w:val="single" w:sz="6" w:space="0" w:color="auto"/>
            </w:tcBorders>
            <w:vAlign w:val="center"/>
          </w:tcPr>
          <w:p w14:paraId="5FA93D6D" w14:textId="674A018E" w:rsidR="003570C6" w:rsidRPr="003924EE" w:rsidRDefault="003570C6" w:rsidP="003570C6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P40EE10 vs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30EE14</w:t>
            </w:r>
          </w:p>
        </w:tc>
        <w:tc>
          <w:tcPr>
            <w:tcW w:w="558" w:type="pct"/>
            <w:tcBorders>
              <w:top w:val="single" w:sz="6" w:space="0" w:color="auto"/>
            </w:tcBorders>
            <w:noWrap/>
            <w:vAlign w:val="center"/>
          </w:tcPr>
          <w:p w14:paraId="7AA6574F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55B0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OT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27" w:type="pct"/>
            <w:tcBorders>
              <w:top w:val="single" w:sz="6" w:space="0" w:color="auto"/>
            </w:tcBorders>
            <w:noWrap/>
            <w:vAlign w:val="center"/>
          </w:tcPr>
          <w:p w14:paraId="5A70744C" w14:textId="030A9ED8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55B0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partate aminotransferase, cytoplasmic</w:t>
            </w:r>
          </w:p>
        </w:tc>
        <w:tc>
          <w:tcPr>
            <w:tcW w:w="1464" w:type="pct"/>
            <w:tcBorders>
              <w:top w:val="single" w:sz="6" w:space="0" w:color="auto"/>
            </w:tcBorders>
            <w:noWrap/>
            <w:vAlign w:val="center"/>
          </w:tcPr>
          <w:p w14:paraId="272A7887" w14:textId="77777777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55B0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enylalanine metabolism</w:t>
            </w:r>
          </w:p>
          <w:p w14:paraId="235EA29E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D65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enylalanine, tyrosine and tryptophan biosynthesis</w:t>
            </w:r>
          </w:p>
          <w:p w14:paraId="00915D7F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770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ysteine and methionine metabolism</w:t>
            </w:r>
          </w:p>
          <w:p w14:paraId="63BC794C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F6D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yrosine metabolism</w:t>
            </w:r>
          </w:p>
          <w:p w14:paraId="5086403C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F6D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anine, aspartate and glutamate metabolism</w:t>
            </w:r>
          </w:p>
          <w:p w14:paraId="495B2B1E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C7E2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rginine and proline metabolism</w:t>
            </w:r>
          </w:p>
          <w:p w14:paraId="4991F843" w14:textId="77777777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rginine biosynthesis</w:t>
            </w:r>
          </w:p>
        </w:tc>
      </w:tr>
      <w:tr w:rsidR="003570C6" w:rsidRPr="006D4C31" w14:paraId="53738458" w14:textId="77777777" w:rsidTr="00667942">
        <w:trPr>
          <w:trHeight w:val="20"/>
        </w:trPr>
        <w:tc>
          <w:tcPr>
            <w:tcW w:w="751" w:type="pct"/>
            <w:vMerge/>
            <w:vAlign w:val="center"/>
          </w:tcPr>
          <w:p w14:paraId="1D0D2BD7" w14:textId="295840E5" w:rsidR="003570C6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noWrap/>
            <w:vAlign w:val="center"/>
          </w:tcPr>
          <w:p w14:paraId="69EA0FF8" w14:textId="77777777" w:rsidR="003570C6" w:rsidRPr="00D55B08" w:rsidRDefault="003570C6" w:rsidP="005677FC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6E164336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68467E80" w14:textId="51B03379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736FEBB5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T</w:t>
            </w:r>
          </w:p>
        </w:tc>
        <w:tc>
          <w:tcPr>
            <w:tcW w:w="2227" w:type="pct"/>
            <w:noWrap/>
            <w:vAlign w:val="center"/>
          </w:tcPr>
          <w:p w14:paraId="27B27E95" w14:textId="77777777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55B0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yrosine aminotransferase</w:t>
            </w:r>
          </w:p>
        </w:tc>
        <w:tc>
          <w:tcPr>
            <w:tcW w:w="1464" w:type="pct"/>
            <w:noWrap/>
            <w:vAlign w:val="center"/>
          </w:tcPr>
          <w:p w14:paraId="05AEEF7A" w14:textId="77777777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55B0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enylalanine metabolism</w:t>
            </w:r>
          </w:p>
          <w:p w14:paraId="2325CA87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D65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enylalanine, tyrosine and tryptophan biosynthesis</w:t>
            </w:r>
          </w:p>
          <w:p w14:paraId="7BD76126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770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ysteine and methionine metabolism</w:t>
            </w:r>
          </w:p>
          <w:p w14:paraId="10B6F348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F6D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yrosine metabolism</w:t>
            </w:r>
          </w:p>
          <w:p w14:paraId="559FCA07" w14:textId="77777777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biquinone and other terpenoid-quinone biosynthesis</w:t>
            </w:r>
          </w:p>
        </w:tc>
      </w:tr>
      <w:tr w:rsidR="003570C6" w:rsidRPr="006D4C31" w14:paraId="2D9FAE99" w14:textId="77777777" w:rsidTr="003570C6">
        <w:trPr>
          <w:trHeight w:val="20"/>
        </w:trPr>
        <w:tc>
          <w:tcPr>
            <w:tcW w:w="751" w:type="pct"/>
            <w:vMerge/>
            <w:vAlign w:val="center"/>
          </w:tcPr>
          <w:p w14:paraId="2480E59A" w14:textId="5EA636FD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noWrap/>
            <w:vAlign w:val="center"/>
          </w:tcPr>
          <w:p w14:paraId="49A081C8" w14:textId="77777777" w:rsidR="003570C6" w:rsidRPr="00D55B08" w:rsidRDefault="003570C6" w:rsidP="003570C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324702A9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671D5232" w14:textId="5A8901BF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6AE73170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2227" w:type="pct"/>
            <w:noWrap/>
            <w:vAlign w:val="center"/>
          </w:tcPr>
          <w:p w14:paraId="42607765" w14:textId="77777777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55B0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-hydroxyphenylpyruvate dioxygenase</w:t>
            </w:r>
          </w:p>
        </w:tc>
        <w:tc>
          <w:tcPr>
            <w:tcW w:w="1464" w:type="pct"/>
            <w:noWrap/>
            <w:vAlign w:val="center"/>
          </w:tcPr>
          <w:p w14:paraId="09D13224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55B0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enylalanine metabolism</w:t>
            </w:r>
          </w:p>
          <w:p w14:paraId="397D3764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F6D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Tyrosine metabolism</w:t>
            </w:r>
          </w:p>
          <w:p w14:paraId="13C2C688" w14:textId="77777777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biquinone and other terpenoid-quinone biosynthesis</w:t>
            </w:r>
          </w:p>
        </w:tc>
      </w:tr>
      <w:tr w:rsidR="003570C6" w:rsidRPr="006D4C31" w14:paraId="0D355AE7" w14:textId="77777777" w:rsidTr="003570C6">
        <w:trPr>
          <w:trHeight w:val="20"/>
        </w:trPr>
        <w:tc>
          <w:tcPr>
            <w:tcW w:w="751" w:type="pct"/>
            <w:vMerge/>
            <w:vAlign w:val="center"/>
          </w:tcPr>
          <w:p w14:paraId="47640B8B" w14:textId="734E1FB6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noWrap/>
            <w:vAlign w:val="center"/>
          </w:tcPr>
          <w:p w14:paraId="49B05839" w14:textId="77777777" w:rsidR="003570C6" w:rsidRPr="00D55B08" w:rsidRDefault="003570C6" w:rsidP="003570C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0CEBAFC8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1396F27E" w14:textId="595844DC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20E18818" w14:textId="1CFA68C6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55B0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H</w:t>
            </w:r>
          </w:p>
        </w:tc>
        <w:tc>
          <w:tcPr>
            <w:tcW w:w="2227" w:type="pct"/>
            <w:noWrap/>
            <w:vAlign w:val="center"/>
          </w:tcPr>
          <w:p w14:paraId="072EBCAA" w14:textId="3ECAD2F2" w:rsidR="003570C6" w:rsidRPr="00D55B08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55B0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enylalanine-4-hydroxylase</w:t>
            </w:r>
          </w:p>
        </w:tc>
        <w:tc>
          <w:tcPr>
            <w:tcW w:w="1464" w:type="pct"/>
            <w:noWrap/>
            <w:vAlign w:val="center"/>
          </w:tcPr>
          <w:p w14:paraId="1E3A0F1B" w14:textId="77777777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55B0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enylalanine metabolism</w:t>
            </w:r>
          </w:p>
          <w:p w14:paraId="27088539" w14:textId="34624C10" w:rsidR="003570C6" w:rsidRPr="00D55B08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D65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enylalanine, tyrosine and tryptophan biosynthesis</w:t>
            </w:r>
          </w:p>
        </w:tc>
      </w:tr>
      <w:tr w:rsidR="003570C6" w:rsidRPr="006D4C31" w14:paraId="6368785C" w14:textId="77777777" w:rsidTr="003570C6">
        <w:trPr>
          <w:trHeight w:val="20"/>
        </w:trPr>
        <w:tc>
          <w:tcPr>
            <w:tcW w:w="751" w:type="pct"/>
            <w:vMerge/>
            <w:vAlign w:val="center"/>
          </w:tcPr>
          <w:p w14:paraId="049D63ED" w14:textId="43919AF8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noWrap/>
            <w:vAlign w:val="center"/>
          </w:tcPr>
          <w:p w14:paraId="0E1F5765" w14:textId="77777777" w:rsidR="003570C6" w:rsidRPr="00D55B08" w:rsidRDefault="003570C6" w:rsidP="003570C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5168A122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72A82802" w14:textId="253E15FB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3813BC21" w14:textId="426BED24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K</w:t>
            </w:r>
          </w:p>
        </w:tc>
        <w:tc>
          <w:tcPr>
            <w:tcW w:w="2227" w:type="pct"/>
            <w:noWrap/>
            <w:vAlign w:val="center"/>
          </w:tcPr>
          <w:p w14:paraId="68250AF0" w14:textId="3AF39C20" w:rsidR="003570C6" w:rsidRPr="00D55B08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55B0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hosphoenolpyruvate </w:t>
            </w:r>
            <w:proofErr w:type="spellStart"/>
            <w:r w:rsidRPr="00D55B0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rboxykinase</w:t>
            </w:r>
            <w:proofErr w:type="spellEnd"/>
            <w:r w:rsidRPr="00D55B0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D55B0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P)</w:t>
            </w:r>
          </w:p>
        </w:tc>
        <w:tc>
          <w:tcPr>
            <w:tcW w:w="1464" w:type="pct"/>
            <w:noWrap/>
            <w:vAlign w:val="center"/>
          </w:tcPr>
          <w:p w14:paraId="25526FE7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5115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ycolysis / Gluconeogenesis</w:t>
            </w:r>
          </w:p>
          <w:p w14:paraId="702187EE" w14:textId="669BC55C" w:rsidR="003570C6" w:rsidRPr="00D55B08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4C1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yruvate metabolism</w:t>
            </w:r>
          </w:p>
        </w:tc>
      </w:tr>
      <w:tr w:rsidR="003570C6" w:rsidRPr="006D4C31" w14:paraId="0E4AF231" w14:textId="77777777" w:rsidTr="003570C6">
        <w:trPr>
          <w:trHeight w:val="20"/>
        </w:trPr>
        <w:tc>
          <w:tcPr>
            <w:tcW w:w="751" w:type="pct"/>
            <w:vMerge/>
            <w:vAlign w:val="center"/>
          </w:tcPr>
          <w:p w14:paraId="67AEE710" w14:textId="203873D4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noWrap/>
            <w:vAlign w:val="center"/>
          </w:tcPr>
          <w:p w14:paraId="77EE5BF6" w14:textId="77777777" w:rsidR="003570C6" w:rsidRPr="00451152" w:rsidRDefault="003570C6" w:rsidP="003570C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28658C87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7B50FD6C" w14:textId="7150987D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6D171D3B" w14:textId="0596BDDB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H</w:t>
            </w:r>
          </w:p>
        </w:tc>
        <w:tc>
          <w:tcPr>
            <w:tcW w:w="2227" w:type="pct"/>
            <w:noWrap/>
            <w:vAlign w:val="center"/>
          </w:tcPr>
          <w:p w14:paraId="2AC94A29" w14:textId="02FE3BD3" w:rsidR="003570C6" w:rsidRPr="00D55B08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D65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-lactate dehydrogenase</w:t>
            </w:r>
          </w:p>
        </w:tc>
        <w:tc>
          <w:tcPr>
            <w:tcW w:w="1464" w:type="pct"/>
            <w:noWrap/>
            <w:vAlign w:val="center"/>
          </w:tcPr>
          <w:p w14:paraId="6E49C925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55B0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ycolysis / Gluconeogenesis</w:t>
            </w:r>
          </w:p>
          <w:p w14:paraId="1FB672D4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770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ysteine and methionine metabolism</w:t>
            </w:r>
          </w:p>
          <w:p w14:paraId="072EC5C3" w14:textId="355FE617" w:rsidR="003570C6" w:rsidRPr="00D55B08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4C1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yruvate metabolism</w:t>
            </w:r>
          </w:p>
        </w:tc>
      </w:tr>
      <w:tr w:rsidR="003570C6" w:rsidRPr="006D4C31" w14:paraId="04E8960F" w14:textId="77777777" w:rsidTr="003570C6">
        <w:trPr>
          <w:trHeight w:val="20"/>
        </w:trPr>
        <w:tc>
          <w:tcPr>
            <w:tcW w:w="751" w:type="pct"/>
            <w:vMerge/>
            <w:vAlign w:val="center"/>
          </w:tcPr>
          <w:p w14:paraId="0D1FC659" w14:textId="67C0DC1C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noWrap/>
            <w:vAlign w:val="center"/>
          </w:tcPr>
          <w:p w14:paraId="2FDB235E" w14:textId="77777777" w:rsidR="003570C6" w:rsidRPr="00D55B08" w:rsidRDefault="003570C6" w:rsidP="003570C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1CF7E19E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0A086E5E" w14:textId="46530273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007ECA1E" w14:textId="3B0AC73D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2227" w:type="pct"/>
            <w:noWrap/>
            <w:vAlign w:val="center"/>
          </w:tcPr>
          <w:p w14:paraId="1B1C9CB2" w14:textId="278A428F" w:rsidR="003570C6" w:rsidRPr="00D55B08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D65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etyl-CoA synthetase</w:t>
            </w:r>
          </w:p>
        </w:tc>
        <w:tc>
          <w:tcPr>
            <w:tcW w:w="1464" w:type="pct"/>
            <w:noWrap/>
            <w:vAlign w:val="center"/>
          </w:tcPr>
          <w:p w14:paraId="7E2821CA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55B0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ycolysis / Gluconeogenesis</w:t>
            </w:r>
          </w:p>
          <w:p w14:paraId="64A54B46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770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yoxylate and dicarboxylate metabolism</w:t>
            </w:r>
          </w:p>
          <w:p w14:paraId="33B40A32" w14:textId="3445B73D" w:rsidR="003570C6" w:rsidRPr="00D55B08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4C1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yruvate metabolism</w:t>
            </w:r>
          </w:p>
        </w:tc>
      </w:tr>
      <w:tr w:rsidR="003570C6" w:rsidRPr="006D4C31" w14:paraId="25404A98" w14:textId="77777777" w:rsidTr="003570C6">
        <w:trPr>
          <w:trHeight w:val="20"/>
        </w:trPr>
        <w:tc>
          <w:tcPr>
            <w:tcW w:w="751" w:type="pct"/>
            <w:vMerge/>
            <w:vAlign w:val="center"/>
          </w:tcPr>
          <w:p w14:paraId="1C755C39" w14:textId="4D088E02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noWrap/>
            <w:vAlign w:val="center"/>
          </w:tcPr>
          <w:p w14:paraId="4FE1D1F4" w14:textId="77777777" w:rsidR="003570C6" w:rsidRPr="00D55B08" w:rsidRDefault="003570C6" w:rsidP="003570C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35672567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215526B4" w14:textId="1B37A9B1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5ABA820F" w14:textId="71936DD5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H</w:t>
            </w:r>
          </w:p>
        </w:tc>
        <w:tc>
          <w:tcPr>
            <w:tcW w:w="2227" w:type="pct"/>
            <w:noWrap/>
            <w:vAlign w:val="center"/>
          </w:tcPr>
          <w:p w14:paraId="401C5BE8" w14:textId="3FE979F1" w:rsidR="003570C6" w:rsidRPr="00D55B08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770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ate dehydrogenase</w:t>
            </w:r>
          </w:p>
        </w:tc>
        <w:tc>
          <w:tcPr>
            <w:tcW w:w="1464" w:type="pct"/>
            <w:noWrap/>
            <w:vAlign w:val="center"/>
          </w:tcPr>
          <w:p w14:paraId="7AF7EC3D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770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yoxylate and dicarboxylate metabolism</w:t>
            </w:r>
          </w:p>
          <w:p w14:paraId="142ECA43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770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ysteine and methionine metabolism</w:t>
            </w:r>
          </w:p>
          <w:p w14:paraId="1AFEA0AF" w14:textId="6212279B" w:rsidR="003570C6" w:rsidRPr="00D55B08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4C1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yruvate metabolism</w:t>
            </w:r>
          </w:p>
        </w:tc>
      </w:tr>
      <w:tr w:rsidR="003570C6" w:rsidRPr="006D4C31" w14:paraId="5CF5E2DF" w14:textId="77777777" w:rsidTr="003570C6">
        <w:trPr>
          <w:trHeight w:val="20"/>
        </w:trPr>
        <w:tc>
          <w:tcPr>
            <w:tcW w:w="751" w:type="pct"/>
            <w:vMerge/>
            <w:vAlign w:val="center"/>
          </w:tcPr>
          <w:p w14:paraId="34EC8C3F" w14:textId="643234C7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noWrap/>
            <w:vAlign w:val="center"/>
          </w:tcPr>
          <w:p w14:paraId="31F9F341" w14:textId="77777777" w:rsidR="003570C6" w:rsidRPr="00C770E4" w:rsidRDefault="003570C6" w:rsidP="003570C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38D569BD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110186A3" w14:textId="6B0814A6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0296D0CB" w14:textId="6D865925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XT</w:t>
            </w:r>
          </w:p>
        </w:tc>
        <w:tc>
          <w:tcPr>
            <w:tcW w:w="2227" w:type="pct"/>
            <w:noWrap/>
            <w:vAlign w:val="center"/>
          </w:tcPr>
          <w:p w14:paraId="5616D999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770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anine / serine-glyoxylate</w:t>
            </w:r>
            <w:r>
              <w:t xml:space="preserve"> </w:t>
            </w:r>
            <w:r w:rsidRPr="00C770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ansaminase</w:t>
            </w:r>
          </w:p>
          <w:p w14:paraId="6ED4AA59" w14:textId="45A6B7D8" w:rsidR="003570C6" w:rsidRPr="00D55B08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770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rine-pyruvate transaminase</w:t>
            </w:r>
          </w:p>
        </w:tc>
        <w:tc>
          <w:tcPr>
            <w:tcW w:w="1464" w:type="pct"/>
            <w:noWrap/>
            <w:vAlign w:val="center"/>
          </w:tcPr>
          <w:p w14:paraId="27E7BD93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770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yoxylate and dicarboxylate metabolism</w:t>
            </w:r>
          </w:p>
          <w:p w14:paraId="00607DA8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F6D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anine, aspartate and glutamate metabolism</w:t>
            </w:r>
          </w:p>
          <w:p w14:paraId="6F9817C9" w14:textId="10C153ED" w:rsidR="003570C6" w:rsidRPr="00D55B08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ycine, serine and threonine metabolism</w:t>
            </w:r>
          </w:p>
        </w:tc>
      </w:tr>
      <w:tr w:rsidR="003570C6" w:rsidRPr="006D4C31" w14:paraId="10D1D9C9" w14:textId="77777777" w:rsidTr="003570C6">
        <w:trPr>
          <w:trHeight w:val="20"/>
        </w:trPr>
        <w:tc>
          <w:tcPr>
            <w:tcW w:w="751" w:type="pct"/>
            <w:vMerge/>
            <w:vAlign w:val="center"/>
          </w:tcPr>
          <w:p w14:paraId="6AF57B40" w14:textId="44B2961C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noWrap/>
            <w:vAlign w:val="center"/>
          </w:tcPr>
          <w:p w14:paraId="65E156F5" w14:textId="77777777" w:rsidR="003570C6" w:rsidRPr="00C770E4" w:rsidRDefault="003570C6" w:rsidP="003570C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06B89D90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1726F36D" w14:textId="510C073B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4C55655A" w14:textId="13BF5678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770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S, SDH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770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A1</w:t>
            </w:r>
          </w:p>
        </w:tc>
        <w:tc>
          <w:tcPr>
            <w:tcW w:w="2227" w:type="pct"/>
            <w:noWrap/>
            <w:vAlign w:val="center"/>
          </w:tcPr>
          <w:p w14:paraId="031E15DA" w14:textId="2E650413" w:rsidR="003570C6" w:rsidRPr="00D55B08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770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-serine/L-threonine ammonia-lyase</w:t>
            </w:r>
          </w:p>
        </w:tc>
        <w:tc>
          <w:tcPr>
            <w:tcW w:w="1464" w:type="pct"/>
            <w:noWrap/>
            <w:vAlign w:val="center"/>
          </w:tcPr>
          <w:p w14:paraId="745A1581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770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ysteine and methionine metabolism</w:t>
            </w:r>
          </w:p>
          <w:p w14:paraId="3438EBBE" w14:textId="3EF7F671" w:rsidR="003570C6" w:rsidRPr="00D55B08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ycine, serine and threonine metabolism</w:t>
            </w:r>
          </w:p>
        </w:tc>
      </w:tr>
      <w:tr w:rsidR="003570C6" w:rsidRPr="006D4C31" w14:paraId="02508B4F" w14:textId="77777777" w:rsidTr="003570C6">
        <w:trPr>
          <w:trHeight w:val="20"/>
        </w:trPr>
        <w:tc>
          <w:tcPr>
            <w:tcW w:w="751" w:type="pct"/>
            <w:vMerge/>
            <w:vAlign w:val="center"/>
          </w:tcPr>
          <w:p w14:paraId="6145A4AA" w14:textId="15F76FF2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noWrap/>
            <w:vAlign w:val="center"/>
          </w:tcPr>
          <w:p w14:paraId="62200AF0" w14:textId="77777777" w:rsidR="003570C6" w:rsidRPr="00C770E4" w:rsidRDefault="003570C6" w:rsidP="003570C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1C78761D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46C0552F" w14:textId="397C6C0A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5B90BEDE" w14:textId="4CA826EF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F6D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PL</w:t>
            </w:r>
          </w:p>
        </w:tc>
        <w:tc>
          <w:tcPr>
            <w:tcW w:w="2227" w:type="pct"/>
            <w:noWrap/>
            <w:vAlign w:val="center"/>
          </w:tcPr>
          <w:p w14:paraId="5AF73FD6" w14:textId="69EA8732" w:rsidR="003570C6" w:rsidRPr="00D55B08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F6D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ipoprotein lipase</w:t>
            </w:r>
          </w:p>
        </w:tc>
        <w:tc>
          <w:tcPr>
            <w:tcW w:w="1464" w:type="pct"/>
            <w:noWrap/>
            <w:vAlign w:val="center"/>
          </w:tcPr>
          <w:p w14:paraId="65518A57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F6D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ycerolipid</w:t>
            </w:r>
            <w:proofErr w:type="spellEnd"/>
            <w:r w:rsidRPr="006F6D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  <w:p w14:paraId="5A58D1E0" w14:textId="04350B25" w:rsidR="003570C6" w:rsidRPr="00D55B08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olesterol metabolism</w:t>
            </w:r>
          </w:p>
        </w:tc>
      </w:tr>
      <w:tr w:rsidR="003570C6" w:rsidRPr="006D4C31" w14:paraId="43BB4804" w14:textId="77777777" w:rsidTr="003570C6">
        <w:trPr>
          <w:trHeight w:val="20"/>
        </w:trPr>
        <w:tc>
          <w:tcPr>
            <w:tcW w:w="751" w:type="pct"/>
            <w:vMerge/>
            <w:vAlign w:val="center"/>
          </w:tcPr>
          <w:p w14:paraId="27B2DAE0" w14:textId="472C66A5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noWrap/>
            <w:vAlign w:val="center"/>
          </w:tcPr>
          <w:p w14:paraId="36ED2BEF" w14:textId="77777777" w:rsidR="003570C6" w:rsidRPr="006F6DEE" w:rsidRDefault="003570C6" w:rsidP="003570C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4898D2D2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7B2E5D12" w14:textId="6DF1DEBB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3CB576CC" w14:textId="01090C9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C7E2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UD1-2</w:t>
            </w:r>
          </w:p>
        </w:tc>
        <w:tc>
          <w:tcPr>
            <w:tcW w:w="2227" w:type="pct"/>
            <w:noWrap/>
            <w:vAlign w:val="center"/>
          </w:tcPr>
          <w:p w14:paraId="189B424F" w14:textId="4F706D12" w:rsidR="003570C6" w:rsidRPr="00D55B08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C7E2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utamate dehydrogenase (NAD(P)+)</w:t>
            </w:r>
          </w:p>
        </w:tc>
        <w:tc>
          <w:tcPr>
            <w:tcW w:w="1464" w:type="pct"/>
            <w:noWrap/>
            <w:vAlign w:val="center"/>
          </w:tcPr>
          <w:p w14:paraId="2715363E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F6D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anine, aspartate and glutamate metabolism</w:t>
            </w:r>
          </w:p>
          <w:p w14:paraId="73CEA5D0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rginine biosynthesis</w:t>
            </w:r>
          </w:p>
          <w:p w14:paraId="174B8E25" w14:textId="59BC0CBB" w:rsidR="003570C6" w:rsidRPr="00D55B08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246E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itrogen metabolism</w:t>
            </w:r>
          </w:p>
        </w:tc>
      </w:tr>
      <w:tr w:rsidR="003570C6" w:rsidRPr="006D4C31" w14:paraId="5DC4EFC7" w14:textId="77777777" w:rsidTr="003570C6">
        <w:trPr>
          <w:trHeight w:val="20"/>
        </w:trPr>
        <w:tc>
          <w:tcPr>
            <w:tcW w:w="751" w:type="pct"/>
            <w:vMerge/>
            <w:vAlign w:val="center"/>
          </w:tcPr>
          <w:p w14:paraId="51988B78" w14:textId="2DEEA4BB" w:rsidR="003570C6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noWrap/>
            <w:vAlign w:val="center"/>
          </w:tcPr>
          <w:p w14:paraId="382AD1F2" w14:textId="77777777" w:rsidR="003570C6" w:rsidRPr="006F6DEE" w:rsidRDefault="003570C6" w:rsidP="003570C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4CD687D2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29F4AF82" w14:textId="70751D3C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2AFDD4D0" w14:textId="1E4138A1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246E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RG</w:t>
            </w:r>
          </w:p>
        </w:tc>
        <w:tc>
          <w:tcPr>
            <w:tcW w:w="2227" w:type="pct"/>
            <w:noWrap/>
            <w:vAlign w:val="center"/>
          </w:tcPr>
          <w:p w14:paraId="66D9E715" w14:textId="47263208" w:rsidR="003570C6" w:rsidRPr="00D55B08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246E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rginase</w:t>
            </w:r>
          </w:p>
        </w:tc>
        <w:tc>
          <w:tcPr>
            <w:tcW w:w="1464" w:type="pct"/>
            <w:noWrap/>
            <w:vAlign w:val="center"/>
          </w:tcPr>
          <w:p w14:paraId="1F5A49EE" w14:textId="77777777" w:rsidR="003570C6" w:rsidRPr="001246E7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246E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rginine and proline metabolism</w:t>
            </w:r>
          </w:p>
          <w:p w14:paraId="50830152" w14:textId="65D2EDF3" w:rsidR="003570C6" w:rsidRPr="00D55B08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246E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rginine biosynthesis</w:t>
            </w:r>
          </w:p>
        </w:tc>
      </w:tr>
      <w:tr w:rsidR="003570C6" w:rsidRPr="006D4C31" w14:paraId="3AE84478" w14:textId="77777777" w:rsidTr="003570C6">
        <w:trPr>
          <w:trHeight w:val="20"/>
        </w:trPr>
        <w:tc>
          <w:tcPr>
            <w:tcW w:w="751" w:type="pct"/>
            <w:vMerge/>
            <w:vAlign w:val="center"/>
          </w:tcPr>
          <w:p w14:paraId="5BE816A1" w14:textId="0E8112BE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noWrap/>
            <w:vAlign w:val="center"/>
          </w:tcPr>
          <w:p w14:paraId="75E3B01D" w14:textId="77777777" w:rsidR="003570C6" w:rsidRPr="001246E7" w:rsidRDefault="003570C6" w:rsidP="003570C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0DA0E685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693DCA29" w14:textId="10A6431D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02816CA7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PC</w:t>
            </w:r>
          </w:p>
        </w:tc>
        <w:tc>
          <w:tcPr>
            <w:tcW w:w="2227" w:type="pct"/>
            <w:noWrap/>
            <w:vAlign w:val="center"/>
          </w:tcPr>
          <w:p w14:paraId="3A31E968" w14:textId="497C801D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55B0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ucose-6-phosphatase</w:t>
            </w:r>
          </w:p>
        </w:tc>
        <w:tc>
          <w:tcPr>
            <w:tcW w:w="1464" w:type="pct"/>
            <w:vMerge w:val="restart"/>
            <w:noWrap/>
            <w:vAlign w:val="center"/>
          </w:tcPr>
          <w:p w14:paraId="27D4111A" w14:textId="77777777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55B0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ycolysis / Gluconeogenesis</w:t>
            </w:r>
          </w:p>
        </w:tc>
      </w:tr>
      <w:tr w:rsidR="003570C6" w:rsidRPr="006D4C31" w14:paraId="04B830CC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70B82826" w14:textId="54EDBFCC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63E91D9B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227" w:type="pct"/>
            <w:noWrap/>
            <w:vAlign w:val="center"/>
          </w:tcPr>
          <w:p w14:paraId="0121C16B" w14:textId="666ECA2C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55B0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fructose-1,6-bisphosphatase </w:t>
            </w:r>
          </w:p>
        </w:tc>
        <w:tc>
          <w:tcPr>
            <w:tcW w:w="1464" w:type="pct"/>
            <w:vMerge/>
            <w:noWrap/>
            <w:vAlign w:val="center"/>
          </w:tcPr>
          <w:p w14:paraId="0705CDE3" w14:textId="77777777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5D436D82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2934AAFC" w14:textId="75976C44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64904F76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55B0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DO</w:t>
            </w:r>
          </w:p>
        </w:tc>
        <w:tc>
          <w:tcPr>
            <w:tcW w:w="2227" w:type="pct"/>
            <w:noWrap/>
            <w:vAlign w:val="center"/>
          </w:tcPr>
          <w:p w14:paraId="0F45561F" w14:textId="77777777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55B0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ructose-bisphosphate aldolase, class Ⅰ</w:t>
            </w:r>
          </w:p>
        </w:tc>
        <w:tc>
          <w:tcPr>
            <w:tcW w:w="1464" w:type="pct"/>
            <w:vMerge/>
            <w:noWrap/>
            <w:vAlign w:val="center"/>
          </w:tcPr>
          <w:p w14:paraId="7205A2CC" w14:textId="77777777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1043D4E0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7ECD08BD" w14:textId="08633827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1AD525CF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PDH</w:t>
            </w:r>
          </w:p>
        </w:tc>
        <w:tc>
          <w:tcPr>
            <w:tcW w:w="2227" w:type="pct"/>
            <w:noWrap/>
            <w:vAlign w:val="center"/>
          </w:tcPr>
          <w:p w14:paraId="7E184672" w14:textId="77777777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55B0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yceraldehyde 3-phosphate dehydrogenase (phosphorylating)</w:t>
            </w:r>
          </w:p>
        </w:tc>
        <w:tc>
          <w:tcPr>
            <w:tcW w:w="1464" w:type="pct"/>
            <w:vMerge/>
            <w:noWrap/>
            <w:vAlign w:val="center"/>
          </w:tcPr>
          <w:p w14:paraId="045371DD" w14:textId="77777777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5B786D6F" w14:textId="77777777" w:rsidTr="003570C6">
        <w:trPr>
          <w:trHeight w:val="20"/>
        </w:trPr>
        <w:tc>
          <w:tcPr>
            <w:tcW w:w="751" w:type="pct"/>
            <w:vMerge/>
            <w:vAlign w:val="center"/>
          </w:tcPr>
          <w:p w14:paraId="505E3AC9" w14:textId="36AEEC90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noWrap/>
            <w:vAlign w:val="center"/>
          </w:tcPr>
          <w:p w14:paraId="5F8A6603" w14:textId="77777777" w:rsidR="003570C6" w:rsidRPr="00C770E4" w:rsidRDefault="003570C6" w:rsidP="003570C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7E8EEEFD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16FC184C" w14:textId="56CEC12F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603CE3C4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O1</w:t>
            </w:r>
          </w:p>
        </w:tc>
        <w:tc>
          <w:tcPr>
            <w:tcW w:w="2227" w:type="pct"/>
            <w:noWrap/>
            <w:vAlign w:val="center"/>
          </w:tcPr>
          <w:p w14:paraId="1AFAACF9" w14:textId="0E376319" w:rsidR="003570C6" w:rsidRPr="000D651A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50CF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ysteine dioxygenase</w:t>
            </w:r>
          </w:p>
        </w:tc>
        <w:tc>
          <w:tcPr>
            <w:tcW w:w="1464" w:type="pct"/>
            <w:vMerge w:val="restart"/>
            <w:noWrap/>
            <w:vAlign w:val="center"/>
          </w:tcPr>
          <w:p w14:paraId="1DCA8CF9" w14:textId="77777777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770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ysteine and methionine metabolism</w:t>
            </w:r>
          </w:p>
        </w:tc>
      </w:tr>
      <w:tr w:rsidR="003570C6" w:rsidRPr="006D4C31" w14:paraId="331DB8AB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4C736B80" w14:textId="7B56EB7D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02EFF6A1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50CF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LVE</w:t>
            </w:r>
            <w:proofErr w:type="spellEnd"/>
          </w:p>
        </w:tc>
        <w:tc>
          <w:tcPr>
            <w:tcW w:w="2227" w:type="pct"/>
            <w:noWrap/>
            <w:vAlign w:val="center"/>
          </w:tcPr>
          <w:p w14:paraId="4AD52BE5" w14:textId="77777777" w:rsidR="003570C6" w:rsidRPr="000D651A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50CF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ranched-chain amino acid aminotransferase</w:t>
            </w:r>
          </w:p>
        </w:tc>
        <w:tc>
          <w:tcPr>
            <w:tcW w:w="1464" w:type="pct"/>
            <w:vMerge/>
            <w:noWrap/>
            <w:vAlign w:val="center"/>
          </w:tcPr>
          <w:p w14:paraId="6F01CCE1" w14:textId="77777777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6BA5DC8A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16424560" w14:textId="2F163D1E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076C31C5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772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hY</w:t>
            </w:r>
            <w:proofErr w:type="spellEnd"/>
          </w:p>
        </w:tc>
        <w:tc>
          <w:tcPr>
            <w:tcW w:w="2227" w:type="pct"/>
            <w:noWrap/>
            <w:vAlign w:val="center"/>
          </w:tcPr>
          <w:p w14:paraId="5CBE0764" w14:textId="77777777" w:rsidR="003570C6" w:rsidRPr="000D651A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772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enosyl homocysteinase</w:t>
            </w:r>
          </w:p>
        </w:tc>
        <w:tc>
          <w:tcPr>
            <w:tcW w:w="1464" w:type="pct"/>
            <w:vMerge/>
            <w:noWrap/>
            <w:vAlign w:val="center"/>
          </w:tcPr>
          <w:p w14:paraId="012E6358" w14:textId="77777777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24E67927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550A9577" w14:textId="53D97F00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1214DADD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772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T</w:t>
            </w:r>
          </w:p>
        </w:tc>
        <w:tc>
          <w:tcPr>
            <w:tcW w:w="2227" w:type="pct"/>
            <w:noWrap/>
            <w:vAlign w:val="center"/>
          </w:tcPr>
          <w:p w14:paraId="451D0197" w14:textId="7DE17624" w:rsidR="003570C6" w:rsidRPr="000D651A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57725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-adenosylmethionine synthetase</w:t>
            </w:r>
          </w:p>
        </w:tc>
        <w:tc>
          <w:tcPr>
            <w:tcW w:w="1464" w:type="pct"/>
            <w:vMerge/>
            <w:noWrap/>
            <w:vAlign w:val="center"/>
          </w:tcPr>
          <w:p w14:paraId="04D2C544" w14:textId="77777777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79E1D374" w14:textId="77777777" w:rsidTr="003570C6">
        <w:trPr>
          <w:trHeight w:val="20"/>
        </w:trPr>
        <w:tc>
          <w:tcPr>
            <w:tcW w:w="751" w:type="pct"/>
            <w:vMerge/>
            <w:vAlign w:val="center"/>
          </w:tcPr>
          <w:p w14:paraId="10BBFFA1" w14:textId="4928CC1C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noWrap/>
            <w:vAlign w:val="center"/>
          </w:tcPr>
          <w:p w14:paraId="5733D0E5" w14:textId="77777777" w:rsidR="003570C6" w:rsidRPr="006D4C31" w:rsidRDefault="003570C6" w:rsidP="003570C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5DEF3C9C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1930FF19" w14:textId="42F7D2BF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07B72645" w14:textId="127BB5BD" w:rsidR="003570C6" w:rsidRPr="0044739C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C7E2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B</w:t>
            </w:r>
            <w:proofErr w:type="spellEnd"/>
          </w:p>
        </w:tc>
        <w:tc>
          <w:tcPr>
            <w:tcW w:w="2227" w:type="pct"/>
            <w:noWrap/>
            <w:vAlign w:val="center"/>
          </w:tcPr>
          <w:p w14:paraId="1843E3C9" w14:textId="2EF7CDB2" w:rsidR="003570C6" w:rsidRPr="0044739C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C7E2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utamate 5-kinase</w:t>
            </w:r>
          </w:p>
        </w:tc>
        <w:tc>
          <w:tcPr>
            <w:tcW w:w="1464" w:type="pct"/>
            <w:vMerge w:val="restart"/>
            <w:noWrap/>
            <w:vAlign w:val="center"/>
          </w:tcPr>
          <w:p w14:paraId="7F864AC4" w14:textId="0A243A7B" w:rsidR="003570C6" w:rsidRPr="00174C1D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C7E2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rginine and proline metabolism</w:t>
            </w:r>
          </w:p>
        </w:tc>
      </w:tr>
      <w:tr w:rsidR="003570C6" w:rsidRPr="006D4C31" w14:paraId="08D4714D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119F5674" w14:textId="4D0650B4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28C44921" w14:textId="739AF712" w:rsidR="003570C6" w:rsidRPr="0044739C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C7E2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A</w:t>
            </w:r>
            <w:proofErr w:type="spellEnd"/>
          </w:p>
        </w:tc>
        <w:tc>
          <w:tcPr>
            <w:tcW w:w="2227" w:type="pct"/>
            <w:noWrap/>
            <w:vAlign w:val="center"/>
          </w:tcPr>
          <w:p w14:paraId="0D36382E" w14:textId="1B056816" w:rsidR="003570C6" w:rsidRPr="0044739C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C7E2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utamate-5-semialdehyde dehydrogenase</w:t>
            </w:r>
          </w:p>
        </w:tc>
        <w:tc>
          <w:tcPr>
            <w:tcW w:w="1464" w:type="pct"/>
            <w:vMerge/>
            <w:noWrap/>
            <w:vAlign w:val="center"/>
          </w:tcPr>
          <w:p w14:paraId="7415F13C" w14:textId="77777777" w:rsidR="003570C6" w:rsidRPr="00174C1D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71AB60A1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62283EA2" w14:textId="7A7C7470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3CF7B0E2" w14:textId="3976DD7F" w:rsidR="003570C6" w:rsidRPr="0044739C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C7E2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DH</w:t>
            </w:r>
          </w:p>
        </w:tc>
        <w:tc>
          <w:tcPr>
            <w:tcW w:w="2227" w:type="pct"/>
            <w:noWrap/>
            <w:vAlign w:val="center"/>
          </w:tcPr>
          <w:p w14:paraId="05499463" w14:textId="201C323F" w:rsidR="003570C6" w:rsidRPr="0044739C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C7E2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oline dehydrogenase</w:t>
            </w:r>
          </w:p>
        </w:tc>
        <w:tc>
          <w:tcPr>
            <w:tcW w:w="1464" w:type="pct"/>
            <w:vMerge/>
            <w:noWrap/>
            <w:vAlign w:val="center"/>
          </w:tcPr>
          <w:p w14:paraId="72CE5BF9" w14:textId="77777777" w:rsidR="003570C6" w:rsidRPr="00174C1D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26C98117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46966A50" w14:textId="1ECC896E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13794D71" w14:textId="74C05DF2" w:rsidR="003570C6" w:rsidRPr="0044739C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C7E2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AT</w:t>
            </w:r>
          </w:p>
        </w:tc>
        <w:tc>
          <w:tcPr>
            <w:tcW w:w="2227" w:type="pct"/>
            <w:noWrap/>
            <w:vAlign w:val="center"/>
          </w:tcPr>
          <w:p w14:paraId="2F9C9B61" w14:textId="12E0FC8F" w:rsidR="003570C6" w:rsidRPr="0044739C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C7E2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nithine--oxo-acid transaminase</w:t>
            </w:r>
          </w:p>
        </w:tc>
        <w:tc>
          <w:tcPr>
            <w:tcW w:w="1464" w:type="pct"/>
            <w:vMerge/>
            <w:noWrap/>
            <w:vAlign w:val="center"/>
          </w:tcPr>
          <w:p w14:paraId="26019BFA" w14:textId="77777777" w:rsidR="003570C6" w:rsidRPr="00174C1D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412331D6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24B5DC9E" w14:textId="157E58FB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6FDD728F" w14:textId="56165AD0" w:rsidR="003570C6" w:rsidRPr="0044739C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C7E2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eG</w:t>
            </w:r>
            <w:proofErr w:type="spellEnd"/>
            <w:r w:rsidRPr="008C7E2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C7E2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T</w:t>
            </w:r>
          </w:p>
        </w:tc>
        <w:tc>
          <w:tcPr>
            <w:tcW w:w="2227" w:type="pct"/>
            <w:noWrap/>
            <w:vAlign w:val="center"/>
          </w:tcPr>
          <w:p w14:paraId="1D80DE00" w14:textId="32A6CA49" w:rsidR="003570C6" w:rsidRPr="0044739C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C7E2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amine N-acetyltransferase</w:t>
            </w:r>
          </w:p>
        </w:tc>
        <w:tc>
          <w:tcPr>
            <w:tcW w:w="1464" w:type="pct"/>
            <w:vMerge/>
            <w:noWrap/>
            <w:vAlign w:val="center"/>
          </w:tcPr>
          <w:p w14:paraId="73D157D3" w14:textId="77777777" w:rsidR="003570C6" w:rsidRPr="00174C1D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1EF615C3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32B7EE11" w14:textId="068F1873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5534BDBE" w14:textId="43AB1B80" w:rsidR="003570C6" w:rsidRPr="0044739C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C7E2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eD</w:t>
            </w:r>
            <w:proofErr w:type="spellEnd"/>
            <w:r w:rsidRPr="008C7E2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C7E2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D1</w:t>
            </w:r>
          </w:p>
        </w:tc>
        <w:tc>
          <w:tcPr>
            <w:tcW w:w="2227" w:type="pct"/>
            <w:noWrap/>
            <w:vAlign w:val="center"/>
          </w:tcPr>
          <w:p w14:paraId="63600B5F" w14:textId="164AD432" w:rsidR="003570C6" w:rsidRPr="0044739C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C7E2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-adenosylmethionine decarboxylase</w:t>
            </w:r>
          </w:p>
        </w:tc>
        <w:tc>
          <w:tcPr>
            <w:tcW w:w="1464" w:type="pct"/>
            <w:vMerge/>
            <w:noWrap/>
            <w:vAlign w:val="center"/>
          </w:tcPr>
          <w:p w14:paraId="76A1242F" w14:textId="77777777" w:rsidR="003570C6" w:rsidRPr="00174C1D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3F773FED" w14:textId="77777777" w:rsidTr="003570C6">
        <w:trPr>
          <w:trHeight w:val="20"/>
        </w:trPr>
        <w:tc>
          <w:tcPr>
            <w:tcW w:w="751" w:type="pct"/>
            <w:vMerge/>
            <w:vAlign w:val="center"/>
          </w:tcPr>
          <w:p w14:paraId="20D90779" w14:textId="4CAE5AB9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noWrap/>
            <w:vAlign w:val="center"/>
          </w:tcPr>
          <w:p w14:paraId="559E92EC" w14:textId="77777777" w:rsidR="003570C6" w:rsidRPr="00174C1D" w:rsidRDefault="003570C6" w:rsidP="003570C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153412A3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38C29087" w14:textId="5EB1FA77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1B2F7033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73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eB</w:t>
            </w:r>
            <w:proofErr w:type="spellEnd"/>
          </w:p>
        </w:tc>
        <w:tc>
          <w:tcPr>
            <w:tcW w:w="2227" w:type="pct"/>
            <w:noWrap/>
            <w:vAlign w:val="center"/>
          </w:tcPr>
          <w:p w14:paraId="05F01040" w14:textId="77777777" w:rsidR="003570C6" w:rsidRPr="000D651A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73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ate dehydrogenase (oxaloacetate-decarboxylating) (NADP+)</w:t>
            </w:r>
          </w:p>
        </w:tc>
        <w:tc>
          <w:tcPr>
            <w:tcW w:w="1464" w:type="pct"/>
            <w:vMerge w:val="restart"/>
            <w:noWrap/>
            <w:vAlign w:val="center"/>
          </w:tcPr>
          <w:p w14:paraId="65AC11CF" w14:textId="77777777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74C1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yruvate metabolism</w:t>
            </w:r>
          </w:p>
        </w:tc>
      </w:tr>
      <w:tr w:rsidR="003570C6" w:rsidRPr="006D4C31" w14:paraId="5355721A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09BBA1ED" w14:textId="26586B5D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7E3FC91A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73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ACA</w:t>
            </w:r>
          </w:p>
        </w:tc>
        <w:tc>
          <w:tcPr>
            <w:tcW w:w="2227" w:type="pct"/>
            <w:noWrap/>
            <w:vAlign w:val="center"/>
          </w:tcPr>
          <w:p w14:paraId="7012D9A3" w14:textId="4D7E4EE5" w:rsidR="003570C6" w:rsidRPr="000D651A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73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etyl-CoA carboxylase / biotin carboxylase 1</w:t>
            </w:r>
          </w:p>
        </w:tc>
        <w:tc>
          <w:tcPr>
            <w:tcW w:w="1464" w:type="pct"/>
            <w:vMerge/>
            <w:noWrap/>
            <w:vAlign w:val="center"/>
          </w:tcPr>
          <w:p w14:paraId="1E343156" w14:textId="77777777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3063C005" w14:textId="77777777" w:rsidTr="003570C6">
        <w:trPr>
          <w:trHeight w:val="20"/>
        </w:trPr>
        <w:tc>
          <w:tcPr>
            <w:tcW w:w="751" w:type="pct"/>
            <w:vMerge/>
            <w:vAlign w:val="center"/>
          </w:tcPr>
          <w:p w14:paraId="52FDF074" w14:textId="045086BA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noWrap/>
            <w:vAlign w:val="center"/>
          </w:tcPr>
          <w:p w14:paraId="46DD3C6B" w14:textId="77777777" w:rsidR="003570C6" w:rsidRPr="006D4C31" w:rsidRDefault="003570C6" w:rsidP="003570C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0466A001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100742B0" w14:textId="7338B444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01961B5B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73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CH1</w:t>
            </w:r>
          </w:p>
        </w:tc>
        <w:tc>
          <w:tcPr>
            <w:tcW w:w="2227" w:type="pct"/>
            <w:noWrap/>
            <w:vAlign w:val="center"/>
          </w:tcPr>
          <w:p w14:paraId="76A4151F" w14:textId="77777777" w:rsidR="003570C6" w:rsidRPr="000D651A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73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GTP </w:t>
            </w:r>
            <w:proofErr w:type="spellStart"/>
            <w:r w:rsidRPr="004473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yclohydrolase</w:t>
            </w:r>
            <w:proofErr w:type="spellEnd"/>
            <w:r w:rsidRPr="004473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5B0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Ⅰ</w:t>
            </w:r>
            <w:r w:rsidRPr="004473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464" w:type="pct"/>
            <w:vMerge w:val="restart"/>
            <w:noWrap/>
            <w:vAlign w:val="center"/>
          </w:tcPr>
          <w:p w14:paraId="0FCB46C5" w14:textId="77777777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73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olate biosynthesis</w:t>
            </w:r>
          </w:p>
        </w:tc>
      </w:tr>
      <w:tr w:rsidR="003570C6" w:rsidRPr="006D4C31" w14:paraId="004766C0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7014EED2" w14:textId="0B5C1A13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6E1AF1C9" w14:textId="77777777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92B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AH, </w:t>
            </w:r>
            <w:proofErr w:type="spellStart"/>
            <w:r w:rsidRPr="00692B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hA</w:t>
            </w:r>
            <w:proofErr w:type="spellEnd"/>
          </w:p>
        </w:tc>
        <w:tc>
          <w:tcPr>
            <w:tcW w:w="2227" w:type="pct"/>
            <w:noWrap/>
            <w:vAlign w:val="center"/>
          </w:tcPr>
          <w:p w14:paraId="1ABAA3D5" w14:textId="01A57EF0" w:rsidR="003570C6" w:rsidRPr="000D651A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92B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enylalanine-4-hydroxylase</w:t>
            </w:r>
          </w:p>
        </w:tc>
        <w:tc>
          <w:tcPr>
            <w:tcW w:w="1464" w:type="pct"/>
            <w:vMerge/>
            <w:noWrap/>
            <w:vAlign w:val="center"/>
          </w:tcPr>
          <w:p w14:paraId="052BE6F1" w14:textId="77777777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3CEE68DB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4E3D73E5" w14:textId="4A5F7F6C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2693EF1D" w14:textId="77777777" w:rsidR="003570C6" w:rsidRPr="00692B1F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92B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CBD, </w:t>
            </w:r>
            <w:proofErr w:type="spellStart"/>
            <w:r w:rsidRPr="00692B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hB</w:t>
            </w:r>
            <w:proofErr w:type="spellEnd"/>
          </w:p>
        </w:tc>
        <w:tc>
          <w:tcPr>
            <w:tcW w:w="2227" w:type="pct"/>
            <w:noWrap/>
            <w:vAlign w:val="center"/>
          </w:tcPr>
          <w:p w14:paraId="1448E203" w14:textId="77777777" w:rsidR="003570C6" w:rsidRPr="00692B1F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92B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a-hydroxytetrahydrobiopterin dehydratase</w:t>
            </w:r>
          </w:p>
        </w:tc>
        <w:tc>
          <w:tcPr>
            <w:tcW w:w="1464" w:type="pct"/>
            <w:vMerge/>
            <w:noWrap/>
            <w:vAlign w:val="center"/>
          </w:tcPr>
          <w:p w14:paraId="4B134297" w14:textId="77777777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7A48AF80" w14:textId="77777777" w:rsidTr="003570C6">
        <w:trPr>
          <w:trHeight w:val="20"/>
        </w:trPr>
        <w:tc>
          <w:tcPr>
            <w:tcW w:w="751" w:type="pct"/>
            <w:vMerge/>
            <w:vAlign w:val="center"/>
          </w:tcPr>
          <w:p w14:paraId="17DF77DF" w14:textId="17E05A77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noWrap/>
            <w:vAlign w:val="center"/>
          </w:tcPr>
          <w:p w14:paraId="47ED6BAD" w14:textId="77777777" w:rsidR="003570C6" w:rsidRPr="006D4C31" w:rsidRDefault="003570C6" w:rsidP="003570C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37AF6A94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213976C6" w14:textId="243D5994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348E3BE8" w14:textId="77777777" w:rsidR="003570C6" w:rsidRPr="00692B1F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D</w:t>
            </w:r>
          </w:p>
        </w:tc>
        <w:tc>
          <w:tcPr>
            <w:tcW w:w="2227" w:type="pct"/>
            <w:noWrap/>
            <w:vAlign w:val="center"/>
          </w:tcPr>
          <w:p w14:paraId="4F9D130A" w14:textId="45036533" w:rsidR="003570C6" w:rsidRPr="00692B1F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F6D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omogentisate 1,2-dioxygenase</w:t>
            </w:r>
          </w:p>
        </w:tc>
        <w:tc>
          <w:tcPr>
            <w:tcW w:w="1464" w:type="pct"/>
            <w:vMerge w:val="restart"/>
            <w:noWrap/>
            <w:vAlign w:val="center"/>
          </w:tcPr>
          <w:p w14:paraId="57F045B7" w14:textId="77777777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92B1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yrosine metabolism</w:t>
            </w:r>
          </w:p>
        </w:tc>
      </w:tr>
      <w:tr w:rsidR="003570C6" w:rsidRPr="006D4C31" w14:paraId="09380EC0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5F987539" w14:textId="03A46BB6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76D5F427" w14:textId="77777777" w:rsidR="003570C6" w:rsidRPr="00692B1F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F6D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OX</w:t>
            </w:r>
          </w:p>
        </w:tc>
        <w:tc>
          <w:tcPr>
            <w:tcW w:w="2227" w:type="pct"/>
            <w:noWrap/>
            <w:vAlign w:val="center"/>
          </w:tcPr>
          <w:p w14:paraId="09048451" w14:textId="77777777" w:rsidR="003570C6" w:rsidRPr="00692B1F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F6D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dehyde oxidase</w:t>
            </w:r>
          </w:p>
        </w:tc>
        <w:tc>
          <w:tcPr>
            <w:tcW w:w="1464" w:type="pct"/>
            <w:vMerge/>
            <w:noWrap/>
            <w:vAlign w:val="center"/>
          </w:tcPr>
          <w:p w14:paraId="0D54CC8E" w14:textId="77777777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292800BC" w14:textId="77777777" w:rsidTr="003570C6">
        <w:trPr>
          <w:trHeight w:val="20"/>
        </w:trPr>
        <w:tc>
          <w:tcPr>
            <w:tcW w:w="751" w:type="pct"/>
            <w:vMerge/>
            <w:vAlign w:val="center"/>
          </w:tcPr>
          <w:p w14:paraId="0EA50A4A" w14:textId="0815FC78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noWrap/>
            <w:vAlign w:val="center"/>
          </w:tcPr>
          <w:p w14:paraId="7AF1CBE5" w14:textId="77777777" w:rsidR="003570C6" w:rsidRPr="006D4C31" w:rsidRDefault="003570C6" w:rsidP="003570C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6FC20C33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469A80D7" w14:textId="0B1CC6BB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304D8E93" w14:textId="77777777" w:rsidR="003570C6" w:rsidRPr="00692B1F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F6D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L2, lip</w:t>
            </w:r>
          </w:p>
        </w:tc>
        <w:tc>
          <w:tcPr>
            <w:tcW w:w="2227" w:type="pct"/>
            <w:noWrap/>
            <w:vAlign w:val="center"/>
          </w:tcPr>
          <w:p w14:paraId="2A636868" w14:textId="77777777" w:rsidR="003570C6" w:rsidRPr="00692B1F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F6D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iacylglycerol lipase</w:t>
            </w:r>
          </w:p>
        </w:tc>
        <w:tc>
          <w:tcPr>
            <w:tcW w:w="1464" w:type="pct"/>
            <w:vMerge w:val="restart"/>
            <w:noWrap/>
            <w:vAlign w:val="center"/>
          </w:tcPr>
          <w:p w14:paraId="42A930CD" w14:textId="6DB8E1AD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F6D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ycerolipid</w:t>
            </w:r>
            <w:proofErr w:type="spellEnd"/>
            <w:r w:rsidRPr="006F6D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</w:tr>
      <w:tr w:rsidR="003570C6" w:rsidRPr="006D4C31" w14:paraId="0ED3515E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025AF7AB" w14:textId="4E975BC0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76DC0767" w14:textId="77777777" w:rsidR="003570C6" w:rsidRPr="00692B1F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F6D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PP</w:t>
            </w:r>
          </w:p>
        </w:tc>
        <w:tc>
          <w:tcPr>
            <w:tcW w:w="2227" w:type="pct"/>
            <w:noWrap/>
            <w:vAlign w:val="center"/>
          </w:tcPr>
          <w:p w14:paraId="7214E1AB" w14:textId="2E4E2F38" w:rsidR="003570C6" w:rsidRPr="00692B1F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F6D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osphatidate phosphatase</w:t>
            </w:r>
          </w:p>
        </w:tc>
        <w:tc>
          <w:tcPr>
            <w:tcW w:w="1464" w:type="pct"/>
            <w:vMerge/>
            <w:noWrap/>
            <w:vAlign w:val="center"/>
          </w:tcPr>
          <w:p w14:paraId="26225994" w14:textId="49688863" w:rsidR="003570C6" w:rsidRPr="006D4C31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6D4C31" w14:paraId="46D95099" w14:textId="77777777" w:rsidTr="003570C6">
        <w:trPr>
          <w:trHeight w:val="20"/>
        </w:trPr>
        <w:tc>
          <w:tcPr>
            <w:tcW w:w="751" w:type="pct"/>
            <w:vMerge/>
            <w:vAlign w:val="center"/>
          </w:tcPr>
          <w:p w14:paraId="743F58BC" w14:textId="68C49C32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noWrap/>
            <w:vAlign w:val="center"/>
          </w:tcPr>
          <w:p w14:paraId="5DA610A4" w14:textId="77777777" w:rsidR="003570C6" w:rsidRPr="006D4C31" w:rsidRDefault="003570C6" w:rsidP="003570C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8C7E2F" w14:paraId="23AE1C59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1D9AEDE3" w14:textId="1F08E46E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5BA4CC85" w14:textId="77777777" w:rsidR="003570C6" w:rsidRPr="008C7E2F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BCA1</w:t>
            </w:r>
          </w:p>
        </w:tc>
        <w:tc>
          <w:tcPr>
            <w:tcW w:w="2227" w:type="pct"/>
            <w:noWrap/>
            <w:vAlign w:val="center"/>
          </w:tcPr>
          <w:p w14:paraId="5C46E6DA" w14:textId="77777777" w:rsidR="003570C6" w:rsidRPr="008C7E2F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P-binding cassette,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D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bfamily A(ABC1), member 1</w:t>
            </w:r>
          </w:p>
        </w:tc>
        <w:tc>
          <w:tcPr>
            <w:tcW w:w="1464" w:type="pct"/>
            <w:vMerge w:val="restart"/>
            <w:noWrap/>
            <w:vAlign w:val="center"/>
          </w:tcPr>
          <w:p w14:paraId="27131F8D" w14:textId="77777777" w:rsidR="003570C6" w:rsidRPr="008C7E2F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olesterol metabolism</w:t>
            </w:r>
          </w:p>
        </w:tc>
      </w:tr>
      <w:tr w:rsidR="003570C6" w:rsidRPr="008C7E2F" w14:paraId="565D8DEB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698237AE" w14:textId="2521B02D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439EF4A3" w14:textId="77777777" w:rsidR="003570C6" w:rsidRPr="008C7E2F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YP7A1</w:t>
            </w:r>
          </w:p>
        </w:tc>
        <w:tc>
          <w:tcPr>
            <w:tcW w:w="2227" w:type="pct"/>
            <w:noWrap/>
            <w:vAlign w:val="center"/>
          </w:tcPr>
          <w:p w14:paraId="441BF6AB" w14:textId="0ABC84CE" w:rsidR="003570C6" w:rsidRPr="008C7E2F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olesterol 7alpha-monooxygenase</w:t>
            </w:r>
          </w:p>
        </w:tc>
        <w:tc>
          <w:tcPr>
            <w:tcW w:w="1464" w:type="pct"/>
            <w:vMerge/>
            <w:noWrap/>
            <w:vAlign w:val="center"/>
          </w:tcPr>
          <w:p w14:paraId="7FD2D5B5" w14:textId="77777777" w:rsidR="003570C6" w:rsidRPr="008C7E2F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8C7E2F" w14:paraId="45417AA3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5E1A524D" w14:textId="701F558F" w:rsidR="003570C6" w:rsidRPr="003924EE" w:rsidRDefault="003570C6" w:rsidP="00171BB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32D43D53" w14:textId="77777777" w:rsidR="003570C6" w:rsidRPr="008C7E2F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IPG</w:t>
            </w:r>
          </w:p>
        </w:tc>
        <w:tc>
          <w:tcPr>
            <w:tcW w:w="2227" w:type="pct"/>
            <w:noWrap/>
            <w:vAlign w:val="center"/>
          </w:tcPr>
          <w:p w14:paraId="13415B78" w14:textId="77777777" w:rsidR="003570C6" w:rsidRPr="008C7E2F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ndothelial lipase</w:t>
            </w:r>
          </w:p>
        </w:tc>
        <w:tc>
          <w:tcPr>
            <w:tcW w:w="1464" w:type="pct"/>
            <w:vMerge/>
            <w:noWrap/>
            <w:vAlign w:val="center"/>
          </w:tcPr>
          <w:p w14:paraId="4D5EB48E" w14:textId="77777777" w:rsidR="003570C6" w:rsidRPr="008C7E2F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8C7E2F" w14:paraId="2AD74E48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7C0A8AE4" w14:textId="0D5F6C53" w:rsidR="003570C6" w:rsidRPr="003924EE" w:rsidRDefault="003570C6" w:rsidP="00171BB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3B7F3833" w14:textId="77777777" w:rsidR="003570C6" w:rsidRPr="002D7487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DLR</w:t>
            </w:r>
          </w:p>
        </w:tc>
        <w:tc>
          <w:tcPr>
            <w:tcW w:w="2227" w:type="pct"/>
            <w:noWrap/>
            <w:vAlign w:val="center"/>
          </w:tcPr>
          <w:p w14:paraId="1A9BE19C" w14:textId="77777777" w:rsidR="003570C6" w:rsidRPr="002D7487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-density lipoprotein receptor</w:t>
            </w:r>
          </w:p>
        </w:tc>
        <w:tc>
          <w:tcPr>
            <w:tcW w:w="1464" w:type="pct"/>
            <w:vMerge/>
            <w:noWrap/>
            <w:vAlign w:val="center"/>
          </w:tcPr>
          <w:p w14:paraId="692AD26B" w14:textId="77777777" w:rsidR="003570C6" w:rsidRPr="008C7E2F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8C7E2F" w14:paraId="4CAFBBA5" w14:textId="77777777" w:rsidTr="003570C6">
        <w:trPr>
          <w:trHeight w:val="20"/>
        </w:trPr>
        <w:tc>
          <w:tcPr>
            <w:tcW w:w="751" w:type="pct"/>
            <w:vMerge/>
            <w:vAlign w:val="center"/>
          </w:tcPr>
          <w:p w14:paraId="606C71CB" w14:textId="77777777" w:rsidR="003570C6" w:rsidRDefault="003570C6" w:rsidP="00171BB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noWrap/>
            <w:vAlign w:val="center"/>
          </w:tcPr>
          <w:p w14:paraId="48890C75" w14:textId="77777777" w:rsidR="003570C6" w:rsidRPr="008C7E2F" w:rsidRDefault="003570C6" w:rsidP="003570C6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70C6" w:rsidRPr="008C7E2F" w14:paraId="63A23B27" w14:textId="77777777" w:rsidTr="005677FC">
        <w:trPr>
          <w:trHeight w:val="20"/>
        </w:trPr>
        <w:tc>
          <w:tcPr>
            <w:tcW w:w="751" w:type="pct"/>
            <w:vMerge/>
            <w:vAlign w:val="center"/>
          </w:tcPr>
          <w:p w14:paraId="1300F478" w14:textId="77777777" w:rsidR="003570C6" w:rsidRPr="003924EE" w:rsidRDefault="003570C6" w:rsidP="00F421BD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noWrap/>
            <w:vAlign w:val="center"/>
          </w:tcPr>
          <w:p w14:paraId="26AF5325" w14:textId="1EC45FE3" w:rsidR="003570C6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RDH</w:t>
            </w:r>
          </w:p>
        </w:tc>
        <w:tc>
          <w:tcPr>
            <w:tcW w:w="2227" w:type="pct"/>
            <w:noWrap/>
            <w:vAlign w:val="center"/>
          </w:tcPr>
          <w:p w14:paraId="2F158B15" w14:textId="6E9F36F8" w:rsidR="003570C6" w:rsidRPr="001246E7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rcosine dehydrogenase</w:t>
            </w:r>
          </w:p>
        </w:tc>
        <w:tc>
          <w:tcPr>
            <w:tcW w:w="1464" w:type="pct"/>
            <w:noWrap/>
            <w:vAlign w:val="center"/>
          </w:tcPr>
          <w:p w14:paraId="688579E5" w14:textId="6D0CA813" w:rsidR="003570C6" w:rsidRPr="001246E7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D748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ycine, serine and threonine metabolism</w:t>
            </w:r>
          </w:p>
        </w:tc>
      </w:tr>
      <w:tr w:rsidR="003570C6" w:rsidRPr="008C7E2F" w14:paraId="580F17A8" w14:textId="77777777" w:rsidTr="00F1770C">
        <w:trPr>
          <w:trHeight w:val="20"/>
        </w:trPr>
        <w:tc>
          <w:tcPr>
            <w:tcW w:w="751" w:type="pct"/>
            <w:vMerge/>
            <w:tcBorders>
              <w:bottom w:val="single" w:sz="12" w:space="0" w:color="auto"/>
            </w:tcBorders>
            <w:vAlign w:val="center"/>
          </w:tcPr>
          <w:p w14:paraId="20E2D9DA" w14:textId="77777777" w:rsidR="003570C6" w:rsidRPr="003924EE" w:rsidRDefault="003570C6" w:rsidP="00F421BD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bottom w:val="single" w:sz="12" w:space="0" w:color="auto"/>
            </w:tcBorders>
            <w:noWrap/>
            <w:vAlign w:val="center"/>
          </w:tcPr>
          <w:p w14:paraId="39CC54CA" w14:textId="77777777" w:rsidR="003570C6" w:rsidRPr="002D7487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227" w:type="pct"/>
            <w:tcBorders>
              <w:bottom w:val="single" w:sz="12" w:space="0" w:color="auto"/>
            </w:tcBorders>
            <w:noWrap/>
            <w:vAlign w:val="center"/>
          </w:tcPr>
          <w:p w14:paraId="6EDDA5FE" w14:textId="77777777" w:rsidR="003570C6" w:rsidRPr="002D7487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246E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rbonic anhydrase</w:t>
            </w:r>
          </w:p>
        </w:tc>
        <w:tc>
          <w:tcPr>
            <w:tcW w:w="1464" w:type="pct"/>
            <w:tcBorders>
              <w:bottom w:val="single" w:sz="12" w:space="0" w:color="auto"/>
            </w:tcBorders>
            <w:noWrap/>
            <w:vAlign w:val="center"/>
          </w:tcPr>
          <w:p w14:paraId="4835EE98" w14:textId="77777777" w:rsidR="003570C6" w:rsidRPr="008C7E2F" w:rsidRDefault="003570C6" w:rsidP="0013484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246E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itrogen metabolism</w:t>
            </w:r>
          </w:p>
        </w:tc>
      </w:tr>
    </w:tbl>
    <w:p w14:paraId="614F4BE1" w14:textId="6DFC3F84" w:rsidR="001265D8" w:rsidRDefault="001265D8" w:rsidP="00A93EA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</w:p>
    <w:p w14:paraId="1FC004EA" w14:textId="741E42FE" w:rsidR="00F1770C" w:rsidRDefault="00F1770C" w:rsidP="00F1770C">
      <w:pPr>
        <w:pStyle w:val="Caption"/>
        <w:rPr>
          <w:rFonts w:ascii="Times New Roman" w:hAnsi="Times New Roman" w:cs="Times New Roman"/>
          <w:sz w:val="21"/>
          <w:szCs w:val="21"/>
        </w:rPr>
      </w:pPr>
    </w:p>
    <w:p w14:paraId="7E3265B6" w14:textId="77777777" w:rsidR="008C2E18" w:rsidRDefault="008C2E18" w:rsidP="008C2E18">
      <w:pPr>
        <w:pStyle w:val="Caption"/>
        <w:rPr>
          <w:rFonts w:ascii="Times New Roman" w:hAnsi="Times New Roman" w:cs="Times New Roman"/>
          <w:sz w:val="21"/>
          <w:szCs w:val="21"/>
        </w:rPr>
      </w:pPr>
    </w:p>
    <w:p w14:paraId="5029B31D" w14:textId="6C93C8BB" w:rsidR="00134842" w:rsidRPr="00107629" w:rsidRDefault="00DF027D" w:rsidP="00107629">
      <w:pPr>
        <w:pStyle w:val="Caption"/>
        <w:keepNext/>
        <w:widowControl/>
        <w:spacing w:before="120" w:after="240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</w:pPr>
      <w:r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lastRenderedPageBreak/>
        <w:t xml:space="preserve">Table S </w:t>
      </w:r>
      <w:r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fldChar w:fldCharType="begin"/>
      </w:r>
      <w:r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instrText xml:space="preserve"> SEQ Table_S \* ARABIC </w:instrText>
      </w:r>
      <w:r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fldChar w:fldCharType="separate"/>
      </w:r>
      <w:r w:rsidR="00A27BFB">
        <w:rPr>
          <w:rFonts w:ascii="Times New Roman" w:eastAsiaTheme="minorEastAsia" w:hAnsi="Times New Roman" w:cs="Times New Roman"/>
          <w:b/>
          <w:bCs/>
          <w:noProof/>
          <w:kern w:val="0"/>
          <w:sz w:val="24"/>
          <w:szCs w:val="24"/>
          <w:lang w:eastAsia="en-US"/>
        </w:rPr>
        <w:t>4</w:t>
      </w:r>
      <w:r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fldChar w:fldCharType="end"/>
      </w:r>
      <w:r w:rsidR="00F1770C"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 xml:space="preserve"> Description of up-regulated genes in </w:t>
      </w:r>
      <w:r w:rsidR="00DF227A"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 xml:space="preserve">non-metabolically related pathways </w:t>
      </w:r>
      <w:r w:rsidR="00F1770C"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>of CP40EE10 vs CP30EE6</w:t>
      </w:r>
      <w:r w:rsidR="00DF227A"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="00121288" w:rsidRPr="00107629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>and CP40EE10 vs CP30EE14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1558"/>
        <w:gridCol w:w="6217"/>
        <w:gridCol w:w="4087"/>
      </w:tblGrid>
      <w:tr w:rsidR="00DF027D" w:rsidRPr="003924EE" w14:paraId="2EA84A1C" w14:textId="77777777" w:rsidTr="00D3174D">
        <w:trPr>
          <w:trHeight w:val="397"/>
        </w:trPr>
        <w:tc>
          <w:tcPr>
            <w:tcW w:w="75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EF31C2" w14:textId="77777777" w:rsidR="00DF027D" w:rsidRPr="003924EE" w:rsidRDefault="00DF027D" w:rsidP="00A5219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bookmarkStart w:id="8" w:name="_Hlk104036911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558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E54AA8D" w14:textId="77777777" w:rsidR="00DF027D" w:rsidRPr="003924EE" w:rsidRDefault="00DF027D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  <w:r w:rsidRPr="003924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ne name</w:t>
            </w:r>
          </w:p>
        </w:tc>
        <w:tc>
          <w:tcPr>
            <w:tcW w:w="222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11FE393" w14:textId="77777777" w:rsidR="00DF027D" w:rsidRPr="003924EE" w:rsidRDefault="00DF027D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ene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924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464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F6A5E15" w14:textId="77777777" w:rsidR="00DF027D" w:rsidRPr="003924EE" w:rsidRDefault="00DF027D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924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thway definition</w:t>
            </w:r>
          </w:p>
        </w:tc>
      </w:tr>
      <w:tr w:rsidR="00117CCC" w:rsidRPr="003924EE" w14:paraId="3D928808" w14:textId="77777777" w:rsidTr="00D3174D">
        <w:trPr>
          <w:trHeight w:val="397"/>
        </w:trPr>
        <w:tc>
          <w:tcPr>
            <w:tcW w:w="751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92FDF07" w14:textId="77777777" w:rsidR="00117CCC" w:rsidRPr="003924EE" w:rsidRDefault="00117CCC" w:rsidP="00A5219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bookmarkStart w:id="9" w:name="_Hlk104036814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P40EE10 vs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30EE6</w:t>
            </w:r>
          </w:p>
        </w:tc>
        <w:tc>
          <w:tcPr>
            <w:tcW w:w="558" w:type="pct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0C8BD4A1" w14:textId="7EE735AA" w:rsidR="00117CCC" w:rsidRPr="003924EE" w:rsidRDefault="00117CCC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myA</w:t>
            </w:r>
            <w:proofErr w:type="spellEnd"/>
          </w:p>
        </w:tc>
        <w:tc>
          <w:tcPr>
            <w:tcW w:w="2227" w:type="pct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6B68EA18" w14:textId="4370E028" w:rsidR="00117CCC" w:rsidRPr="003924EE" w:rsidRDefault="00117CCC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02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pha-amylase </w:t>
            </w:r>
          </w:p>
        </w:tc>
        <w:tc>
          <w:tcPr>
            <w:tcW w:w="1464" w:type="pct"/>
            <w:vMerge w:val="restart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663C97A5" w14:textId="587743F4" w:rsidR="00117CCC" w:rsidRPr="003924EE" w:rsidRDefault="00117CCC" w:rsidP="00A70F21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bookmarkStart w:id="10" w:name="_Hlk104039457"/>
            <w:r w:rsidRPr="00DF027D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ancreatic secretion</w:t>
            </w:r>
            <w:bookmarkEnd w:id="10"/>
          </w:p>
        </w:tc>
      </w:tr>
      <w:tr w:rsidR="00117CCC" w:rsidRPr="003924EE" w14:paraId="6046324E" w14:textId="77777777" w:rsidTr="00D3174D">
        <w:trPr>
          <w:trHeight w:val="397"/>
        </w:trPr>
        <w:tc>
          <w:tcPr>
            <w:tcW w:w="751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4CDE2B95" w14:textId="77777777" w:rsidR="00117CCC" w:rsidRDefault="00117CCC" w:rsidP="00E22AC4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023AE433" w14:textId="59621B04" w:rsidR="00117CCC" w:rsidRDefault="00117CCC" w:rsidP="00E22AC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A2G/SPLA2</w:t>
            </w:r>
          </w:p>
        </w:tc>
        <w:tc>
          <w:tcPr>
            <w:tcW w:w="2227" w:type="pct"/>
            <w:tcBorders>
              <w:top w:val="nil"/>
              <w:bottom w:val="nil"/>
            </w:tcBorders>
            <w:noWrap/>
            <w:vAlign w:val="center"/>
          </w:tcPr>
          <w:p w14:paraId="28512FAD" w14:textId="23B35DA5" w:rsidR="00117CCC" w:rsidRPr="00DF027D" w:rsidRDefault="00117CCC" w:rsidP="00E22AC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70F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cretory phospholipase A2</w:t>
            </w:r>
          </w:p>
        </w:tc>
        <w:tc>
          <w:tcPr>
            <w:tcW w:w="1464" w:type="pct"/>
            <w:vMerge/>
            <w:tcBorders>
              <w:top w:val="nil"/>
              <w:bottom w:val="nil"/>
            </w:tcBorders>
            <w:noWrap/>
            <w:vAlign w:val="center"/>
          </w:tcPr>
          <w:p w14:paraId="4D9ECDB3" w14:textId="62D9217A" w:rsidR="00117CCC" w:rsidRPr="00DF027D" w:rsidRDefault="00117CCC" w:rsidP="00E22AC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17CCC" w:rsidRPr="003924EE" w14:paraId="19DC6612" w14:textId="77777777" w:rsidTr="00D3174D">
        <w:trPr>
          <w:trHeight w:val="397"/>
        </w:trPr>
        <w:tc>
          <w:tcPr>
            <w:tcW w:w="751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A7AE039" w14:textId="77777777" w:rsidR="00117CCC" w:rsidRDefault="00117CCC" w:rsidP="00E22AC4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56F8EBA8" w14:textId="331C39B7" w:rsidR="00117CCC" w:rsidRDefault="00117CCC" w:rsidP="00E22AC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KAR</w:t>
            </w:r>
          </w:p>
        </w:tc>
        <w:tc>
          <w:tcPr>
            <w:tcW w:w="2227" w:type="pct"/>
            <w:tcBorders>
              <w:top w:val="nil"/>
              <w:bottom w:val="nil"/>
            </w:tcBorders>
            <w:noWrap/>
            <w:vAlign w:val="center"/>
          </w:tcPr>
          <w:p w14:paraId="26757D1A" w14:textId="5CDEF2DA" w:rsidR="00117CCC" w:rsidRPr="00DF027D" w:rsidRDefault="00117CCC" w:rsidP="00E22AC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70F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olecystokinin A receptor</w:t>
            </w:r>
          </w:p>
        </w:tc>
        <w:tc>
          <w:tcPr>
            <w:tcW w:w="1464" w:type="pct"/>
            <w:vMerge/>
            <w:tcBorders>
              <w:top w:val="nil"/>
              <w:bottom w:val="nil"/>
            </w:tcBorders>
            <w:noWrap/>
            <w:vAlign w:val="center"/>
          </w:tcPr>
          <w:p w14:paraId="044D0599" w14:textId="3EE630D8" w:rsidR="00117CCC" w:rsidRPr="00DF027D" w:rsidRDefault="00117CCC" w:rsidP="00E22AC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17CCC" w:rsidRPr="003924EE" w14:paraId="3E4B5FA3" w14:textId="77777777" w:rsidTr="00D3174D">
        <w:trPr>
          <w:trHeight w:val="397"/>
        </w:trPr>
        <w:tc>
          <w:tcPr>
            <w:tcW w:w="751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1898C258" w14:textId="77777777" w:rsidR="00117CCC" w:rsidRDefault="00117CCC" w:rsidP="00E22AC4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37645DBF" w14:textId="70177912" w:rsidR="00117CCC" w:rsidRDefault="00117CCC" w:rsidP="00E22AC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CA/ATP2B</w:t>
            </w:r>
          </w:p>
        </w:tc>
        <w:tc>
          <w:tcPr>
            <w:tcW w:w="2227" w:type="pct"/>
            <w:tcBorders>
              <w:top w:val="nil"/>
              <w:bottom w:val="nil"/>
            </w:tcBorders>
            <w:noWrap/>
            <w:vAlign w:val="center"/>
          </w:tcPr>
          <w:p w14:paraId="206D2F92" w14:textId="4F8CAC9C" w:rsidR="00117CCC" w:rsidRPr="00DF027D" w:rsidRDefault="00117CCC" w:rsidP="00E22AC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70F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-type Ca2+ transporter type 2B </w:t>
            </w:r>
          </w:p>
        </w:tc>
        <w:tc>
          <w:tcPr>
            <w:tcW w:w="1464" w:type="pct"/>
            <w:vMerge/>
            <w:tcBorders>
              <w:top w:val="nil"/>
              <w:bottom w:val="nil"/>
            </w:tcBorders>
            <w:noWrap/>
            <w:vAlign w:val="center"/>
          </w:tcPr>
          <w:p w14:paraId="17C6BCF2" w14:textId="1FEC9B0C" w:rsidR="00117CCC" w:rsidRPr="00DF027D" w:rsidRDefault="00117CCC" w:rsidP="00E22AC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17CCC" w:rsidRPr="003924EE" w14:paraId="3F16763B" w14:textId="77777777" w:rsidTr="00D3174D">
        <w:trPr>
          <w:trHeight w:val="397"/>
        </w:trPr>
        <w:tc>
          <w:tcPr>
            <w:tcW w:w="751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18E5D39" w14:textId="77777777" w:rsidR="00117CCC" w:rsidRDefault="00117CCC" w:rsidP="00E22AC4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6D9B2A3F" w14:textId="62C6CD4A" w:rsidR="00117CCC" w:rsidRDefault="00117CCC" w:rsidP="00E22AC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TR</w:t>
            </w:r>
          </w:p>
        </w:tc>
        <w:tc>
          <w:tcPr>
            <w:tcW w:w="2227" w:type="pct"/>
            <w:tcBorders>
              <w:top w:val="nil"/>
              <w:bottom w:val="nil"/>
            </w:tcBorders>
            <w:noWrap/>
            <w:vAlign w:val="center"/>
          </w:tcPr>
          <w:p w14:paraId="74B0AB38" w14:textId="7FBE69F1" w:rsidR="00117CCC" w:rsidRPr="00DF027D" w:rsidRDefault="00117CCC" w:rsidP="00E22AC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70F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ystic fibrosis transmembrane conductance regulator</w:t>
            </w:r>
          </w:p>
        </w:tc>
        <w:tc>
          <w:tcPr>
            <w:tcW w:w="1464" w:type="pct"/>
            <w:vMerge/>
            <w:tcBorders>
              <w:top w:val="nil"/>
              <w:bottom w:val="nil"/>
            </w:tcBorders>
            <w:noWrap/>
            <w:vAlign w:val="center"/>
          </w:tcPr>
          <w:p w14:paraId="38A578C2" w14:textId="5304E743" w:rsidR="00117CCC" w:rsidRPr="00DF027D" w:rsidRDefault="00117CCC" w:rsidP="00E22AC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1770C" w:rsidRPr="003924EE" w14:paraId="76B6C85E" w14:textId="77777777" w:rsidTr="00D3174D">
        <w:trPr>
          <w:trHeight w:val="397"/>
        </w:trPr>
        <w:tc>
          <w:tcPr>
            <w:tcW w:w="751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37C6BB1" w14:textId="77777777" w:rsidR="00F1770C" w:rsidRDefault="00F1770C" w:rsidP="00E22AC4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tcBorders>
              <w:top w:val="nil"/>
              <w:bottom w:val="nil"/>
            </w:tcBorders>
            <w:noWrap/>
            <w:vAlign w:val="center"/>
          </w:tcPr>
          <w:p w14:paraId="1BE336B7" w14:textId="77777777" w:rsidR="00F1770C" w:rsidRPr="00DF027D" w:rsidRDefault="00F1770C" w:rsidP="00F1770C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17CCC" w:rsidRPr="003924EE" w14:paraId="7FBFED81" w14:textId="77777777" w:rsidTr="00D3174D">
        <w:trPr>
          <w:trHeight w:val="397"/>
        </w:trPr>
        <w:tc>
          <w:tcPr>
            <w:tcW w:w="751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01FDB9B3" w14:textId="77777777" w:rsidR="00117CCC" w:rsidRDefault="00117CCC" w:rsidP="00A5219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7DC9B894" w14:textId="378DF138" w:rsidR="00117CCC" w:rsidRDefault="00117CCC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S</w:t>
            </w:r>
            <w:r w:rsidR="00C359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_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_2_3</w:t>
            </w:r>
          </w:p>
        </w:tc>
        <w:tc>
          <w:tcPr>
            <w:tcW w:w="2227" w:type="pct"/>
            <w:tcBorders>
              <w:top w:val="nil"/>
              <w:bottom w:val="nil"/>
            </w:tcBorders>
            <w:noWrap/>
            <w:vAlign w:val="center"/>
          </w:tcPr>
          <w:p w14:paraId="3EBAFA95" w14:textId="2CC462B5" w:rsidR="00117CCC" w:rsidRPr="00DF027D" w:rsidRDefault="00117CCC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02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ypsin</w:t>
            </w:r>
          </w:p>
        </w:tc>
        <w:tc>
          <w:tcPr>
            <w:tcW w:w="1464" w:type="pct"/>
            <w:vMerge w:val="restart"/>
            <w:tcBorders>
              <w:top w:val="nil"/>
              <w:bottom w:val="single" w:sz="6" w:space="0" w:color="auto"/>
            </w:tcBorders>
            <w:noWrap/>
            <w:vAlign w:val="center"/>
          </w:tcPr>
          <w:p w14:paraId="4B0657A3" w14:textId="22689C51" w:rsidR="007F31AB" w:rsidRDefault="00117CCC" w:rsidP="00117CCC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027D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ancreatic secretion</w:t>
            </w:r>
          </w:p>
          <w:p w14:paraId="262BF76E" w14:textId="15CF413C" w:rsidR="00117CCC" w:rsidRPr="00DF027D" w:rsidRDefault="00117CCC" w:rsidP="00117CCC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70F21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rotein digestion and absorption</w:t>
            </w:r>
          </w:p>
        </w:tc>
      </w:tr>
      <w:tr w:rsidR="00117CCC" w:rsidRPr="003924EE" w14:paraId="0C4870DF" w14:textId="77777777" w:rsidTr="00D3174D">
        <w:trPr>
          <w:trHeight w:val="397"/>
        </w:trPr>
        <w:tc>
          <w:tcPr>
            <w:tcW w:w="751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618B6DEA" w14:textId="77777777" w:rsidR="00117CCC" w:rsidRDefault="00117CCC" w:rsidP="00A5219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3D048D70" w14:textId="6F52E958" w:rsidR="00117CCC" w:rsidRDefault="00117CCC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B</w:t>
            </w:r>
          </w:p>
        </w:tc>
        <w:tc>
          <w:tcPr>
            <w:tcW w:w="2227" w:type="pct"/>
            <w:tcBorders>
              <w:top w:val="nil"/>
              <w:bottom w:val="nil"/>
            </w:tcBorders>
            <w:noWrap/>
            <w:vAlign w:val="center"/>
          </w:tcPr>
          <w:p w14:paraId="72B2DCF3" w14:textId="07551689" w:rsidR="00117CCC" w:rsidRPr="00DF027D" w:rsidRDefault="00117CCC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02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ymotrypsin</w:t>
            </w:r>
          </w:p>
        </w:tc>
        <w:tc>
          <w:tcPr>
            <w:tcW w:w="1464" w:type="pct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52D33942" w14:textId="77777777" w:rsidR="00117CCC" w:rsidRPr="00DF027D" w:rsidRDefault="00117CCC" w:rsidP="00DF027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17CCC" w:rsidRPr="003924EE" w14:paraId="7C83801A" w14:textId="77777777" w:rsidTr="00D3174D">
        <w:trPr>
          <w:trHeight w:val="397"/>
        </w:trPr>
        <w:tc>
          <w:tcPr>
            <w:tcW w:w="751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6B7F9369" w14:textId="77777777" w:rsidR="00117CCC" w:rsidRDefault="00117CCC" w:rsidP="00A5219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18470E98" w14:textId="489A0EC2" w:rsidR="00117CCC" w:rsidRDefault="00117CCC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RL</w:t>
            </w:r>
          </w:p>
        </w:tc>
        <w:tc>
          <w:tcPr>
            <w:tcW w:w="2227" w:type="pct"/>
            <w:tcBorders>
              <w:top w:val="nil"/>
              <w:bottom w:val="nil"/>
            </w:tcBorders>
            <w:noWrap/>
            <w:vAlign w:val="center"/>
          </w:tcPr>
          <w:p w14:paraId="7907A2F9" w14:textId="499C3BBD" w:rsidR="00117CCC" w:rsidRPr="00DF027D" w:rsidRDefault="00117CCC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02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ymotrypsin-like protease</w:t>
            </w:r>
          </w:p>
        </w:tc>
        <w:tc>
          <w:tcPr>
            <w:tcW w:w="1464" w:type="pct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35042EC8" w14:textId="77777777" w:rsidR="00117CCC" w:rsidRPr="00DF027D" w:rsidRDefault="00117CCC" w:rsidP="00DF027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17CCC" w:rsidRPr="003924EE" w14:paraId="1C7C9ADD" w14:textId="77777777" w:rsidTr="00D3174D">
        <w:trPr>
          <w:trHeight w:val="397"/>
        </w:trPr>
        <w:tc>
          <w:tcPr>
            <w:tcW w:w="751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41C94F1C" w14:textId="77777777" w:rsidR="00117CCC" w:rsidRDefault="00117CCC" w:rsidP="00A5219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62ECCF58" w14:textId="43719E85" w:rsidR="00117CCC" w:rsidRDefault="00117CCC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LA</w:t>
            </w:r>
          </w:p>
        </w:tc>
        <w:tc>
          <w:tcPr>
            <w:tcW w:w="2227" w:type="pct"/>
            <w:tcBorders>
              <w:top w:val="nil"/>
              <w:bottom w:val="nil"/>
            </w:tcBorders>
            <w:noWrap/>
            <w:vAlign w:val="center"/>
          </w:tcPr>
          <w:p w14:paraId="31DB4B92" w14:textId="5F095946" w:rsidR="00117CCC" w:rsidRPr="00DF027D" w:rsidRDefault="00117CCC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02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ncreatic elastase II </w:t>
            </w:r>
          </w:p>
        </w:tc>
        <w:tc>
          <w:tcPr>
            <w:tcW w:w="1464" w:type="pct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44EEE965" w14:textId="77777777" w:rsidR="00117CCC" w:rsidRPr="00DF027D" w:rsidRDefault="00117CCC" w:rsidP="00DF027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17CCC" w:rsidRPr="003924EE" w14:paraId="6752AC4F" w14:textId="77777777" w:rsidTr="00D3174D">
        <w:trPr>
          <w:trHeight w:val="397"/>
        </w:trPr>
        <w:tc>
          <w:tcPr>
            <w:tcW w:w="751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17356120" w14:textId="77777777" w:rsidR="00117CCC" w:rsidRDefault="00117CCC" w:rsidP="00A5219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75DBD559" w14:textId="30652CA6" w:rsidR="00117CCC" w:rsidRDefault="00117CCC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</w:t>
            </w:r>
          </w:p>
        </w:tc>
        <w:tc>
          <w:tcPr>
            <w:tcW w:w="2227" w:type="pct"/>
            <w:tcBorders>
              <w:top w:val="nil"/>
              <w:bottom w:val="nil"/>
            </w:tcBorders>
            <w:noWrap/>
            <w:vAlign w:val="center"/>
          </w:tcPr>
          <w:p w14:paraId="0D94B78A" w14:textId="53E628DD" w:rsidR="00117CCC" w:rsidRPr="00DF027D" w:rsidRDefault="00117CCC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02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rboxypeptidase A1</w:t>
            </w:r>
          </w:p>
        </w:tc>
        <w:tc>
          <w:tcPr>
            <w:tcW w:w="1464" w:type="pct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1D51D485" w14:textId="77777777" w:rsidR="00117CCC" w:rsidRPr="00DF027D" w:rsidRDefault="00117CCC" w:rsidP="00DF027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17CCC" w:rsidRPr="003924EE" w14:paraId="5F8E71A1" w14:textId="77777777" w:rsidTr="00D3174D">
        <w:trPr>
          <w:trHeight w:val="397"/>
        </w:trPr>
        <w:tc>
          <w:tcPr>
            <w:tcW w:w="751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04E1C316" w14:textId="77777777" w:rsidR="00117CCC" w:rsidRDefault="00117CCC" w:rsidP="00A5219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6405DF62" w14:textId="7353F18E" w:rsidR="00117CCC" w:rsidRDefault="00117CCC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2227" w:type="pct"/>
            <w:tcBorders>
              <w:top w:val="nil"/>
              <w:bottom w:val="nil"/>
            </w:tcBorders>
            <w:noWrap/>
            <w:vAlign w:val="center"/>
          </w:tcPr>
          <w:p w14:paraId="5057A75F" w14:textId="5459619B" w:rsidR="00117CCC" w:rsidRPr="00DF027D" w:rsidRDefault="00117CCC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027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rboxypeptidase B </w:t>
            </w:r>
          </w:p>
        </w:tc>
        <w:tc>
          <w:tcPr>
            <w:tcW w:w="1464" w:type="pct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4DBCD043" w14:textId="77777777" w:rsidR="00117CCC" w:rsidRPr="00DF027D" w:rsidRDefault="00117CCC" w:rsidP="00DF027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17CCC" w:rsidRPr="003924EE" w14:paraId="5804CE65" w14:textId="77777777" w:rsidTr="00D3174D">
        <w:trPr>
          <w:trHeight w:val="397"/>
        </w:trPr>
        <w:tc>
          <w:tcPr>
            <w:tcW w:w="751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9305BB7" w14:textId="77777777" w:rsidR="00117CCC" w:rsidRDefault="00117CCC" w:rsidP="00A5219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4F3B7E14" w14:textId="47F21C94" w:rsidR="00117CCC" w:rsidRDefault="00117CCC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L</w:t>
            </w:r>
          </w:p>
        </w:tc>
        <w:tc>
          <w:tcPr>
            <w:tcW w:w="2227" w:type="pct"/>
            <w:tcBorders>
              <w:top w:val="nil"/>
              <w:bottom w:val="nil"/>
            </w:tcBorders>
            <w:noWrap/>
            <w:vAlign w:val="center"/>
          </w:tcPr>
          <w:p w14:paraId="3860B62F" w14:textId="241C3702" w:rsidR="00117CCC" w:rsidRPr="00DF027D" w:rsidRDefault="00117CCC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70F2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ile salt-stimulated lipase</w:t>
            </w:r>
          </w:p>
        </w:tc>
        <w:tc>
          <w:tcPr>
            <w:tcW w:w="1464" w:type="pct"/>
            <w:vMerge/>
            <w:tcBorders>
              <w:top w:val="nil"/>
              <w:bottom w:val="nil"/>
            </w:tcBorders>
            <w:noWrap/>
            <w:vAlign w:val="center"/>
          </w:tcPr>
          <w:p w14:paraId="7139F8A5" w14:textId="77777777" w:rsidR="00117CCC" w:rsidRPr="00DF027D" w:rsidRDefault="00117CCC" w:rsidP="00DF027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1770C" w:rsidRPr="003924EE" w14:paraId="3C874F9F" w14:textId="77777777" w:rsidTr="00D3174D">
        <w:trPr>
          <w:trHeight w:val="397"/>
        </w:trPr>
        <w:tc>
          <w:tcPr>
            <w:tcW w:w="751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0BD3001D" w14:textId="77777777" w:rsidR="00F1770C" w:rsidRDefault="00F1770C" w:rsidP="00A5219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tcBorders>
              <w:top w:val="nil"/>
              <w:bottom w:val="nil"/>
            </w:tcBorders>
            <w:noWrap/>
            <w:vAlign w:val="center"/>
          </w:tcPr>
          <w:p w14:paraId="34FBD781" w14:textId="77777777" w:rsidR="00F1770C" w:rsidRPr="00DF027D" w:rsidRDefault="00F1770C" w:rsidP="00F1770C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2AC4" w:rsidRPr="003924EE" w14:paraId="274D4494" w14:textId="77777777" w:rsidTr="00D3174D">
        <w:trPr>
          <w:trHeight w:val="397"/>
        </w:trPr>
        <w:tc>
          <w:tcPr>
            <w:tcW w:w="751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4E96331A" w14:textId="77777777" w:rsidR="00E22AC4" w:rsidRDefault="00E22AC4" w:rsidP="00A5219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733358A4" w14:textId="44337A56" w:rsidR="00E22AC4" w:rsidRDefault="00E22AC4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PF</w:t>
            </w:r>
          </w:p>
        </w:tc>
        <w:tc>
          <w:tcPr>
            <w:tcW w:w="2227" w:type="pct"/>
            <w:tcBorders>
              <w:top w:val="nil"/>
              <w:bottom w:val="nil"/>
            </w:tcBorders>
            <w:noWrap/>
            <w:vAlign w:val="center"/>
          </w:tcPr>
          <w:p w14:paraId="13DC7082" w14:textId="3F67252D" w:rsidR="00E22AC4" w:rsidRPr="00DF027D" w:rsidRDefault="00E22AC4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2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stric triacylglycerol lipase</w:t>
            </w:r>
          </w:p>
        </w:tc>
        <w:tc>
          <w:tcPr>
            <w:tcW w:w="146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0AD4F87B" w14:textId="33322364" w:rsidR="00E22AC4" w:rsidRPr="00DF027D" w:rsidRDefault="00E22AC4" w:rsidP="00E22AC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2AC4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Fat digestion and absorption</w:t>
            </w:r>
          </w:p>
        </w:tc>
      </w:tr>
      <w:tr w:rsidR="00E22AC4" w:rsidRPr="003924EE" w14:paraId="3C3DDEF1" w14:textId="77777777" w:rsidTr="00D3174D">
        <w:trPr>
          <w:trHeight w:val="397"/>
        </w:trPr>
        <w:tc>
          <w:tcPr>
            <w:tcW w:w="751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36628EDC" w14:textId="77777777" w:rsidR="00E22AC4" w:rsidRDefault="00E22AC4" w:rsidP="00A5219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7E0F51E1" w14:textId="7533CF22" w:rsidR="00E22AC4" w:rsidRDefault="00E22AC4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RB1</w:t>
            </w:r>
          </w:p>
        </w:tc>
        <w:tc>
          <w:tcPr>
            <w:tcW w:w="2227" w:type="pct"/>
            <w:tcBorders>
              <w:top w:val="nil"/>
              <w:bottom w:val="nil"/>
            </w:tcBorders>
            <w:noWrap/>
            <w:vAlign w:val="center"/>
          </w:tcPr>
          <w:p w14:paraId="2CC51B47" w14:textId="75BE2D22" w:rsidR="00E22AC4" w:rsidRPr="00DF027D" w:rsidRDefault="00E22AC4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2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cavenger receptor class B, member 1</w:t>
            </w:r>
          </w:p>
        </w:tc>
        <w:tc>
          <w:tcPr>
            <w:tcW w:w="1464" w:type="pct"/>
            <w:vMerge/>
            <w:tcBorders>
              <w:top w:val="nil"/>
              <w:bottom w:val="nil"/>
            </w:tcBorders>
            <w:noWrap/>
            <w:vAlign w:val="center"/>
          </w:tcPr>
          <w:p w14:paraId="20B4340F" w14:textId="77777777" w:rsidR="00E22AC4" w:rsidRPr="00DF027D" w:rsidRDefault="00E22AC4" w:rsidP="00DF027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22AC4" w:rsidRPr="003924EE" w14:paraId="3485F1B6" w14:textId="77777777" w:rsidTr="00D3174D">
        <w:trPr>
          <w:trHeight w:val="803"/>
        </w:trPr>
        <w:tc>
          <w:tcPr>
            <w:tcW w:w="751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34772A2E" w14:textId="77777777" w:rsidR="00E22AC4" w:rsidRDefault="00E22AC4" w:rsidP="00A5219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single" w:sz="6" w:space="0" w:color="auto"/>
            </w:tcBorders>
            <w:noWrap/>
            <w:vAlign w:val="center"/>
          </w:tcPr>
          <w:p w14:paraId="5A9A04BF" w14:textId="15C377EE" w:rsidR="00E22AC4" w:rsidRDefault="00E22AC4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1L1</w:t>
            </w:r>
          </w:p>
        </w:tc>
        <w:tc>
          <w:tcPr>
            <w:tcW w:w="2227" w:type="pct"/>
            <w:tcBorders>
              <w:top w:val="nil"/>
              <w:bottom w:val="single" w:sz="6" w:space="0" w:color="auto"/>
            </w:tcBorders>
            <w:noWrap/>
            <w:vAlign w:val="center"/>
          </w:tcPr>
          <w:p w14:paraId="61B4EBA7" w14:textId="626B50F7" w:rsidR="00E22AC4" w:rsidRPr="00A70F21" w:rsidRDefault="00E22AC4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22AC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iemann-Pick C1-like protein 1</w:t>
            </w:r>
          </w:p>
        </w:tc>
        <w:tc>
          <w:tcPr>
            <w:tcW w:w="1464" w:type="pct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74C13E75" w14:textId="77777777" w:rsidR="00E22AC4" w:rsidRPr="00DF027D" w:rsidRDefault="00E22AC4" w:rsidP="00DF027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21288" w:rsidRPr="003924EE" w14:paraId="7639ECDB" w14:textId="77777777" w:rsidTr="00D3174D">
        <w:trPr>
          <w:trHeight w:val="397"/>
        </w:trPr>
        <w:tc>
          <w:tcPr>
            <w:tcW w:w="751" w:type="pct"/>
            <w:vMerge w:val="restart"/>
            <w:tcBorders>
              <w:top w:val="single" w:sz="6" w:space="0" w:color="auto"/>
            </w:tcBorders>
            <w:vAlign w:val="center"/>
          </w:tcPr>
          <w:p w14:paraId="6F060BEE" w14:textId="503D58E9" w:rsidR="00121288" w:rsidRDefault="00121288" w:rsidP="00A5219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P40EE10 vs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30EE14</w:t>
            </w:r>
          </w:p>
        </w:tc>
        <w:tc>
          <w:tcPr>
            <w:tcW w:w="558" w:type="pct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604925C" w14:textId="0BC9F18D" w:rsidR="00121288" w:rsidRDefault="00121288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PA1</w:t>
            </w:r>
          </w:p>
        </w:tc>
        <w:tc>
          <w:tcPr>
            <w:tcW w:w="2227" w:type="pct"/>
            <w:tcBorders>
              <w:top w:val="single" w:sz="6" w:space="0" w:color="auto"/>
              <w:bottom w:val="nil"/>
            </w:tcBorders>
            <w:noWrap/>
            <w:vAlign w:val="center"/>
          </w:tcPr>
          <w:p w14:paraId="086FB8A7" w14:textId="1D6AA6F7" w:rsidR="00121288" w:rsidRPr="00E22AC4" w:rsidRDefault="00121288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DF227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dium/potassium-transporting ATPase subunit alpha</w:t>
            </w:r>
          </w:p>
        </w:tc>
        <w:tc>
          <w:tcPr>
            <w:tcW w:w="1464" w:type="pct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410BA15B" w14:textId="0783EAA5" w:rsidR="00121288" w:rsidRPr="00DF027D" w:rsidRDefault="00121288" w:rsidP="0012128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bookmarkStart w:id="11" w:name="_Hlk104046436"/>
            <w:r w:rsidRPr="0012128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roximal tubule bicarbonate reclamation</w:t>
            </w:r>
            <w:bookmarkEnd w:id="11"/>
          </w:p>
        </w:tc>
      </w:tr>
      <w:tr w:rsidR="00121288" w:rsidRPr="003924EE" w14:paraId="6F657D07" w14:textId="77777777" w:rsidTr="00D3174D">
        <w:trPr>
          <w:trHeight w:val="397"/>
        </w:trPr>
        <w:tc>
          <w:tcPr>
            <w:tcW w:w="751" w:type="pct"/>
            <w:vMerge/>
            <w:vAlign w:val="center"/>
          </w:tcPr>
          <w:p w14:paraId="274094BB" w14:textId="77777777" w:rsidR="00121288" w:rsidRDefault="00121288" w:rsidP="00A5219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7396977B" w14:textId="60E0107B" w:rsidR="00121288" w:rsidRDefault="00121288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2</w:t>
            </w:r>
          </w:p>
        </w:tc>
        <w:tc>
          <w:tcPr>
            <w:tcW w:w="2227" w:type="pct"/>
            <w:tcBorders>
              <w:top w:val="nil"/>
              <w:bottom w:val="nil"/>
            </w:tcBorders>
            <w:noWrap/>
            <w:vAlign w:val="center"/>
          </w:tcPr>
          <w:p w14:paraId="733E49CF" w14:textId="52FAA5ED" w:rsidR="00121288" w:rsidRPr="00E22AC4" w:rsidRDefault="00121288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963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rbonic anhydrase 2</w:t>
            </w:r>
          </w:p>
        </w:tc>
        <w:tc>
          <w:tcPr>
            <w:tcW w:w="1464" w:type="pct"/>
            <w:vMerge/>
            <w:noWrap/>
            <w:vAlign w:val="center"/>
          </w:tcPr>
          <w:p w14:paraId="37A27B6B" w14:textId="77777777" w:rsidR="00121288" w:rsidRPr="00DF027D" w:rsidRDefault="00121288" w:rsidP="00DF027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21288" w:rsidRPr="003924EE" w14:paraId="0DBB8C67" w14:textId="77777777" w:rsidTr="00D3174D">
        <w:trPr>
          <w:trHeight w:val="397"/>
        </w:trPr>
        <w:tc>
          <w:tcPr>
            <w:tcW w:w="751" w:type="pct"/>
            <w:vMerge/>
            <w:vAlign w:val="center"/>
          </w:tcPr>
          <w:p w14:paraId="2F9745B1" w14:textId="77777777" w:rsidR="00121288" w:rsidRDefault="00121288" w:rsidP="00A5219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59596380" w14:textId="55E94565" w:rsidR="00121288" w:rsidRDefault="00121288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UD1_2/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dhA</w:t>
            </w:r>
            <w:proofErr w:type="spellEnd"/>
          </w:p>
        </w:tc>
        <w:tc>
          <w:tcPr>
            <w:tcW w:w="2227" w:type="pct"/>
            <w:tcBorders>
              <w:top w:val="nil"/>
              <w:bottom w:val="nil"/>
            </w:tcBorders>
            <w:noWrap/>
            <w:vAlign w:val="center"/>
          </w:tcPr>
          <w:p w14:paraId="554B1B49" w14:textId="7E37F7F0" w:rsidR="00121288" w:rsidRPr="00E22AC4" w:rsidRDefault="00121288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963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utamate dehydrogenase (NAD(P)+)</w:t>
            </w:r>
          </w:p>
        </w:tc>
        <w:tc>
          <w:tcPr>
            <w:tcW w:w="1464" w:type="pct"/>
            <w:vMerge/>
            <w:noWrap/>
            <w:vAlign w:val="center"/>
          </w:tcPr>
          <w:p w14:paraId="3D62AE0A" w14:textId="77777777" w:rsidR="00121288" w:rsidRPr="00DF027D" w:rsidRDefault="00121288" w:rsidP="00DF027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21288" w:rsidRPr="003924EE" w14:paraId="1B0B8249" w14:textId="77777777" w:rsidTr="00D3174D">
        <w:trPr>
          <w:trHeight w:val="397"/>
        </w:trPr>
        <w:tc>
          <w:tcPr>
            <w:tcW w:w="751" w:type="pct"/>
            <w:vMerge/>
            <w:vAlign w:val="center"/>
          </w:tcPr>
          <w:p w14:paraId="1D1CDE95" w14:textId="77777777" w:rsidR="00121288" w:rsidRDefault="00121288" w:rsidP="00A5219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7793BD56" w14:textId="7846F9C7" w:rsidR="00121288" w:rsidRDefault="00121288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H1</w:t>
            </w:r>
          </w:p>
        </w:tc>
        <w:tc>
          <w:tcPr>
            <w:tcW w:w="2227" w:type="pct"/>
            <w:tcBorders>
              <w:top w:val="nil"/>
              <w:bottom w:val="nil"/>
            </w:tcBorders>
            <w:noWrap/>
            <w:vAlign w:val="center"/>
          </w:tcPr>
          <w:p w14:paraId="79D389D2" w14:textId="6BE56564" w:rsidR="00121288" w:rsidRPr="00E22AC4" w:rsidRDefault="00121288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963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ate dehydrogenase</w:t>
            </w:r>
          </w:p>
        </w:tc>
        <w:tc>
          <w:tcPr>
            <w:tcW w:w="1464" w:type="pct"/>
            <w:vMerge/>
            <w:noWrap/>
            <w:vAlign w:val="center"/>
          </w:tcPr>
          <w:p w14:paraId="435B279D" w14:textId="77777777" w:rsidR="00121288" w:rsidRPr="00DF027D" w:rsidRDefault="00121288" w:rsidP="00DF027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21288" w:rsidRPr="003924EE" w14:paraId="20E37F5C" w14:textId="77777777" w:rsidTr="00D3174D">
        <w:trPr>
          <w:trHeight w:val="397"/>
        </w:trPr>
        <w:tc>
          <w:tcPr>
            <w:tcW w:w="751" w:type="pct"/>
            <w:vMerge/>
            <w:vAlign w:val="center"/>
          </w:tcPr>
          <w:p w14:paraId="2391F29A" w14:textId="77777777" w:rsidR="00121288" w:rsidRDefault="00121288" w:rsidP="00A5219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3114CDBF" w14:textId="10CC00F2" w:rsidR="00121288" w:rsidRDefault="00121288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bookmarkStart w:id="12" w:name="_Hlk104124806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CK</w:t>
            </w:r>
            <w:bookmarkEnd w:id="12"/>
          </w:p>
        </w:tc>
        <w:tc>
          <w:tcPr>
            <w:tcW w:w="2227" w:type="pct"/>
            <w:tcBorders>
              <w:top w:val="nil"/>
              <w:bottom w:val="nil"/>
            </w:tcBorders>
            <w:noWrap/>
            <w:vAlign w:val="center"/>
          </w:tcPr>
          <w:p w14:paraId="0625DD06" w14:textId="25078A1A" w:rsidR="00121288" w:rsidRPr="00E22AC4" w:rsidRDefault="00121288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963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osphoenolpyruvate carboxykinase (GTP)</w:t>
            </w:r>
          </w:p>
        </w:tc>
        <w:tc>
          <w:tcPr>
            <w:tcW w:w="1464" w:type="pct"/>
            <w:vMerge/>
            <w:tcBorders>
              <w:bottom w:val="nil"/>
            </w:tcBorders>
            <w:noWrap/>
            <w:vAlign w:val="center"/>
          </w:tcPr>
          <w:p w14:paraId="759CF157" w14:textId="77777777" w:rsidR="00121288" w:rsidRPr="00DF027D" w:rsidRDefault="00121288" w:rsidP="00DF027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21288" w:rsidRPr="003924EE" w14:paraId="6CA1FABC" w14:textId="77777777" w:rsidTr="00D3174D">
        <w:trPr>
          <w:trHeight w:val="397"/>
        </w:trPr>
        <w:tc>
          <w:tcPr>
            <w:tcW w:w="751" w:type="pct"/>
            <w:vMerge/>
            <w:vAlign w:val="center"/>
          </w:tcPr>
          <w:p w14:paraId="17710833" w14:textId="77777777" w:rsidR="00121288" w:rsidRDefault="00121288" w:rsidP="00A5219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9" w:type="pct"/>
            <w:gridSpan w:val="3"/>
            <w:tcBorders>
              <w:top w:val="nil"/>
              <w:bottom w:val="nil"/>
            </w:tcBorders>
            <w:noWrap/>
            <w:vAlign w:val="center"/>
          </w:tcPr>
          <w:p w14:paraId="4255B232" w14:textId="77777777" w:rsidR="00121288" w:rsidRPr="00DF027D" w:rsidRDefault="00121288" w:rsidP="003963A1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21288" w:rsidRPr="003924EE" w14:paraId="44B6C905" w14:textId="77777777" w:rsidTr="00D3174D">
        <w:trPr>
          <w:trHeight w:val="397"/>
        </w:trPr>
        <w:tc>
          <w:tcPr>
            <w:tcW w:w="751" w:type="pct"/>
            <w:vMerge/>
            <w:vAlign w:val="center"/>
          </w:tcPr>
          <w:p w14:paraId="6B36F9FA" w14:textId="77777777" w:rsidR="00121288" w:rsidRDefault="00121288" w:rsidP="00A5219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3720D133" w14:textId="102721EB" w:rsidR="00121288" w:rsidRDefault="00121288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R</w:t>
            </w:r>
            <w:r w:rsidR="00E221A4" w:rsidRPr="00E221A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α</w:t>
            </w:r>
          </w:p>
        </w:tc>
        <w:tc>
          <w:tcPr>
            <w:tcW w:w="2227" w:type="pct"/>
            <w:tcBorders>
              <w:top w:val="nil"/>
              <w:bottom w:val="nil"/>
            </w:tcBorders>
            <w:noWrap/>
            <w:vAlign w:val="center"/>
          </w:tcPr>
          <w:p w14:paraId="0106623B" w14:textId="5103AF83" w:rsidR="00121288" w:rsidRPr="00E22AC4" w:rsidRDefault="00121288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963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eroxisome proliferator-activated receptor alpha</w:t>
            </w:r>
          </w:p>
        </w:tc>
        <w:tc>
          <w:tcPr>
            <w:tcW w:w="1464" w:type="pct"/>
            <w:vMerge w:val="restart"/>
            <w:tcBorders>
              <w:top w:val="nil"/>
            </w:tcBorders>
            <w:noWrap/>
            <w:vAlign w:val="center"/>
          </w:tcPr>
          <w:p w14:paraId="6CF31698" w14:textId="2343F5EC" w:rsidR="00121288" w:rsidRPr="00DF027D" w:rsidRDefault="00121288" w:rsidP="0012128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2128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PAR signaling pathway</w:t>
            </w:r>
          </w:p>
        </w:tc>
      </w:tr>
      <w:tr w:rsidR="00121288" w:rsidRPr="003924EE" w14:paraId="6582FBB1" w14:textId="77777777" w:rsidTr="00D3174D">
        <w:trPr>
          <w:trHeight w:val="397"/>
        </w:trPr>
        <w:tc>
          <w:tcPr>
            <w:tcW w:w="751" w:type="pct"/>
            <w:vMerge/>
            <w:vAlign w:val="center"/>
          </w:tcPr>
          <w:p w14:paraId="334A9750" w14:textId="77777777" w:rsidR="00121288" w:rsidRDefault="00121288" w:rsidP="00A5219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4F9BB160" w14:textId="0D4BD3AE" w:rsidR="00121288" w:rsidRDefault="00121288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1</w:t>
            </w:r>
          </w:p>
        </w:tc>
        <w:tc>
          <w:tcPr>
            <w:tcW w:w="2227" w:type="pct"/>
            <w:tcBorders>
              <w:top w:val="nil"/>
              <w:bottom w:val="nil"/>
            </w:tcBorders>
            <w:noWrap/>
            <w:vAlign w:val="center"/>
          </w:tcPr>
          <w:p w14:paraId="22F09D7F" w14:textId="7556B63A" w:rsidR="00121288" w:rsidRPr="00E22AC4" w:rsidRDefault="00121288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963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ate dehydrogenase (oxaloacetate-decarboxylating)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963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NADP+)</w:t>
            </w:r>
          </w:p>
        </w:tc>
        <w:tc>
          <w:tcPr>
            <w:tcW w:w="1464" w:type="pct"/>
            <w:vMerge/>
            <w:noWrap/>
            <w:vAlign w:val="center"/>
          </w:tcPr>
          <w:p w14:paraId="03D6E104" w14:textId="77777777" w:rsidR="00121288" w:rsidRPr="00DF027D" w:rsidRDefault="00121288" w:rsidP="00DF027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21288" w:rsidRPr="003924EE" w14:paraId="4DE87E02" w14:textId="77777777" w:rsidTr="00D3174D">
        <w:trPr>
          <w:trHeight w:val="397"/>
        </w:trPr>
        <w:tc>
          <w:tcPr>
            <w:tcW w:w="751" w:type="pct"/>
            <w:vMerge/>
            <w:vAlign w:val="center"/>
          </w:tcPr>
          <w:p w14:paraId="3FFA68D8" w14:textId="77777777" w:rsidR="00121288" w:rsidRDefault="00121288" w:rsidP="00A5219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0494F1DA" w14:textId="235B13B4" w:rsidR="00121288" w:rsidRDefault="00121288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S2</w:t>
            </w:r>
          </w:p>
        </w:tc>
        <w:tc>
          <w:tcPr>
            <w:tcW w:w="2227" w:type="pct"/>
            <w:tcBorders>
              <w:top w:val="nil"/>
              <w:bottom w:val="nil"/>
            </w:tcBorders>
            <w:noWrap/>
            <w:vAlign w:val="center"/>
          </w:tcPr>
          <w:p w14:paraId="610EE154" w14:textId="25F1F137" w:rsidR="00121288" w:rsidRPr="00E22AC4" w:rsidRDefault="00121288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963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yl-CoA 6-desaturase (Delta-6 desaturase)</w:t>
            </w:r>
          </w:p>
        </w:tc>
        <w:tc>
          <w:tcPr>
            <w:tcW w:w="1464" w:type="pct"/>
            <w:vMerge/>
            <w:noWrap/>
            <w:vAlign w:val="center"/>
          </w:tcPr>
          <w:p w14:paraId="12E74902" w14:textId="77777777" w:rsidR="00121288" w:rsidRPr="00DF027D" w:rsidRDefault="00121288" w:rsidP="00DF027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21288" w:rsidRPr="003924EE" w14:paraId="03E03DA4" w14:textId="77777777" w:rsidTr="00D3174D">
        <w:trPr>
          <w:trHeight w:val="397"/>
        </w:trPr>
        <w:tc>
          <w:tcPr>
            <w:tcW w:w="751" w:type="pct"/>
            <w:vMerge/>
            <w:vAlign w:val="center"/>
          </w:tcPr>
          <w:p w14:paraId="7DDF7D8B" w14:textId="77777777" w:rsidR="00121288" w:rsidRDefault="00121288" w:rsidP="00A5219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01E03982" w14:textId="077B7C73" w:rsidR="00121288" w:rsidRDefault="00121288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P7A1</w:t>
            </w:r>
          </w:p>
        </w:tc>
        <w:tc>
          <w:tcPr>
            <w:tcW w:w="2227" w:type="pct"/>
            <w:tcBorders>
              <w:top w:val="nil"/>
              <w:bottom w:val="nil"/>
            </w:tcBorders>
            <w:noWrap/>
            <w:vAlign w:val="center"/>
          </w:tcPr>
          <w:p w14:paraId="120AD505" w14:textId="3C12CB44" w:rsidR="00121288" w:rsidRPr="00E22AC4" w:rsidRDefault="00121288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2128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olesterol 7alpha-monooxygenase </w:t>
            </w:r>
          </w:p>
        </w:tc>
        <w:tc>
          <w:tcPr>
            <w:tcW w:w="1464" w:type="pct"/>
            <w:vMerge/>
            <w:noWrap/>
            <w:vAlign w:val="center"/>
          </w:tcPr>
          <w:p w14:paraId="449ADB6A" w14:textId="77777777" w:rsidR="00121288" w:rsidRPr="00DF027D" w:rsidRDefault="00121288" w:rsidP="00DF027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21288" w:rsidRPr="003924EE" w14:paraId="0760AE97" w14:textId="77777777" w:rsidTr="00D3174D">
        <w:trPr>
          <w:trHeight w:val="397"/>
        </w:trPr>
        <w:tc>
          <w:tcPr>
            <w:tcW w:w="751" w:type="pct"/>
            <w:vMerge/>
            <w:vAlign w:val="center"/>
          </w:tcPr>
          <w:p w14:paraId="2746E128" w14:textId="77777777" w:rsidR="00121288" w:rsidRDefault="00121288" w:rsidP="00A5219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65387DC4" w14:textId="241E055E" w:rsidR="00121288" w:rsidRDefault="00121288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</w:t>
            </w:r>
          </w:p>
        </w:tc>
        <w:tc>
          <w:tcPr>
            <w:tcW w:w="2227" w:type="pct"/>
            <w:tcBorders>
              <w:top w:val="nil"/>
              <w:bottom w:val="nil"/>
            </w:tcBorders>
            <w:noWrap/>
            <w:vAlign w:val="center"/>
          </w:tcPr>
          <w:p w14:paraId="433DB7EC" w14:textId="54629128" w:rsidR="00121288" w:rsidRPr="00E22AC4" w:rsidRDefault="00121288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2128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ipoprotein lipase</w:t>
            </w:r>
          </w:p>
        </w:tc>
        <w:tc>
          <w:tcPr>
            <w:tcW w:w="1464" w:type="pct"/>
            <w:vMerge/>
            <w:noWrap/>
            <w:vAlign w:val="center"/>
          </w:tcPr>
          <w:p w14:paraId="31C5ABE8" w14:textId="77777777" w:rsidR="00121288" w:rsidRPr="00DF027D" w:rsidRDefault="00121288" w:rsidP="00DF027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21288" w:rsidRPr="003924EE" w14:paraId="3072B099" w14:textId="77777777" w:rsidTr="00D3174D">
        <w:trPr>
          <w:trHeight w:val="397"/>
        </w:trPr>
        <w:tc>
          <w:tcPr>
            <w:tcW w:w="751" w:type="pct"/>
            <w:vMerge/>
            <w:vAlign w:val="center"/>
          </w:tcPr>
          <w:p w14:paraId="1A041BE7" w14:textId="77777777" w:rsidR="00121288" w:rsidRDefault="00121288" w:rsidP="00A5219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2AAF3C1E" w14:textId="12538309" w:rsidR="00121288" w:rsidRDefault="00121288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2227" w:type="pct"/>
            <w:tcBorders>
              <w:top w:val="nil"/>
              <w:bottom w:val="nil"/>
            </w:tcBorders>
            <w:noWrap/>
            <w:vAlign w:val="center"/>
          </w:tcPr>
          <w:p w14:paraId="1FA22484" w14:textId="181A19AB" w:rsidR="00121288" w:rsidRPr="00E22AC4" w:rsidRDefault="00121288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2128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ng-chain acyl-CoA synthetase</w:t>
            </w:r>
          </w:p>
        </w:tc>
        <w:tc>
          <w:tcPr>
            <w:tcW w:w="1464" w:type="pct"/>
            <w:vMerge/>
            <w:noWrap/>
            <w:vAlign w:val="center"/>
          </w:tcPr>
          <w:p w14:paraId="2A5F98B9" w14:textId="77777777" w:rsidR="00121288" w:rsidRPr="00DF027D" w:rsidRDefault="00121288" w:rsidP="00DF027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21288" w:rsidRPr="003924EE" w14:paraId="45F560DD" w14:textId="77777777" w:rsidTr="00D3174D">
        <w:trPr>
          <w:trHeight w:val="397"/>
        </w:trPr>
        <w:tc>
          <w:tcPr>
            <w:tcW w:w="751" w:type="pct"/>
            <w:vMerge/>
            <w:vAlign w:val="center"/>
          </w:tcPr>
          <w:p w14:paraId="498077BD" w14:textId="77777777" w:rsidR="00121288" w:rsidRDefault="00121288" w:rsidP="00A5219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  <w:noWrap/>
            <w:vAlign w:val="center"/>
          </w:tcPr>
          <w:p w14:paraId="607E6D44" w14:textId="41DA1088" w:rsidR="00121288" w:rsidRDefault="00121288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C</w:t>
            </w:r>
          </w:p>
        </w:tc>
        <w:tc>
          <w:tcPr>
            <w:tcW w:w="2227" w:type="pct"/>
            <w:tcBorders>
              <w:top w:val="nil"/>
              <w:bottom w:val="nil"/>
            </w:tcBorders>
            <w:noWrap/>
            <w:vAlign w:val="center"/>
          </w:tcPr>
          <w:p w14:paraId="6D32C136" w14:textId="6DDFEBA8" w:rsidR="00121288" w:rsidRPr="00E22AC4" w:rsidRDefault="00121288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2128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biquitin C</w:t>
            </w:r>
          </w:p>
        </w:tc>
        <w:tc>
          <w:tcPr>
            <w:tcW w:w="1464" w:type="pct"/>
            <w:vMerge/>
            <w:noWrap/>
            <w:vAlign w:val="center"/>
          </w:tcPr>
          <w:p w14:paraId="4F2B29F4" w14:textId="77777777" w:rsidR="00121288" w:rsidRPr="00DF027D" w:rsidRDefault="00121288" w:rsidP="00DF027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21288" w:rsidRPr="003924EE" w14:paraId="01D33FF0" w14:textId="77777777" w:rsidTr="00D3174D">
        <w:trPr>
          <w:trHeight w:val="397"/>
        </w:trPr>
        <w:tc>
          <w:tcPr>
            <w:tcW w:w="751" w:type="pct"/>
            <w:vMerge/>
            <w:tcBorders>
              <w:bottom w:val="single" w:sz="12" w:space="0" w:color="auto"/>
            </w:tcBorders>
            <w:vAlign w:val="center"/>
          </w:tcPr>
          <w:p w14:paraId="2AF537EA" w14:textId="77777777" w:rsidR="00121288" w:rsidRDefault="00121288" w:rsidP="00A5219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C6EC7F4" w14:textId="604A40EB" w:rsidR="00121288" w:rsidRDefault="00121288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K</w:t>
            </w:r>
          </w:p>
        </w:tc>
        <w:tc>
          <w:tcPr>
            <w:tcW w:w="2227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0F99B1A" w14:textId="4D30DD10" w:rsidR="00121288" w:rsidRPr="00E22AC4" w:rsidRDefault="00121288" w:rsidP="00A5219E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963A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osphoenolpyruvate carboxykinase (GTP)</w:t>
            </w:r>
          </w:p>
        </w:tc>
        <w:tc>
          <w:tcPr>
            <w:tcW w:w="1464" w:type="pct"/>
            <w:vMerge/>
            <w:tcBorders>
              <w:bottom w:val="single" w:sz="12" w:space="0" w:color="auto"/>
            </w:tcBorders>
            <w:noWrap/>
            <w:vAlign w:val="center"/>
          </w:tcPr>
          <w:p w14:paraId="62C02EE0" w14:textId="77777777" w:rsidR="00121288" w:rsidRPr="00DF027D" w:rsidRDefault="00121288" w:rsidP="00DF027D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bookmarkEnd w:id="8"/>
      <w:bookmarkEnd w:id="9"/>
    </w:tbl>
    <w:p w14:paraId="4F243BF5" w14:textId="59B59BD1" w:rsidR="00134842" w:rsidRPr="00DF227A" w:rsidRDefault="00134842" w:rsidP="00A93EA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</w:p>
    <w:p w14:paraId="272789D4" w14:textId="10A178CA" w:rsidR="00134842" w:rsidRPr="00DF227A" w:rsidRDefault="00134842" w:rsidP="00A93EA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</w:p>
    <w:p w14:paraId="77CE57B0" w14:textId="18810706" w:rsidR="00134842" w:rsidRPr="00134842" w:rsidRDefault="00134842" w:rsidP="00A93EA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</w:p>
    <w:p w14:paraId="06F11095" w14:textId="2327587D" w:rsidR="004B33A0" w:rsidRDefault="004B33A0" w:rsidP="003924EE">
      <w:pPr>
        <w:widowControl/>
        <w:rPr>
          <w:rFonts w:ascii="Times New Roman" w:hAnsi="Times New Roman" w:cs="Times New Roman"/>
          <w:sz w:val="28"/>
          <w:szCs w:val="28"/>
        </w:rPr>
        <w:sectPr w:rsidR="004B33A0" w:rsidSect="003821EC">
          <w:pgSz w:w="16838" w:h="11906" w:orient="landscape" w:code="9"/>
          <w:pgMar w:top="1797" w:right="1440" w:bottom="1797" w:left="1440" w:header="851" w:footer="992" w:gutter="0"/>
          <w:cols w:space="425"/>
          <w:docGrid w:linePitch="312"/>
        </w:sectPr>
      </w:pPr>
    </w:p>
    <w:p w14:paraId="1B5D971B" w14:textId="2D5C5F4B" w:rsidR="00F85F7A" w:rsidRPr="00107629" w:rsidRDefault="00107629" w:rsidP="00107629">
      <w:pPr>
        <w:pStyle w:val="Heading2"/>
      </w:pPr>
      <w:r w:rsidRPr="0001436A">
        <w:lastRenderedPageBreak/>
        <w:t>Supplementary</w:t>
      </w:r>
      <w:r w:rsidRPr="001549D3">
        <w:t xml:space="preserve"> Figures</w:t>
      </w:r>
    </w:p>
    <w:p w14:paraId="707A9EA1" w14:textId="77777777" w:rsidR="00F85F7A" w:rsidRPr="00A93EA9" w:rsidRDefault="00F85F7A" w:rsidP="00F85F7A">
      <w:pPr>
        <w:spacing w:line="360" w:lineRule="auto"/>
        <w:rPr>
          <w:rFonts w:ascii="Times New Roman" w:hAnsi="Times New Roman" w:cs="Times New Roman"/>
        </w:rPr>
      </w:pPr>
      <w:r w:rsidRPr="00A93EA9">
        <w:rPr>
          <w:rFonts w:ascii="Times New Roman" w:hAnsi="Times New Roman" w:cs="Times New Roman"/>
          <w:noProof/>
        </w:rPr>
        <w:drawing>
          <wp:inline distT="0" distB="0" distL="0" distR="0" wp14:anchorId="65044F17" wp14:editId="715B06D6">
            <wp:extent cx="5149850" cy="3004286"/>
            <wp:effectExtent l="0" t="0" r="0" b="571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53760" cy="3006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93EA9">
        <w:rPr>
          <w:rFonts w:ascii="Times New Roman" w:hAnsi="Times New Roman" w:cs="Times New Roman" w:hint="eastAsia"/>
        </w:rPr>
        <w:t>A</w:t>
      </w:r>
    </w:p>
    <w:p w14:paraId="2B2483B2" w14:textId="77777777" w:rsidR="00F85F7A" w:rsidRPr="00A93EA9" w:rsidRDefault="00F85F7A" w:rsidP="00F85F7A">
      <w:pPr>
        <w:spacing w:line="360" w:lineRule="auto"/>
        <w:rPr>
          <w:rFonts w:ascii="Times New Roman" w:hAnsi="Times New Roman" w:cs="Times New Roman"/>
          <w:szCs w:val="21"/>
        </w:rPr>
      </w:pPr>
      <w:r w:rsidRPr="00A93EA9">
        <w:rPr>
          <w:rFonts w:ascii="Times New Roman" w:hAnsi="Times New Roman" w:cs="Times New Roman"/>
          <w:noProof/>
        </w:rPr>
        <w:drawing>
          <wp:inline distT="0" distB="0" distL="0" distR="0" wp14:anchorId="4C2225A5" wp14:editId="550B05FA">
            <wp:extent cx="5187950" cy="3888466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89889" cy="3889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93EA9">
        <w:rPr>
          <w:rFonts w:ascii="Times New Roman" w:hAnsi="Times New Roman" w:cs="Times New Roman" w:hint="eastAsia"/>
          <w:szCs w:val="21"/>
        </w:rPr>
        <w:t>B</w:t>
      </w:r>
    </w:p>
    <w:p w14:paraId="32DD0B39" w14:textId="601F0D28" w:rsidR="00F85F7A" w:rsidRPr="00107629" w:rsidRDefault="00F85F7A" w:rsidP="00107629">
      <w:pPr>
        <w:pStyle w:val="Caption"/>
        <w:keepNext/>
        <w:widowControl/>
        <w:spacing w:before="120" w:after="240"/>
        <w:rPr>
          <w:rFonts w:ascii="Times New Roman" w:eastAsia="SimSun" w:hAnsi="Times New Roman" w:cstheme="minorBidi"/>
          <w:b/>
          <w:bCs/>
          <w:kern w:val="0"/>
          <w:sz w:val="24"/>
          <w:szCs w:val="24"/>
          <w:lang w:eastAsia="en-US"/>
        </w:rPr>
      </w:pPr>
      <w:bookmarkStart w:id="13" w:name="_Ref91927716"/>
      <w:r w:rsidRPr="00107629">
        <w:rPr>
          <w:rFonts w:ascii="Times New Roman" w:eastAsia="SimSun" w:hAnsi="Times New Roman" w:cstheme="minorBidi"/>
          <w:b/>
          <w:bCs/>
          <w:kern w:val="0"/>
          <w:sz w:val="24"/>
          <w:szCs w:val="24"/>
          <w:lang w:eastAsia="en-US"/>
        </w:rPr>
        <w:t>Fig</w:t>
      </w:r>
      <w:r w:rsidR="00107629">
        <w:rPr>
          <w:rFonts w:ascii="Times New Roman" w:eastAsia="SimSun" w:hAnsi="Times New Roman" w:cstheme="minorBidi"/>
          <w:b/>
          <w:bCs/>
          <w:kern w:val="0"/>
          <w:sz w:val="24"/>
          <w:szCs w:val="24"/>
          <w:lang w:eastAsia="en-US"/>
        </w:rPr>
        <w:t>.</w:t>
      </w:r>
      <w:r w:rsidRPr="00107629">
        <w:rPr>
          <w:rFonts w:ascii="Times New Roman" w:eastAsia="SimSun" w:hAnsi="Times New Roman" w:cstheme="minorBidi"/>
          <w:b/>
          <w:bCs/>
          <w:kern w:val="0"/>
          <w:sz w:val="24"/>
          <w:szCs w:val="24"/>
          <w:lang w:eastAsia="en-US"/>
        </w:rPr>
        <w:t xml:space="preserve"> S </w:t>
      </w:r>
      <w:r w:rsidRPr="00107629">
        <w:rPr>
          <w:rFonts w:ascii="Times New Roman" w:eastAsia="SimSun" w:hAnsi="Times New Roman" w:cstheme="minorBidi"/>
          <w:b/>
          <w:bCs/>
          <w:kern w:val="0"/>
          <w:sz w:val="24"/>
          <w:szCs w:val="24"/>
          <w:lang w:eastAsia="en-US"/>
        </w:rPr>
        <w:fldChar w:fldCharType="begin"/>
      </w:r>
      <w:r w:rsidRPr="00107629">
        <w:rPr>
          <w:rFonts w:ascii="Times New Roman" w:eastAsia="SimSun" w:hAnsi="Times New Roman" w:cstheme="minorBidi"/>
          <w:b/>
          <w:bCs/>
          <w:kern w:val="0"/>
          <w:sz w:val="24"/>
          <w:szCs w:val="24"/>
          <w:lang w:eastAsia="en-US"/>
        </w:rPr>
        <w:instrText xml:space="preserve"> SEQ Figure_S \* ARABIC </w:instrText>
      </w:r>
      <w:r w:rsidRPr="00107629">
        <w:rPr>
          <w:rFonts w:ascii="Times New Roman" w:eastAsia="SimSun" w:hAnsi="Times New Roman" w:cstheme="minorBidi"/>
          <w:b/>
          <w:bCs/>
          <w:kern w:val="0"/>
          <w:sz w:val="24"/>
          <w:szCs w:val="24"/>
          <w:lang w:eastAsia="en-US"/>
        </w:rPr>
        <w:fldChar w:fldCharType="separate"/>
      </w:r>
      <w:r w:rsidR="00A27BFB">
        <w:rPr>
          <w:rFonts w:ascii="Times New Roman" w:eastAsia="SimSun" w:hAnsi="Times New Roman" w:cstheme="minorBidi"/>
          <w:b/>
          <w:bCs/>
          <w:noProof/>
          <w:kern w:val="0"/>
          <w:sz w:val="24"/>
          <w:szCs w:val="24"/>
          <w:lang w:eastAsia="en-US"/>
        </w:rPr>
        <w:t>1</w:t>
      </w:r>
      <w:r w:rsidRPr="00107629">
        <w:rPr>
          <w:rFonts w:ascii="Times New Roman" w:eastAsia="SimSun" w:hAnsi="Times New Roman" w:cstheme="minorBidi"/>
          <w:b/>
          <w:bCs/>
          <w:kern w:val="0"/>
          <w:sz w:val="24"/>
          <w:szCs w:val="24"/>
          <w:lang w:eastAsia="en-US"/>
        </w:rPr>
        <w:fldChar w:fldCharType="end"/>
      </w:r>
      <w:bookmarkEnd w:id="13"/>
      <w:r w:rsidRPr="00107629">
        <w:rPr>
          <w:rFonts w:ascii="Times New Roman" w:eastAsia="SimSun" w:hAnsi="Times New Roman" w:cstheme="minorBidi"/>
          <w:b/>
          <w:bCs/>
          <w:kern w:val="0"/>
          <w:sz w:val="24"/>
          <w:szCs w:val="24"/>
          <w:lang w:eastAsia="en-US"/>
        </w:rPr>
        <w:t xml:space="preserve"> Unigene length distribution (A) and BUSCO integrity assessment statistics chart (B)</w:t>
      </w:r>
    </w:p>
    <w:p w14:paraId="706E50B2" w14:textId="77777777" w:rsidR="00F85F7A" w:rsidRPr="00F85F7A" w:rsidRDefault="00F85F7A" w:rsidP="00A93EA9">
      <w:pPr>
        <w:jc w:val="center"/>
        <w:rPr>
          <w:rFonts w:ascii="Times New Roman" w:eastAsia="SimHei" w:hAnsi="Times New Roman" w:cs="Times New Roman"/>
          <w:szCs w:val="21"/>
        </w:rPr>
      </w:pPr>
    </w:p>
    <w:p w14:paraId="124B7B5C" w14:textId="736C210C" w:rsidR="009F21EC" w:rsidRDefault="00E04CA0"/>
    <w:p w14:paraId="163CB2C9" w14:textId="77777777" w:rsidR="001265D8" w:rsidRPr="001265D8" w:rsidRDefault="001265D8"/>
    <w:sectPr w:rsidR="001265D8" w:rsidRPr="001265D8" w:rsidSect="008B3CEC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37784" w14:textId="77777777" w:rsidR="00E04CA0" w:rsidRDefault="00E04CA0" w:rsidP="00E51FE3">
      <w:r>
        <w:separator/>
      </w:r>
    </w:p>
  </w:endnote>
  <w:endnote w:type="continuationSeparator" w:id="0">
    <w:p w14:paraId="5BB400F4" w14:textId="77777777" w:rsidR="00E04CA0" w:rsidRDefault="00E04CA0" w:rsidP="00E51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575FA" w14:textId="77777777" w:rsidR="00E04CA0" w:rsidRDefault="00E04CA0" w:rsidP="00E51FE3">
      <w:r>
        <w:separator/>
      </w:r>
    </w:p>
  </w:footnote>
  <w:footnote w:type="continuationSeparator" w:id="0">
    <w:p w14:paraId="5FE42C0B" w14:textId="77777777" w:rsidR="00E04CA0" w:rsidRDefault="00E04CA0" w:rsidP="00E51F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EA9"/>
    <w:rsid w:val="0009703B"/>
    <w:rsid w:val="000B533E"/>
    <w:rsid w:val="000D7FD9"/>
    <w:rsid w:val="000F3E40"/>
    <w:rsid w:val="00107629"/>
    <w:rsid w:val="00117CCC"/>
    <w:rsid w:val="00121288"/>
    <w:rsid w:val="001265D8"/>
    <w:rsid w:val="00127B2C"/>
    <w:rsid w:val="00134842"/>
    <w:rsid w:val="00171BBE"/>
    <w:rsid w:val="001E3AFF"/>
    <w:rsid w:val="00224694"/>
    <w:rsid w:val="0028229E"/>
    <w:rsid w:val="00293F5D"/>
    <w:rsid w:val="002B06CD"/>
    <w:rsid w:val="003570C6"/>
    <w:rsid w:val="003711A9"/>
    <w:rsid w:val="003821EC"/>
    <w:rsid w:val="003840EA"/>
    <w:rsid w:val="003863FD"/>
    <w:rsid w:val="00387B70"/>
    <w:rsid w:val="00391C1F"/>
    <w:rsid w:val="003924EE"/>
    <w:rsid w:val="003963A1"/>
    <w:rsid w:val="003A0127"/>
    <w:rsid w:val="003F503C"/>
    <w:rsid w:val="00401425"/>
    <w:rsid w:val="004058A5"/>
    <w:rsid w:val="00417419"/>
    <w:rsid w:val="0043637A"/>
    <w:rsid w:val="00457232"/>
    <w:rsid w:val="004B33A0"/>
    <w:rsid w:val="004B747F"/>
    <w:rsid w:val="004D6A92"/>
    <w:rsid w:val="004E6151"/>
    <w:rsid w:val="00501BAE"/>
    <w:rsid w:val="00515A8A"/>
    <w:rsid w:val="005677FC"/>
    <w:rsid w:val="005B7A5B"/>
    <w:rsid w:val="005D3918"/>
    <w:rsid w:val="005E0030"/>
    <w:rsid w:val="005F31B0"/>
    <w:rsid w:val="006000F7"/>
    <w:rsid w:val="006341A1"/>
    <w:rsid w:val="006544F1"/>
    <w:rsid w:val="00657249"/>
    <w:rsid w:val="0069694C"/>
    <w:rsid w:val="006A69BE"/>
    <w:rsid w:val="006B19F8"/>
    <w:rsid w:val="006D4C31"/>
    <w:rsid w:val="006E506B"/>
    <w:rsid w:val="006F5662"/>
    <w:rsid w:val="006F5C80"/>
    <w:rsid w:val="006F5E7C"/>
    <w:rsid w:val="00774008"/>
    <w:rsid w:val="007C4836"/>
    <w:rsid w:val="007F31AB"/>
    <w:rsid w:val="00801021"/>
    <w:rsid w:val="00810D58"/>
    <w:rsid w:val="00832061"/>
    <w:rsid w:val="00842E61"/>
    <w:rsid w:val="00854F1D"/>
    <w:rsid w:val="00890A2B"/>
    <w:rsid w:val="008B3CEC"/>
    <w:rsid w:val="008C2E18"/>
    <w:rsid w:val="009647AE"/>
    <w:rsid w:val="009711CD"/>
    <w:rsid w:val="0097287B"/>
    <w:rsid w:val="009A22D5"/>
    <w:rsid w:val="009C5EE2"/>
    <w:rsid w:val="009D7B73"/>
    <w:rsid w:val="00A11667"/>
    <w:rsid w:val="00A27BFB"/>
    <w:rsid w:val="00A62087"/>
    <w:rsid w:val="00A70F21"/>
    <w:rsid w:val="00A93EA9"/>
    <w:rsid w:val="00AD6BDF"/>
    <w:rsid w:val="00AE0EA6"/>
    <w:rsid w:val="00AE3A12"/>
    <w:rsid w:val="00AE7BB7"/>
    <w:rsid w:val="00B02350"/>
    <w:rsid w:val="00B06556"/>
    <w:rsid w:val="00B170CC"/>
    <w:rsid w:val="00B51105"/>
    <w:rsid w:val="00B77F20"/>
    <w:rsid w:val="00BC4A44"/>
    <w:rsid w:val="00BD4659"/>
    <w:rsid w:val="00C11625"/>
    <w:rsid w:val="00C35985"/>
    <w:rsid w:val="00C9611F"/>
    <w:rsid w:val="00CA3909"/>
    <w:rsid w:val="00D03860"/>
    <w:rsid w:val="00D3174D"/>
    <w:rsid w:val="00D507C2"/>
    <w:rsid w:val="00D65855"/>
    <w:rsid w:val="00D91A96"/>
    <w:rsid w:val="00DB4083"/>
    <w:rsid w:val="00DB70E9"/>
    <w:rsid w:val="00DF027D"/>
    <w:rsid w:val="00DF187A"/>
    <w:rsid w:val="00DF227A"/>
    <w:rsid w:val="00E04CA0"/>
    <w:rsid w:val="00E221A4"/>
    <w:rsid w:val="00E22AC4"/>
    <w:rsid w:val="00E51FE3"/>
    <w:rsid w:val="00E756C6"/>
    <w:rsid w:val="00E905B8"/>
    <w:rsid w:val="00E92DCF"/>
    <w:rsid w:val="00EA4368"/>
    <w:rsid w:val="00ED7239"/>
    <w:rsid w:val="00EF2BFC"/>
    <w:rsid w:val="00F133A2"/>
    <w:rsid w:val="00F1770C"/>
    <w:rsid w:val="00F421BD"/>
    <w:rsid w:val="00F42771"/>
    <w:rsid w:val="00F51D84"/>
    <w:rsid w:val="00F548DF"/>
    <w:rsid w:val="00F85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9D695"/>
  <w15:chartTrackingRefBased/>
  <w15:docId w15:val="{F2E2B52E-9EF1-49C0-B41A-D3CA5E112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27D"/>
    <w:pPr>
      <w:widowControl w:val="0"/>
      <w:jc w:val="both"/>
    </w:pPr>
    <w:rPr>
      <w:rFonts w:eastAsia="SimSu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07629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07629"/>
    <w:pPr>
      <w:numPr>
        <w:ilvl w:val="1"/>
      </w:numPr>
      <w:tabs>
        <w:tab w:val="clear" w:pos="709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07629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0762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0762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93EA9"/>
  </w:style>
  <w:style w:type="table" w:customStyle="1" w:styleId="1">
    <w:name w:val="网格型1"/>
    <w:basedOn w:val="TableNormal"/>
    <w:next w:val="TableGrid"/>
    <w:qFormat/>
    <w:rsid w:val="00A93EA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qFormat/>
    <w:rsid w:val="00A93E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qFormat/>
    <w:rsid w:val="0043637A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B33A0"/>
    <w:rPr>
      <w:rFonts w:asciiTheme="majorHAnsi" w:eastAsia="SimHei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51F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1FE3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1F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1FE3"/>
    <w:rPr>
      <w:rFonts w:eastAsia="SimSu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1BB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BB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BBE"/>
    <w:rPr>
      <w:rFonts w:eastAsia="SimSu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B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BBE"/>
    <w:rPr>
      <w:rFonts w:eastAsia="SimSun"/>
      <w:b/>
      <w:bCs/>
    </w:rPr>
  </w:style>
  <w:style w:type="character" w:customStyle="1" w:styleId="Heading1Char">
    <w:name w:val="Heading 1 Char"/>
    <w:basedOn w:val="DefaultParagraphFont"/>
    <w:link w:val="Heading1"/>
    <w:uiPriority w:val="2"/>
    <w:rsid w:val="0010762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10762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10762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10762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10762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107629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10762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67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7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BC3A55-1B0B-4FDA-9A90-B7DA2F75B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Pages>7</Pages>
  <Words>1138</Words>
  <Characters>6492</Characters>
  <Application>Microsoft Office Word</Application>
  <DocSecurity>0</DocSecurity>
  <Lines>54</Lines>
  <Paragraphs>15</Paragraphs>
  <ScaleCrop>false</ScaleCrop>
  <Company/>
  <LinksUpToDate>false</LinksUpToDate>
  <CharactersWithSpaces>7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淑瑶</dc:creator>
  <cp:keywords/>
  <dc:description/>
  <cp:lastModifiedBy>Megan Bond</cp:lastModifiedBy>
  <cp:revision>17</cp:revision>
  <dcterms:created xsi:type="dcterms:W3CDTF">2022-04-21T08:41:00Z</dcterms:created>
  <dcterms:modified xsi:type="dcterms:W3CDTF">2023-07-18T10:16:00Z</dcterms:modified>
</cp:coreProperties>
</file>